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Hlk218500593"/>
    <w:p w14:paraId="1EDC1EFC" w14:textId="1D565032" w:rsidR="00BC6D73" w:rsidRDefault="00181960">
      <w:pPr>
        <w:pStyle w:val="Title"/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66D59AD4" wp14:editId="178E0B21">
                <wp:simplePos x="0" y="0"/>
                <wp:positionH relativeFrom="page">
                  <wp:posOffset>1017270</wp:posOffset>
                </wp:positionH>
                <wp:positionV relativeFrom="paragraph">
                  <wp:posOffset>264795</wp:posOffset>
                </wp:positionV>
                <wp:extent cx="4357370" cy="275590"/>
                <wp:effectExtent l="0" t="0" r="0" b="0"/>
                <wp:wrapTopAndBottom/>
                <wp:docPr id="44" name="Group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357370" cy="275590"/>
                          <a:chOff x="1602" y="417"/>
                          <a:chExt cx="6862" cy="434"/>
                        </a:xfrm>
                      </wpg:grpSpPr>
                      <wps:wsp>
                        <wps:cNvPr id="45" name="Freeform 49"/>
                        <wps:cNvSpPr>
                          <a:spLocks/>
                        </wps:cNvSpPr>
                        <wps:spPr bwMode="auto">
                          <a:xfrm>
                            <a:off x="1612" y="427"/>
                            <a:ext cx="6842" cy="414"/>
                          </a:xfrm>
                          <a:custGeom>
                            <a:avLst/>
                            <a:gdLst>
                              <a:gd name="T0" fmla="+- 0 8385 1612"/>
                              <a:gd name="T1" fmla="*/ T0 w 6842"/>
                              <a:gd name="T2" fmla="+- 0 427 427"/>
                              <a:gd name="T3" fmla="*/ 427 h 414"/>
                              <a:gd name="T4" fmla="+- 0 1681 1612"/>
                              <a:gd name="T5" fmla="*/ T4 w 6842"/>
                              <a:gd name="T6" fmla="+- 0 427 427"/>
                              <a:gd name="T7" fmla="*/ 427 h 414"/>
                              <a:gd name="T8" fmla="+- 0 1654 1612"/>
                              <a:gd name="T9" fmla="*/ T8 w 6842"/>
                              <a:gd name="T10" fmla="+- 0 433 427"/>
                              <a:gd name="T11" fmla="*/ 433 h 414"/>
                              <a:gd name="T12" fmla="+- 0 1632 1612"/>
                              <a:gd name="T13" fmla="*/ T12 w 6842"/>
                              <a:gd name="T14" fmla="+- 0 448 427"/>
                              <a:gd name="T15" fmla="*/ 448 h 414"/>
                              <a:gd name="T16" fmla="+- 0 1617 1612"/>
                              <a:gd name="T17" fmla="*/ T16 w 6842"/>
                              <a:gd name="T18" fmla="+- 0 470 427"/>
                              <a:gd name="T19" fmla="*/ 470 h 414"/>
                              <a:gd name="T20" fmla="+- 0 1612 1612"/>
                              <a:gd name="T21" fmla="*/ T20 w 6842"/>
                              <a:gd name="T22" fmla="+- 0 496 427"/>
                              <a:gd name="T23" fmla="*/ 496 h 414"/>
                              <a:gd name="T24" fmla="+- 0 1612 1612"/>
                              <a:gd name="T25" fmla="*/ T24 w 6842"/>
                              <a:gd name="T26" fmla="+- 0 772 427"/>
                              <a:gd name="T27" fmla="*/ 772 h 414"/>
                              <a:gd name="T28" fmla="+- 0 1617 1612"/>
                              <a:gd name="T29" fmla="*/ T28 w 6842"/>
                              <a:gd name="T30" fmla="+- 0 799 427"/>
                              <a:gd name="T31" fmla="*/ 799 h 414"/>
                              <a:gd name="T32" fmla="+- 0 1632 1612"/>
                              <a:gd name="T33" fmla="*/ T32 w 6842"/>
                              <a:gd name="T34" fmla="+- 0 821 427"/>
                              <a:gd name="T35" fmla="*/ 821 h 414"/>
                              <a:gd name="T36" fmla="+- 0 1654 1612"/>
                              <a:gd name="T37" fmla="*/ T36 w 6842"/>
                              <a:gd name="T38" fmla="+- 0 836 427"/>
                              <a:gd name="T39" fmla="*/ 836 h 414"/>
                              <a:gd name="T40" fmla="+- 0 1681 1612"/>
                              <a:gd name="T41" fmla="*/ T40 w 6842"/>
                              <a:gd name="T42" fmla="+- 0 841 427"/>
                              <a:gd name="T43" fmla="*/ 841 h 414"/>
                              <a:gd name="T44" fmla="+- 0 8385 1612"/>
                              <a:gd name="T45" fmla="*/ T44 w 6842"/>
                              <a:gd name="T46" fmla="+- 0 841 427"/>
                              <a:gd name="T47" fmla="*/ 841 h 414"/>
                              <a:gd name="T48" fmla="+- 0 8412 1612"/>
                              <a:gd name="T49" fmla="*/ T48 w 6842"/>
                              <a:gd name="T50" fmla="+- 0 836 427"/>
                              <a:gd name="T51" fmla="*/ 836 h 414"/>
                              <a:gd name="T52" fmla="+- 0 8434 1612"/>
                              <a:gd name="T53" fmla="*/ T52 w 6842"/>
                              <a:gd name="T54" fmla="+- 0 821 427"/>
                              <a:gd name="T55" fmla="*/ 821 h 414"/>
                              <a:gd name="T56" fmla="+- 0 8449 1612"/>
                              <a:gd name="T57" fmla="*/ T56 w 6842"/>
                              <a:gd name="T58" fmla="+- 0 799 427"/>
                              <a:gd name="T59" fmla="*/ 799 h 414"/>
                              <a:gd name="T60" fmla="+- 0 8454 1612"/>
                              <a:gd name="T61" fmla="*/ T60 w 6842"/>
                              <a:gd name="T62" fmla="+- 0 772 427"/>
                              <a:gd name="T63" fmla="*/ 772 h 414"/>
                              <a:gd name="T64" fmla="+- 0 8454 1612"/>
                              <a:gd name="T65" fmla="*/ T64 w 6842"/>
                              <a:gd name="T66" fmla="+- 0 496 427"/>
                              <a:gd name="T67" fmla="*/ 496 h 414"/>
                              <a:gd name="T68" fmla="+- 0 8449 1612"/>
                              <a:gd name="T69" fmla="*/ T68 w 6842"/>
                              <a:gd name="T70" fmla="+- 0 470 427"/>
                              <a:gd name="T71" fmla="*/ 470 h 414"/>
                              <a:gd name="T72" fmla="+- 0 8434 1612"/>
                              <a:gd name="T73" fmla="*/ T72 w 6842"/>
                              <a:gd name="T74" fmla="+- 0 448 427"/>
                              <a:gd name="T75" fmla="*/ 448 h 414"/>
                              <a:gd name="T76" fmla="+- 0 8412 1612"/>
                              <a:gd name="T77" fmla="*/ T76 w 6842"/>
                              <a:gd name="T78" fmla="+- 0 433 427"/>
                              <a:gd name="T79" fmla="*/ 433 h 414"/>
                              <a:gd name="T80" fmla="+- 0 8385 1612"/>
                              <a:gd name="T81" fmla="*/ T80 w 6842"/>
                              <a:gd name="T82" fmla="+- 0 427 427"/>
                              <a:gd name="T83" fmla="*/ 427 h 4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6842" h="414">
                                <a:moveTo>
                                  <a:pt x="6773" y="0"/>
                                </a:moveTo>
                                <a:lnTo>
                                  <a:pt x="69" y="0"/>
                                </a:lnTo>
                                <a:lnTo>
                                  <a:pt x="42" y="6"/>
                                </a:lnTo>
                                <a:lnTo>
                                  <a:pt x="20" y="21"/>
                                </a:lnTo>
                                <a:lnTo>
                                  <a:pt x="5" y="43"/>
                                </a:lnTo>
                                <a:lnTo>
                                  <a:pt x="0" y="69"/>
                                </a:lnTo>
                                <a:lnTo>
                                  <a:pt x="0" y="345"/>
                                </a:lnTo>
                                <a:lnTo>
                                  <a:pt x="5" y="372"/>
                                </a:lnTo>
                                <a:lnTo>
                                  <a:pt x="20" y="394"/>
                                </a:lnTo>
                                <a:lnTo>
                                  <a:pt x="42" y="409"/>
                                </a:lnTo>
                                <a:lnTo>
                                  <a:pt x="69" y="414"/>
                                </a:lnTo>
                                <a:lnTo>
                                  <a:pt x="6773" y="414"/>
                                </a:lnTo>
                                <a:lnTo>
                                  <a:pt x="6800" y="409"/>
                                </a:lnTo>
                                <a:lnTo>
                                  <a:pt x="6822" y="394"/>
                                </a:lnTo>
                                <a:lnTo>
                                  <a:pt x="6837" y="372"/>
                                </a:lnTo>
                                <a:lnTo>
                                  <a:pt x="6842" y="345"/>
                                </a:lnTo>
                                <a:lnTo>
                                  <a:pt x="6842" y="69"/>
                                </a:lnTo>
                                <a:lnTo>
                                  <a:pt x="6837" y="43"/>
                                </a:lnTo>
                                <a:lnTo>
                                  <a:pt x="6822" y="21"/>
                                </a:lnTo>
                                <a:lnTo>
                                  <a:pt x="6800" y="6"/>
                                </a:lnTo>
                                <a:lnTo>
                                  <a:pt x="677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Freeform 48"/>
                        <wps:cNvSpPr>
                          <a:spLocks/>
                        </wps:cNvSpPr>
                        <wps:spPr bwMode="auto">
                          <a:xfrm>
                            <a:off x="1612" y="427"/>
                            <a:ext cx="6842" cy="414"/>
                          </a:xfrm>
                          <a:custGeom>
                            <a:avLst/>
                            <a:gdLst>
                              <a:gd name="T0" fmla="+- 0 1612 1612"/>
                              <a:gd name="T1" fmla="*/ T0 w 6842"/>
                              <a:gd name="T2" fmla="+- 0 496 427"/>
                              <a:gd name="T3" fmla="*/ 496 h 414"/>
                              <a:gd name="T4" fmla="+- 0 1617 1612"/>
                              <a:gd name="T5" fmla="*/ T4 w 6842"/>
                              <a:gd name="T6" fmla="+- 0 470 427"/>
                              <a:gd name="T7" fmla="*/ 470 h 414"/>
                              <a:gd name="T8" fmla="+- 0 1632 1612"/>
                              <a:gd name="T9" fmla="*/ T8 w 6842"/>
                              <a:gd name="T10" fmla="+- 0 448 427"/>
                              <a:gd name="T11" fmla="*/ 448 h 414"/>
                              <a:gd name="T12" fmla="+- 0 1654 1612"/>
                              <a:gd name="T13" fmla="*/ T12 w 6842"/>
                              <a:gd name="T14" fmla="+- 0 433 427"/>
                              <a:gd name="T15" fmla="*/ 433 h 414"/>
                              <a:gd name="T16" fmla="+- 0 1681 1612"/>
                              <a:gd name="T17" fmla="*/ T16 w 6842"/>
                              <a:gd name="T18" fmla="+- 0 427 427"/>
                              <a:gd name="T19" fmla="*/ 427 h 414"/>
                              <a:gd name="T20" fmla="+- 0 8385 1612"/>
                              <a:gd name="T21" fmla="*/ T20 w 6842"/>
                              <a:gd name="T22" fmla="+- 0 427 427"/>
                              <a:gd name="T23" fmla="*/ 427 h 414"/>
                              <a:gd name="T24" fmla="+- 0 8412 1612"/>
                              <a:gd name="T25" fmla="*/ T24 w 6842"/>
                              <a:gd name="T26" fmla="+- 0 433 427"/>
                              <a:gd name="T27" fmla="*/ 433 h 414"/>
                              <a:gd name="T28" fmla="+- 0 8434 1612"/>
                              <a:gd name="T29" fmla="*/ T28 w 6842"/>
                              <a:gd name="T30" fmla="+- 0 448 427"/>
                              <a:gd name="T31" fmla="*/ 448 h 414"/>
                              <a:gd name="T32" fmla="+- 0 8449 1612"/>
                              <a:gd name="T33" fmla="*/ T32 w 6842"/>
                              <a:gd name="T34" fmla="+- 0 470 427"/>
                              <a:gd name="T35" fmla="*/ 470 h 414"/>
                              <a:gd name="T36" fmla="+- 0 8454 1612"/>
                              <a:gd name="T37" fmla="*/ T36 w 6842"/>
                              <a:gd name="T38" fmla="+- 0 496 427"/>
                              <a:gd name="T39" fmla="*/ 496 h 414"/>
                              <a:gd name="T40" fmla="+- 0 8454 1612"/>
                              <a:gd name="T41" fmla="*/ T40 w 6842"/>
                              <a:gd name="T42" fmla="+- 0 772 427"/>
                              <a:gd name="T43" fmla="*/ 772 h 414"/>
                              <a:gd name="T44" fmla="+- 0 8449 1612"/>
                              <a:gd name="T45" fmla="*/ T44 w 6842"/>
                              <a:gd name="T46" fmla="+- 0 799 427"/>
                              <a:gd name="T47" fmla="*/ 799 h 414"/>
                              <a:gd name="T48" fmla="+- 0 8434 1612"/>
                              <a:gd name="T49" fmla="*/ T48 w 6842"/>
                              <a:gd name="T50" fmla="+- 0 821 427"/>
                              <a:gd name="T51" fmla="*/ 821 h 414"/>
                              <a:gd name="T52" fmla="+- 0 8412 1612"/>
                              <a:gd name="T53" fmla="*/ T52 w 6842"/>
                              <a:gd name="T54" fmla="+- 0 836 427"/>
                              <a:gd name="T55" fmla="*/ 836 h 414"/>
                              <a:gd name="T56" fmla="+- 0 8385 1612"/>
                              <a:gd name="T57" fmla="*/ T56 w 6842"/>
                              <a:gd name="T58" fmla="+- 0 841 427"/>
                              <a:gd name="T59" fmla="*/ 841 h 414"/>
                              <a:gd name="T60" fmla="+- 0 1681 1612"/>
                              <a:gd name="T61" fmla="*/ T60 w 6842"/>
                              <a:gd name="T62" fmla="+- 0 841 427"/>
                              <a:gd name="T63" fmla="*/ 841 h 414"/>
                              <a:gd name="T64" fmla="+- 0 1654 1612"/>
                              <a:gd name="T65" fmla="*/ T64 w 6842"/>
                              <a:gd name="T66" fmla="+- 0 836 427"/>
                              <a:gd name="T67" fmla="*/ 836 h 414"/>
                              <a:gd name="T68" fmla="+- 0 1632 1612"/>
                              <a:gd name="T69" fmla="*/ T68 w 6842"/>
                              <a:gd name="T70" fmla="+- 0 821 427"/>
                              <a:gd name="T71" fmla="*/ 821 h 414"/>
                              <a:gd name="T72" fmla="+- 0 1617 1612"/>
                              <a:gd name="T73" fmla="*/ T72 w 6842"/>
                              <a:gd name="T74" fmla="+- 0 799 427"/>
                              <a:gd name="T75" fmla="*/ 799 h 414"/>
                              <a:gd name="T76" fmla="+- 0 1612 1612"/>
                              <a:gd name="T77" fmla="*/ T76 w 6842"/>
                              <a:gd name="T78" fmla="+- 0 772 427"/>
                              <a:gd name="T79" fmla="*/ 772 h 414"/>
                              <a:gd name="T80" fmla="+- 0 1612 1612"/>
                              <a:gd name="T81" fmla="*/ T80 w 6842"/>
                              <a:gd name="T82" fmla="+- 0 496 427"/>
                              <a:gd name="T83" fmla="*/ 496 h 4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6842" h="414">
                                <a:moveTo>
                                  <a:pt x="0" y="69"/>
                                </a:moveTo>
                                <a:lnTo>
                                  <a:pt x="5" y="43"/>
                                </a:lnTo>
                                <a:lnTo>
                                  <a:pt x="20" y="21"/>
                                </a:lnTo>
                                <a:lnTo>
                                  <a:pt x="42" y="6"/>
                                </a:lnTo>
                                <a:lnTo>
                                  <a:pt x="69" y="0"/>
                                </a:lnTo>
                                <a:lnTo>
                                  <a:pt x="6773" y="0"/>
                                </a:lnTo>
                                <a:lnTo>
                                  <a:pt x="6800" y="6"/>
                                </a:lnTo>
                                <a:lnTo>
                                  <a:pt x="6822" y="21"/>
                                </a:lnTo>
                                <a:lnTo>
                                  <a:pt x="6837" y="43"/>
                                </a:lnTo>
                                <a:lnTo>
                                  <a:pt x="6842" y="69"/>
                                </a:lnTo>
                                <a:lnTo>
                                  <a:pt x="6842" y="345"/>
                                </a:lnTo>
                                <a:lnTo>
                                  <a:pt x="6837" y="372"/>
                                </a:lnTo>
                                <a:lnTo>
                                  <a:pt x="6822" y="394"/>
                                </a:lnTo>
                                <a:lnTo>
                                  <a:pt x="6800" y="409"/>
                                </a:lnTo>
                                <a:lnTo>
                                  <a:pt x="6773" y="414"/>
                                </a:lnTo>
                                <a:lnTo>
                                  <a:pt x="69" y="414"/>
                                </a:lnTo>
                                <a:lnTo>
                                  <a:pt x="42" y="409"/>
                                </a:lnTo>
                                <a:lnTo>
                                  <a:pt x="20" y="394"/>
                                </a:lnTo>
                                <a:lnTo>
                                  <a:pt x="5" y="372"/>
                                </a:lnTo>
                                <a:lnTo>
                                  <a:pt x="0" y="345"/>
                                </a:lnTo>
                                <a:lnTo>
                                  <a:pt x="0" y="6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BB8B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Text Box 47"/>
                        <wps:cNvSpPr txBox="1">
                          <a:spLocks noChangeArrowheads="1"/>
                        </wps:cNvSpPr>
                        <wps:spPr bwMode="auto">
                          <a:xfrm>
                            <a:off x="1602" y="417"/>
                            <a:ext cx="6862" cy="4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9300D4" w14:textId="77777777" w:rsidR="007C30D7" w:rsidRDefault="007C30D7">
                              <w:pPr>
                                <w:spacing w:before="114"/>
                                <w:ind w:left="1212" w:right="1213"/>
                                <w:jc w:val="center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z w:val="18"/>
                                </w:rPr>
                                <w:t>Identification</w:t>
                              </w:r>
                              <w:r>
                                <w:rPr>
                                  <w:rFonts w:ascii="Arial"/>
                                  <w:b/>
                                  <w:spacing w:val="-7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z w:val="18"/>
                                </w:rPr>
                                <w:t>of</w:t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z w:val="18"/>
                                </w:rPr>
                                <w:t>studies</w:t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z w:val="18"/>
                                </w:rPr>
                                <w:t>via</w:t>
                              </w:r>
                              <w:r>
                                <w:rPr>
                                  <w:rFonts w:ascii="Arial"/>
                                  <w:b/>
                                  <w:spacing w:val="-7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z w:val="18"/>
                                </w:rPr>
                                <w:t>databases</w:t>
                              </w:r>
                              <w:r>
                                <w:rPr>
                                  <w:rFonts w:ascii="Arial"/>
                                  <w:b/>
                                  <w:spacing w:val="-6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z w:val="18"/>
                                </w:rPr>
                                <w:t>and</w:t>
                              </w:r>
                              <w:r>
                                <w:rPr>
                                  <w:rFonts w:ascii="Arial"/>
                                  <w:b/>
                                  <w:spacing w:val="-6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z w:val="18"/>
                                </w:rPr>
                                <w:t>register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group w14:anchorId="66D59AD4" id="Group 46" o:spid="_x0000_s1026" style="position:absolute;left:0;text-align:left;margin-left:80.1pt;margin-top:20.85pt;width:343.1pt;height:21.7pt;z-index:-15728640;mso-wrap-distance-left:0;mso-wrap-distance-right:0;mso-position-horizontal-relative:page" coordorigin="1602,417" coordsize="6862,4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">
                <v:shape id="Freeform 49" o:spid="_x0000_s1027" style="position:absolute;left:1612;top:427;width:6842;height:414;visibility:visible;mso-wrap-style:square;v-text-anchor:top" coordsize="6842,4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" path="m6773,l69,,42,6,20,21,5,43,,69,,345r5,27l20,394r22,15l69,414r6704,l6800,409r22,-15l6837,372r5,-27l6842,69r-5,-26l6822,21,6800,6,6773,xe" fillcolor="#ffc000" stroked="f">
                  <v:path arrowok="t" o:connecttype="custom" o:connectlocs="6773,427;69,427;42,433;20,448;5,470;0,496;0,772;5,799;20,821;42,836;69,841;6773,841;6800,836;6822,821;6837,799;6842,772;6842,496;6837,470;6822,448;6800,433;6773,427" o:connectangles="0,0,0,0,0,0,0,0,0,0,0,0,0,0,0,0,0,0,0,0,0"/>
                </v:shape>
                <v:shape id="Freeform 48" o:spid="_x0000_s1028" style="position:absolute;left:1612;top:427;width:6842;height:414;visibility:visible;mso-wrap-style:square;v-text-anchor:top" coordsize="6842,4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" path="m,69l5,43,20,21,42,6,69,,6773,r27,6l6822,21r15,22l6842,69r,276l6837,372r-15,22l6800,409r-27,5l69,414,42,409,20,394,5,372,,345,,69xe" filled="f" strokecolor="#bb8b00" strokeweight="1pt">
                  <v:path arrowok="t" o:connecttype="custom" o:connectlocs="0,496;5,470;20,448;42,433;69,427;6773,427;6800,433;6822,448;6837,470;6842,496;6842,772;6837,799;6822,821;6800,836;6773,841;69,841;42,836;20,821;5,799;0,772;0,496" o:connectangles="0,0,0,0,0,0,0,0,0,0,0,0,0,0,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7" o:spid="_x0000_s1029" type="#_x0000_t202" style="position:absolute;left:1602;top:417;width:6862;height:4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" filled="f" stroked="f">
                  <v:textbox inset="0,0,0,0">
                    <w:txbxContent>
                      <w:p w14:paraId="709300D4" w14:textId="77777777" w:rsidR="007C30D7" w:rsidRDefault="007C30D7">
                        <w:pPr>
                          <w:spacing w:before="114"/>
                          <w:ind w:left="1212" w:right="1213"/>
                          <w:jc w:val="center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sz w:val="18"/>
                          </w:rPr>
                          <w:t>Identification</w:t>
                        </w:r>
                        <w:r>
                          <w:rPr>
                            <w:rFonts w:ascii="Arial"/>
                            <w:b/>
                            <w:spacing w:val="-7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18"/>
                          </w:rPr>
                          <w:t>of</w:t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18"/>
                          </w:rPr>
                          <w:t>studies</w:t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18"/>
                          </w:rPr>
                          <w:t>via</w:t>
                        </w:r>
                        <w:r>
                          <w:rPr>
                            <w:rFonts w:ascii="Arial"/>
                            <w:b/>
                            <w:spacing w:val="-7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18"/>
                          </w:rPr>
                          <w:t>databases</w:t>
                        </w:r>
                        <w:r>
                          <w:rPr>
                            <w:rFonts w:ascii="Arial"/>
                            <w:b/>
                            <w:spacing w:val="-6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18"/>
                          </w:rPr>
                          <w:t>and</w:t>
                        </w:r>
                        <w:r>
                          <w:rPr>
                            <w:rFonts w:ascii="Arial"/>
                            <w:b/>
                            <w:spacing w:val="-6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18"/>
                          </w:rPr>
                          <w:t>register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15733760" behindDoc="0" locked="0" layoutInCell="1" allowOverlap="1" wp14:anchorId="31717EB7" wp14:editId="7ECB7CD9">
                <wp:simplePos x="0" y="0"/>
                <wp:positionH relativeFrom="page">
                  <wp:posOffset>554355</wp:posOffset>
                </wp:positionH>
                <wp:positionV relativeFrom="paragraph">
                  <wp:posOffset>589280</wp:posOffset>
                </wp:positionV>
                <wp:extent cx="275590" cy="1289685"/>
                <wp:effectExtent l="0" t="0" r="0" b="0"/>
                <wp:wrapNone/>
                <wp:docPr id="36" name="Group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5590" cy="1289685"/>
                          <a:chOff x="873" y="928"/>
                          <a:chExt cx="434" cy="2031"/>
                        </a:xfrm>
                      </wpg:grpSpPr>
                      <wps:wsp>
                        <wps:cNvPr id="37" name="Freeform 30"/>
                        <wps:cNvSpPr>
                          <a:spLocks/>
                        </wps:cNvSpPr>
                        <wps:spPr bwMode="auto">
                          <a:xfrm>
                            <a:off x="883" y="937"/>
                            <a:ext cx="414" cy="2011"/>
                          </a:xfrm>
                          <a:custGeom>
                            <a:avLst/>
                            <a:gdLst>
                              <a:gd name="T0" fmla="+- 0 1228 883"/>
                              <a:gd name="T1" fmla="*/ T0 w 414"/>
                              <a:gd name="T2" fmla="+- 0 938 938"/>
                              <a:gd name="T3" fmla="*/ 938 h 2011"/>
                              <a:gd name="T4" fmla="+- 0 952 883"/>
                              <a:gd name="T5" fmla="*/ T4 w 414"/>
                              <a:gd name="T6" fmla="+- 0 938 938"/>
                              <a:gd name="T7" fmla="*/ 938 h 2011"/>
                              <a:gd name="T8" fmla="+- 0 925 883"/>
                              <a:gd name="T9" fmla="*/ T8 w 414"/>
                              <a:gd name="T10" fmla="+- 0 943 938"/>
                              <a:gd name="T11" fmla="*/ 943 h 2011"/>
                              <a:gd name="T12" fmla="+- 0 903 883"/>
                              <a:gd name="T13" fmla="*/ T12 w 414"/>
                              <a:gd name="T14" fmla="+- 0 958 938"/>
                              <a:gd name="T15" fmla="*/ 958 h 2011"/>
                              <a:gd name="T16" fmla="+- 0 888 883"/>
                              <a:gd name="T17" fmla="*/ T16 w 414"/>
                              <a:gd name="T18" fmla="+- 0 980 938"/>
                              <a:gd name="T19" fmla="*/ 980 h 2011"/>
                              <a:gd name="T20" fmla="+- 0 883 883"/>
                              <a:gd name="T21" fmla="*/ T20 w 414"/>
                              <a:gd name="T22" fmla="+- 0 1007 938"/>
                              <a:gd name="T23" fmla="*/ 1007 h 2011"/>
                              <a:gd name="T24" fmla="+- 0 883 883"/>
                              <a:gd name="T25" fmla="*/ T24 w 414"/>
                              <a:gd name="T26" fmla="+- 0 2880 938"/>
                              <a:gd name="T27" fmla="*/ 2880 h 2011"/>
                              <a:gd name="T28" fmla="+- 0 888 883"/>
                              <a:gd name="T29" fmla="*/ T28 w 414"/>
                              <a:gd name="T30" fmla="+- 0 2906 938"/>
                              <a:gd name="T31" fmla="*/ 2906 h 2011"/>
                              <a:gd name="T32" fmla="+- 0 903 883"/>
                              <a:gd name="T33" fmla="*/ T32 w 414"/>
                              <a:gd name="T34" fmla="+- 0 2928 938"/>
                              <a:gd name="T35" fmla="*/ 2928 h 2011"/>
                              <a:gd name="T36" fmla="+- 0 925 883"/>
                              <a:gd name="T37" fmla="*/ T36 w 414"/>
                              <a:gd name="T38" fmla="+- 0 2943 938"/>
                              <a:gd name="T39" fmla="*/ 2943 h 2011"/>
                              <a:gd name="T40" fmla="+- 0 952 883"/>
                              <a:gd name="T41" fmla="*/ T40 w 414"/>
                              <a:gd name="T42" fmla="+- 0 2949 938"/>
                              <a:gd name="T43" fmla="*/ 2949 h 2011"/>
                              <a:gd name="T44" fmla="+- 0 1228 883"/>
                              <a:gd name="T45" fmla="*/ T44 w 414"/>
                              <a:gd name="T46" fmla="+- 0 2949 938"/>
                              <a:gd name="T47" fmla="*/ 2949 h 2011"/>
                              <a:gd name="T48" fmla="+- 0 1255 883"/>
                              <a:gd name="T49" fmla="*/ T48 w 414"/>
                              <a:gd name="T50" fmla="+- 0 2943 938"/>
                              <a:gd name="T51" fmla="*/ 2943 h 2011"/>
                              <a:gd name="T52" fmla="+- 0 1277 883"/>
                              <a:gd name="T53" fmla="*/ T52 w 414"/>
                              <a:gd name="T54" fmla="+- 0 2928 938"/>
                              <a:gd name="T55" fmla="*/ 2928 h 2011"/>
                              <a:gd name="T56" fmla="+- 0 1292 883"/>
                              <a:gd name="T57" fmla="*/ T56 w 414"/>
                              <a:gd name="T58" fmla="+- 0 2906 938"/>
                              <a:gd name="T59" fmla="*/ 2906 h 2011"/>
                              <a:gd name="T60" fmla="+- 0 1297 883"/>
                              <a:gd name="T61" fmla="*/ T60 w 414"/>
                              <a:gd name="T62" fmla="+- 0 2880 938"/>
                              <a:gd name="T63" fmla="*/ 2880 h 2011"/>
                              <a:gd name="T64" fmla="+- 0 1297 883"/>
                              <a:gd name="T65" fmla="*/ T64 w 414"/>
                              <a:gd name="T66" fmla="+- 0 1007 938"/>
                              <a:gd name="T67" fmla="*/ 1007 h 2011"/>
                              <a:gd name="T68" fmla="+- 0 1292 883"/>
                              <a:gd name="T69" fmla="*/ T68 w 414"/>
                              <a:gd name="T70" fmla="+- 0 980 938"/>
                              <a:gd name="T71" fmla="*/ 980 h 2011"/>
                              <a:gd name="T72" fmla="+- 0 1277 883"/>
                              <a:gd name="T73" fmla="*/ T72 w 414"/>
                              <a:gd name="T74" fmla="+- 0 958 938"/>
                              <a:gd name="T75" fmla="*/ 958 h 2011"/>
                              <a:gd name="T76" fmla="+- 0 1255 883"/>
                              <a:gd name="T77" fmla="*/ T76 w 414"/>
                              <a:gd name="T78" fmla="+- 0 943 938"/>
                              <a:gd name="T79" fmla="*/ 943 h 2011"/>
                              <a:gd name="T80" fmla="+- 0 1228 883"/>
                              <a:gd name="T81" fmla="*/ T80 w 414"/>
                              <a:gd name="T82" fmla="+- 0 938 938"/>
                              <a:gd name="T83" fmla="*/ 938 h 201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14" h="2011">
                                <a:moveTo>
                                  <a:pt x="345" y="0"/>
                                </a:moveTo>
                                <a:lnTo>
                                  <a:pt x="69" y="0"/>
                                </a:lnTo>
                                <a:lnTo>
                                  <a:pt x="42" y="5"/>
                                </a:lnTo>
                                <a:lnTo>
                                  <a:pt x="20" y="20"/>
                                </a:lnTo>
                                <a:lnTo>
                                  <a:pt x="5" y="42"/>
                                </a:lnTo>
                                <a:lnTo>
                                  <a:pt x="0" y="69"/>
                                </a:lnTo>
                                <a:lnTo>
                                  <a:pt x="0" y="1942"/>
                                </a:lnTo>
                                <a:lnTo>
                                  <a:pt x="5" y="1968"/>
                                </a:lnTo>
                                <a:lnTo>
                                  <a:pt x="20" y="1990"/>
                                </a:lnTo>
                                <a:lnTo>
                                  <a:pt x="42" y="2005"/>
                                </a:lnTo>
                                <a:lnTo>
                                  <a:pt x="69" y="2011"/>
                                </a:lnTo>
                                <a:lnTo>
                                  <a:pt x="345" y="2011"/>
                                </a:lnTo>
                                <a:lnTo>
                                  <a:pt x="372" y="2005"/>
                                </a:lnTo>
                                <a:lnTo>
                                  <a:pt x="394" y="1990"/>
                                </a:lnTo>
                                <a:lnTo>
                                  <a:pt x="409" y="1968"/>
                                </a:lnTo>
                                <a:lnTo>
                                  <a:pt x="414" y="1942"/>
                                </a:lnTo>
                                <a:lnTo>
                                  <a:pt x="414" y="69"/>
                                </a:lnTo>
                                <a:lnTo>
                                  <a:pt x="409" y="42"/>
                                </a:lnTo>
                                <a:lnTo>
                                  <a:pt x="394" y="20"/>
                                </a:lnTo>
                                <a:lnTo>
                                  <a:pt x="372" y="5"/>
                                </a:lnTo>
                                <a:lnTo>
                                  <a:pt x="3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DC3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Freeform 29"/>
                        <wps:cNvSpPr>
                          <a:spLocks/>
                        </wps:cNvSpPr>
                        <wps:spPr bwMode="auto">
                          <a:xfrm>
                            <a:off x="883" y="937"/>
                            <a:ext cx="414" cy="2011"/>
                          </a:xfrm>
                          <a:custGeom>
                            <a:avLst/>
                            <a:gdLst>
                              <a:gd name="T0" fmla="+- 0 952 883"/>
                              <a:gd name="T1" fmla="*/ T0 w 414"/>
                              <a:gd name="T2" fmla="+- 0 2949 938"/>
                              <a:gd name="T3" fmla="*/ 2949 h 2011"/>
                              <a:gd name="T4" fmla="+- 0 925 883"/>
                              <a:gd name="T5" fmla="*/ T4 w 414"/>
                              <a:gd name="T6" fmla="+- 0 2943 938"/>
                              <a:gd name="T7" fmla="*/ 2943 h 2011"/>
                              <a:gd name="T8" fmla="+- 0 903 883"/>
                              <a:gd name="T9" fmla="*/ T8 w 414"/>
                              <a:gd name="T10" fmla="+- 0 2928 938"/>
                              <a:gd name="T11" fmla="*/ 2928 h 2011"/>
                              <a:gd name="T12" fmla="+- 0 888 883"/>
                              <a:gd name="T13" fmla="*/ T12 w 414"/>
                              <a:gd name="T14" fmla="+- 0 2906 938"/>
                              <a:gd name="T15" fmla="*/ 2906 h 2011"/>
                              <a:gd name="T16" fmla="+- 0 883 883"/>
                              <a:gd name="T17" fmla="*/ T16 w 414"/>
                              <a:gd name="T18" fmla="+- 0 2880 938"/>
                              <a:gd name="T19" fmla="*/ 2880 h 2011"/>
                              <a:gd name="T20" fmla="+- 0 883 883"/>
                              <a:gd name="T21" fmla="*/ T20 w 414"/>
                              <a:gd name="T22" fmla="+- 0 1007 938"/>
                              <a:gd name="T23" fmla="*/ 1007 h 2011"/>
                              <a:gd name="T24" fmla="+- 0 888 883"/>
                              <a:gd name="T25" fmla="*/ T24 w 414"/>
                              <a:gd name="T26" fmla="+- 0 980 938"/>
                              <a:gd name="T27" fmla="*/ 980 h 2011"/>
                              <a:gd name="T28" fmla="+- 0 903 883"/>
                              <a:gd name="T29" fmla="*/ T28 w 414"/>
                              <a:gd name="T30" fmla="+- 0 958 938"/>
                              <a:gd name="T31" fmla="*/ 958 h 2011"/>
                              <a:gd name="T32" fmla="+- 0 925 883"/>
                              <a:gd name="T33" fmla="*/ T32 w 414"/>
                              <a:gd name="T34" fmla="+- 0 943 938"/>
                              <a:gd name="T35" fmla="*/ 943 h 2011"/>
                              <a:gd name="T36" fmla="+- 0 952 883"/>
                              <a:gd name="T37" fmla="*/ T36 w 414"/>
                              <a:gd name="T38" fmla="+- 0 938 938"/>
                              <a:gd name="T39" fmla="*/ 938 h 2011"/>
                              <a:gd name="T40" fmla="+- 0 1228 883"/>
                              <a:gd name="T41" fmla="*/ T40 w 414"/>
                              <a:gd name="T42" fmla="+- 0 938 938"/>
                              <a:gd name="T43" fmla="*/ 938 h 2011"/>
                              <a:gd name="T44" fmla="+- 0 1255 883"/>
                              <a:gd name="T45" fmla="*/ T44 w 414"/>
                              <a:gd name="T46" fmla="+- 0 943 938"/>
                              <a:gd name="T47" fmla="*/ 943 h 2011"/>
                              <a:gd name="T48" fmla="+- 0 1277 883"/>
                              <a:gd name="T49" fmla="*/ T48 w 414"/>
                              <a:gd name="T50" fmla="+- 0 958 938"/>
                              <a:gd name="T51" fmla="*/ 958 h 2011"/>
                              <a:gd name="T52" fmla="+- 0 1292 883"/>
                              <a:gd name="T53" fmla="*/ T52 w 414"/>
                              <a:gd name="T54" fmla="+- 0 980 938"/>
                              <a:gd name="T55" fmla="*/ 980 h 2011"/>
                              <a:gd name="T56" fmla="+- 0 1297 883"/>
                              <a:gd name="T57" fmla="*/ T56 w 414"/>
                              <a:gd name="T58" fmla="+- 0 1007 938"/>
                              <a:gd name="T59" fmla="*/ 1007 h 2011"/>
                              <a:gd name="T60" fmla="+- 0 1297 883"/>
                              <a:gd name="T61" fmla="*/ T60 w 414"/>
                              <a:gd name="T62" fmla="+- 0 2880 938"/>
                              <a:gd name="T63" fmla="*/ 2880 h 2011"/>
                              <a:gd name="T64" fmla="+- 0 1292 883"/>
                              <a:gd name="T65" fmla="*/ T64 w 414"/>
                              <a:gd name="T66" fmla="+- 0 2906 938"/>
                              <a:gd name="T67" fmla="*/ 2906 h 2011"/>
                              <a:gd name="T68" fmla="+- 0 1277 883"/>
                              <a:gd name="T69" fmla="*/ T68 w 414"/>
                              <a:gd name="T70" fmla="+- 0 2928 938"/>
                              <a:gd name="T71" fmla="*/ 2928 h 2011"/>
                              <a:gd name="T72" fmla="+- 0 1255 883"/>
                              <a:gd name="T73" fmla="*/ T72 w 414"/>
                              <a:gd name="T74" fmla="+- 0 2943 938"/>
                              <a:gd name="T75" fmla="*/ 2943 h 2011"/>
                              <a:gd name="T76" fmla="+- 0 1228 883"/>
                              <a:gd name="T77" fmla="*/ T76 w 414"/>
                              <a:gd name="T78" fmla="+- 0 2949 938"/>
                              <a:gd name="T79" fmla="*/ 2949 h 2011"/>
                              <a:gd name="T80" fmla="+- 0 952 883"/>
                              <a:gd name="T81" fmla="*/ T80 w 414"/>
                              <a:gd name="T82" fmla="+- 0 2949 938"/>
                              <a:gd name="T83" fmla="*/ 2949 h 201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14" h="2011">
                                <a:moveTo>
                                  <a:pt x="69" y="2011"/>
                                </a:moveTo>
                                <a:lnTo>
                                  <a:pt x="42" y="2005"/>
                                </a:lnTo>
                                <a:lnTo>
                                  <a:pt x="20" y="1990"/>
                                </a:lnTo>
                                <a:lnTo>
                                  <a:pt x="5" y="1968"/>
                                </a:lnTo>
                                <a:lnTo>
                                  <a:pt x="0" y="1942"/>
                                </a:lnTo>
                                <a:lnTo>
                                  <a:pt x="0" y="69"/>
                                </a:lnTo>
                                <a:lnTo>
                                  <a:pt x="5" y="42"/>
                                </a:lnTo>
                                <a:lnTo>
                                  <a:pt x="20" y="20"/>
                                </a:lnTo>
                                <a:lnTo>
                                  <a:pt x="42" y="5"/>
                                </a:lnTo>
                                <a:lnTo>
                                  <a:pt x="69" y="0"/>
                                </a:lnTo>
                                <a:lnTo>
                                  <a:pt x="345" y="0"/>
                                </a:lnTo>
                                <a:lnTo>
                                  <a:pt x="372" y="5"/>
                                </a:lnTo>
                                <a:lnTo>
                                  <a:pt x="394" y="20"/>
                                </a:lnTo>
                                <a:lnTo>
                                  <a:pt x="409" y="42"/>
                                </a:lnTo>
                                <a:lnTo>
                                  <a:pt x="414" y="69"/>
                                </a:lnTo>
                                <a:lnTo>
                                  <a:pt x="414" y="1942"/>
                                </a:lnTo>
                                <a:lnTo>
                                  <a:pt x="409" y="1968"/>
                                </a:lnTo>
                                <a:lnTo>
                                  <a:pt x="394" y="1990"/>
                                </a:lnTo>
                                <a:lnTo>
                                  <a:pt x="372" y="2005"/>
                                </a:lnTo>
                                <a:lnTo>
                                  <a:pt x="345" y="2011"/>
                                </a:lnTo>
                                <a:lnTo>
                                  <a:pt x="69" y="201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A084845" id="Group 28" o:spid="_x0000_s1026" style="position:absolute;margin-left:43.65pt;margin-top:46.4pt;width:21.7pt;height:101.55pt;z-index:15733760;mso-position-horizontal-relative:page" coordorigin="873,928" coordsize="434,20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">
                <v:shape id="Freeform 30" o:spid="_x0000_s1027" style="position:absolute;left:883;top:937;width:414;height:2011;visibility:visible;mso-wrap-style:square;v-text-anchor:top" coordsize="414,20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" path="m345,l69,,42,5,20,20,5,42,,69,,1942r5,26l20,1990r22,15l69,2011r276,l372,2005r22,-15l409,1968r5,-26l414,69,409,42,394,20,372,5,345,xe" fillcolor="#9dc3e6" stroked="f">
                  <v:path arrowok="t" o:connecttype="custom" o:connectlocs="345,938;69,938;42,943;20,958;5,980;0,1007;0,2880;5,2906;20,2928;42,2943;69,2949;345,2949;372,2943;394,2928;409,2906;414,2880;414,1007;409,980;394,958;372,943;345,938" o:connectangles="0,0,0,0,0,0,0,0,0,0,0,0,0,0,0,0,0,0,0,0,0"/>
                </v:shape>
                <v:shape id="Freeform 29" o:spid="_x0000_s1028" style="position:absolute;left:883;top:937;width:414;height:2011;visibility:visible;mso-wrap-style:square;v-text-anchor:top" coordsize="414,20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" path="m69,2011r-27,-6l20,1990,5,1968,,1942,,69,5,42,20,20,42,5,69,,345,r27,5l394,20r15,22l414,69r,1873l409,1968r-15,22l372,2005r-27,6l69,2011xe" filled="f" strokeweight="1pt">
                  <v:path arrowok="t" o:connecttype="custom" o:connectlocs="69,2949;42,2943;20,2928;5,2906;0,2880;0,1007;5,980;20,958;42,943;69,938;345,938;372,943;394,958;409,980;414,1007;414,2880;409,2906;394,2928;372,2943;345,2949;69,2949" o:connectangles="0,0,0,0,0,0,0,0,0,0,0,0,0,0,0,0,0,0,0,0,0"/>
                </v:shape>
                <w10:wrap anchorx="page"/>
              </v:group>
            </w:pict>
          </mc:Fallback>
        </mc:AlternateContent>
      </w: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15734272" behindDoc="0" locked="0" layoutInCell="1" allowOverlap="1" wp14:anchorId="6A16F431" wp14:editId="0723C75A">
                <wp:simplePos x="0" y="0"/>
                <wp:positionH relativeFrom="page">
                  <wp:posOffset>551815</wp:posOffset>
                </wp:positionH>
                <wp:positionV relativeFrom="paragraph">
                  <wp:posOffset>2139315</wp:posOffset>
                </wp:positionV>
                <wp:extent cx="275590" cy="2799715"/>
                <wp:effectExtent l="0" t="0" r="0" b="0"/>
                <wp:wrapNone/>
                <wp:docPr id="33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5590" cy="2799715"/>
                          <a:chOff x="869" y="3369"/>
                          <a:chExt cx="434" cy="4409"/>
                        </a:xfrm>
                      </wpg:grpSpPr>
                      <wps:wsp>
                        <wps:cNvPr id="34" name="Freeform 27"/>
                        <wps:cNvSpPr>
                          <a:spLocks/>
                        </wps:cNvSpPr>
                        <wps:spPr bwMode="auto">
                          <a:xfrm>
                            <a:off x="879" y="3379"/>
                            <a:ext cx="414" cy="4389"/>
                          </a:xfrm>
                          <a:custGeom>
                            <a:avLst/>
                            <a:gdLst>
                              <a:gd name="T0" fmla="+- 0 1224 879"/>
                              <a:gd name="T1" fmla="*/ T0 w 414"/>
                              <a:gd name="T2" fmla="+- 0 3379 3379"/>
                              <a:gd name="T3" fmla="*/ 3379 h 4389"/>
                              <a:gd name="T4" fmla="+- 0 948 879"/>
                              <a:gd name="T5" fmla="*/ T4 w 414"/>
                              <a:gd name="T6" fmla="+- 0 3379 3379"/>
                              <a:gd name="T7" fmla="*/ 3379 h 4389"/>
                              <a:gd name="T8" fmla="+- 0 921 879"/>
                              <a:gd name="T9" fmla="*/ T8 w 414"/>
                              <a:gd name="T10" fmla="+- 0 3385 3379"/>
                              <a:gd name="T11" fmla="*/ 3385 h 4389"/>
                              <a:gd name="T12" fmla="+- 0 899 879"/>
                              <a:gd name="T13" fmla="*/ T12 w 414"/>
                              <a:gd name="T14" fmla="+- 0 3400 3379"/>
                              <a:gd name="T15" fmla="*/ 3400 h 4389"/>
                              <a:gd name="T16" fmla="+- 0 884 879"/>
                              <a:gd name="T17" fmla="*/ T16 w 414"/>
                              <a:gd name="T18" fmla="+- 0 3422 3379"/>
                              <a:gd name="T19" fmla="*/ 3422 h 4389"/>
                              <a:gd name="T20" fmla="+- 0 879 879"/>
                              <a:gd name="T21" fmla="*/ T20 w 414"/>
                              <a:gd name="T22" fmla="+- 0 3448 3379"/>
                              <a:gd name="T23" fmla="*/ 3448 h 4389"/>
                              <a:gd name="T24" fmla="+- 0 879 879"/>
                              <a:gd name="T25" fmla="*/ T24 w 414"/>
                              <a:gd name="T26" fmla="+- 0 7699 3379"/>
                              <a:gd name="T27" fmla="*/ 7699 h 4389"/>
                              <a:gd name="T28" fmla="+- 0 884 879"/>
                              <a:gd name="T29" fmla="*/ T28 w 414"/>
                              <a:gd name="T30" fmla="+- 0 7726 3379"/>
                              <a:gd name="T31" fmla="*/ 7726 h 4389"/>
                              <a:gd name="T32" fmla="+- 0 899 879"/>
                              <a:gd name="T33" fmla="*/ T32 w 414"/>
                              <a:gd name="T34" fmla="+- 0 7748 3379"/>
                              <a:gd name="T35" fmla="*/ 7748 h 4389"/>
                              <a:gd name="T36" fmla="+- 0 921 879"/>
                              <a:gd name="T37" fmla="*/ T36 w 414"/>
                              <a:gd name="T38" fmla="+- 0 7763 3379"/>
                              <a:gd name="T39" fmla="*/ 7763 h 4389"/>
                              <a:gd name="T40" fmla="+- 0 948 879"/>
                              <a:gd name="T41" fmla="*/ T40 w 414"/>
                              <a:gd name="T42" fmla="+- 0 7768 3379"/>
                              <a:gd name="T43" fmla="*/ 7768 h 4389"/>
                              <a:gd name="T44" fmla="+- 0 1224 879"/>
                              <a:gd name="T45" fmla="*/ T44 w 414"/>
                              <a:gd name="T46" fmla="+- 0 7768 3379"/>
                              <a:gd name="T47" fmla="*/ 7768 h 4389"/>
                              <a:gd name="T48" fmla="+- 0 1251 879"/>
                              <a:gd name="T49" fmla="*/ T48 w 414"/>
                              <a:gd name="T50" fmla="+- 0 7763 3379"/>
                              <a:gd name="T51" fmla="*/ 7763 h 4389"/>
                              <a:gd name="T52" fmla="+- 0 1273 879"/>
                              <a:gd name="T53" fmla="*/ T52 w 414"/>
                              <a:gd name="T54" fmla="+- 0 7748 3379"/>
                              <a:gd name="T55" fmla="*/ 7748 h 4389"/>
                              <a:gd name="T56" fmla="+- 0 1288 879"/>
                              <a:gd name="T57" fmla="*/ T56 w 414"/>
                              <a:gd name="T58" fmla="+- 0 7726 3379"/>
                              <a:gd name="T59" fmla="*/ 7726 h 4389"/>
                              <a:gd name="T60" fmla="+- 0 1293 879"/>
                              <a:gd name="T61" fmla="*/ T60 w 414"/>
                              <a:gd name="T62" fmla="+- 0 7699 3379"/>
                              <a:gd name="T63" fmla="*/ 7699 h 4389"/>
                              <a:gd name="T64" fmla="+- 0 1293 879"/>
                              <a:gd name="T65" fmla="*/ T64 w 414"/>
                              <a:gd name="T66" fmla="+- 0 3448 3379"/>
                              <a:gd name="T67" fmla="*/ 3448 h 4389"/>
                              <a:gd name="T68" fmla="+- 0 1288 879"/>
                              <a:gd name="T69" fmla="*/ T68 w 414"/>
                              <a:gd name="T70" fmla="+- 0 3422 3379"/>
                              <a:gd name="T71" fmla="*/ 3422 h 4389"/>
                              <a:gd name="T72" fmla="+- 0 1273 879"/>
                              <a:gd name="T73" fmla="*/ T72 w 414"/>
                              <a:gd name="T74" fmla="+- 0 3400 3379"/>
                              <a:gd name="T75" fmla="*/ 3400 h 4389"/>
                              <a:gd name="T76" fmla="+- 0 1251 879"/>
                              <a:gd name="T77" fmla="*/ T76 w 414"/>
                              <a:gd name="T78" fmla="+- 0 3385 3379"/>
                              <a:gd name="T79" fmla="*/ 3385 h 4389"/>
                              <a:gd name="T80" fmla="+- 0 1224 879"/>
                              <a:gd name="T81" fmla="*/ T80 w 414"/>
                              <a:gd name="T82" fmla="+- 0 3379 3379"/>
                              <a:gd name="T83" fmla="*/ 3379 h 438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14" h="4389">
                                <a:moveTo>
                                  <a:pt x="345" y="0"/>
                                </a:moveTo>
                                <a:lnTo>
                                  <a:pt x="69" y="0"/>
                                </a:lnTo>
                                <a:lnTo>
                                  <a:pt x="42" y="6"/>
                                </a:lnTo>
                                <a:lnTo>
                                  <a:pt x="20" y="21"/>
                                </a:lnTo>
                                <a:lnTo>
                                  <a:pt x="5" y="43"/>
                                </a:lnTo>
                                <a:lnTo>
                                  <a:pt x="0" y="69"/>
                                </a:lnTo>
                                <a:lnTo>
                                  <a:pt x="0" y="4320"/>
                                </a:lnTo>
                                <a:lnTo>
                                  <a:pt x="5" y="4347"/>
                                </a:lnTo>
                                <a:lnTo>
                                  <a:pt x="20" y="4369"/>
                                </a:lnTo>
                                <a:lnTo>
                                  <a:pt x="42" y="4384"/>
                                </a:lnTo>
                                <a:lnTo>
                                  <a:pt x="69" y="4389"/>
                                </a:lnTo>
                                <a:lnTo>
                                  <a:pt x="345" y="4389"/>
                                </a:lnTo>
                                <a:lnTo>
                                  <a:pt x="372" y="4384"/>
                                </a:lnTo>
                                <a:lnTo>
                                  <a:pt x="394" y="4369"/>
                                </a:lnTo>
                                <a:lnTo>
                                  <a:pt x="409" y="4347"/>
                                </a:lnTo>
                                <a:lnTo>
                                  <a:pt x="414" y="4320"/>
                                </a:lnTo>
                                <a:lnTo>
                                  <a:pt x="414" y="69"/>
                                </a:lnTo>
                                <a:lnTo>
                                  <a:pt x="409" y="43"/>
                                </a:lnTo>
                                <a:lnTo>
                                  <a:pt x="394" y="21"/>
                                </a:lnTo>
                                <a:lnTo>
                                  <a:pt x="372" y="6"/>
                                </a:lnTo>
                                <a:lnTo>
                                  <a:pt x="3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DC3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Freeform 26"/>
                        <wps:cNvSpPr>
                          <a:spLocks/>
                        </wps:cNvSpPr>
                        <wps:spPr bwMode="auto">
                          <a:xfrm>
                            <a:off x="879" y="3379"/>
                            <a:ext cx="414" cy="4389"/>
                          </a:xfrm>
                          <a:custGeom>
                            <a:avLst/>
                            <a:gdLst>
                              <a:gd name="T0" fmla="+- 0 948 879"/>
                              <a:gd name="T1" fmla="*/ T0 w 414"/>
                              <a:gd name="T2" fmla="+- 0 7768 3379"/>
                              <a:gd name="T3" fmla="*/ 7768 h 4389"/>
                              <a:gd name="T4" fmla="+- 0 921 879"/>
                              <a:gd name="T5" fmla="*/ T4 w 414"/>
                              <a:gd name="T6" fmla="+- 0 7763 3379"/>
                              <a:gd name="T7" fmla="*/ 7763 h 4389"/>
                              <a:gd name="T8" fmla="+- 0 899 879"/>
                              <a:gd name="T9" fmla="*/ T8 w 414"/>
                              <a:gd name="T10" fmla="+- 0 7748 3379"/>
                              <a:gd name="T11" fmla="*/ 7748 h 4389"/>
                              <a:gd name="T12" fmla="+- 0 884 879"/>
                              <a:gd name="T13" fmla="*/ T12 w 414"/>
                              <a:gd name="T14" fmla="+- 0 7726 3379"/>
                              <a:gd name="T15" fmla="*/ 7726 h 4389"/>
                              <a:gd name="T16" fmla="+- 0 879 879"/>
                              <a:gd name="T17" fmla="*/ T16 w 414"/>
                              <a:gd name="T18" fmla="+- 0 7699 3379"/>
                              <a:gd name="T19" fmla="*/ 7699 h 4389"/>
                              <a:gd name="T20" fmla="+- 0 879 879"/>
                              <a:gd name="T21" fmla="*/ T20 w 414"/>
                              <a:gd name="T22" fmla="+- 0 3448 3379"/>
                              <a:gd name="T23" fmla="*/ 3448 h 4389"/>
                              <a:gd name="T24" fmla="+- 0 884 879"/>
                              <a:gd name="T25" fmla="*/ T24 w 414"/>
                              <a:gd name="T26" fmla="+- 0 3422 3379"/>
                              <a:gd name="T27" fmla="*/ 3422 h 4389"/>
                              <a:gd name="T28" fmla="+- 0 899 879"/>
                              <a:gd name="T29" fmla="*/ T28 w 414"/>
                              <a:gd name="T30" fmla="+- 0 3400 3379"/>
                              <a:gd name="T31" fmla="*/ 3400 h 4389"/>
                              <a:gd name="T32" fmla="+- 0 921 879"/>
                              <a:gd name="T33" fmla="*/ T32 w 414"/>
                              <a:gd name="T34" fmla="+- 0 3385 3379"/>
                              <a:gd name="T35" fmla="*/ 3385 h 4389"/>
                              <a:gd name="T36" fmla="+- 0 948 879"/>
                              <a:gd name="T37" fmla="*/ T36 w 414"/>
                              <a:gd name="T38" fmla="+- 0 3379 3379"/>
                              <a:gd name="T39" fmla="*/ 3379 h 4389"/>
                              <a:gd name="T40" fmla="+- 0 1224 879"/>
                              <a:gd name="T41" fmla="*/ T40 w 414"/>
                              <a:gd name="T42" fmla="+- 0 3379 3379"/>
                              <a:gd name="T43" fmla="*/ 3379 h 4389"/>
                              <a:gd name="T44" fmla="+- 0 1251 879"/>
                              <a:gd name="T45" fmla="*/ T44 w 414"/>
                              <a:gd name="T46" fmla="+- 0 3385 3379"/>
                              <a:gd name="T47" fmla="*/ 3385 h 4389"/>
                              <a:gd name="T48" fmla="+- 0 1273 879"/>
                              <a:gd name="T49" fmla="*/ T48 w 414"/>
                              <a:gd name="T50" fmla="+- 0 3400 3379"/>
                              <a:gd name="T51" fmla="*/ 3400 h 4389"/>
                              <a:gd name="T52" fmla="+- 0 1288 879"/>
                              <a:gd name="T53" fmla="*/ T52 w 414"/>
                              <a:gd name="T54" fmla="+- 0 3422 3379"/>
                              <a:gd name="T55" fmla="*/ 3422 h 4389"/>
                              <a:gd name="T56" fmla="+- 0 1293 879"/>
                              <a:gd name="T57" fmla="*/ T56 w 414"/>
                              <a:gd name="T58" fmla="+- 0 3448 3379"/>
                              <a:gd name="T59" fmla="*/ 3448 h 4389"/>
                              <a:gd name="T60" fmla="+- 0 1293 879"/>
                              <a:gd name="T61" fmla="*/ T60 w 414"/>
                              <a:gd name="T62" fmla="+- 0 7699 3379"/>
                              <a:gd name="T63" fmla="*/ 7699 h 4389"/>
                              <a:gd name="T64" fmla="+- 0 1288 879"/>
                              <a:gd name="T65" fmla="*/ T64 w 414"/>
                              <a:gd name="T66" fmla="+- 0 7726 3379"/>
                              <a:gd name="T67" fmla="*/ 7726 h 4389"/>
                              <a:gd name="T68" fmla="+- 0 1273 879"/>
                              <a:gd name="T69" fmla="*/ T68 w 414"/>
                              <a:gd name="T70" fmla="+- 0 7748 3379"/>
                              <a:gd name="T71" fmla="*/ 7748 h 4389"/>
                              <a:gd name="T72" fmla="+- 0 1251 879"/>
                              <a:gd name="T73" fmla="*/ T72 w 414"/>
                              <a:gd name="T74" fmla="+- 0 7763 3379"/>
                              <a:gd name="T75" fmla="*/ 7763 h 4389"/>
                              <a:gd name="T76" fmla="+- 0 1224 879"/>
                              <a:gd name="T77" fmla="*/ T76 w 414"/>
                              <a:gd name="T78" fmla="+- 0 7768 3379"/>
                              <a:gd name="T79" fmla="*/ 7768 h 4389"/>
                              <a:gd name="T80" fmla="+- 0 948 879"/>
                              <a:gd name="T81" fmla="*/ T80 w 414"/>
                              <a:gd name="T82" fmla="+- 0 7768 3379"/>
                              <a:gd name="T83" fmla="*/ 7768 h 438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14" h="4389">
                                <a:moveTo>
                                  <a:pt x="69" y="4389"/>
                                </a:moveTo>
                                <a:lnTo>
                                  <a:pt x="42" y="4384"/>
                                </a:lnTo>
                                <a:lnTo>
                                  <a:pt x="20" y="4369"/>
                                </a:lnTo>
                                <a:lnTo>
                                  <a:pt x="5" y="4347"/>
                                </a:lnTo>
                                <a:lnTo>
                                  <a:pt x="0" y="4320"/>
                                </a:lnTo>
                                <a:lnTo>
                                  <a:pt x="0" y="69"/>
                                </a:lnTo>
                                <a:lnTo>
                                  <a:pt x="5" y="43"/>
                                </a:lnTo>
                                <a:lnTo>
                                  <a:pt x="20" y="21"/>
                                </a:lnTo>
                                <a:lnTo>
                                  <a:pt x="42" y="6"/>
                                </a:lnTo>
                                <a:lnTo>
                                  <a:pt x="69" y="0"/>
                                </a:lnTo>
                                <a:lnTo>
                                  <a:pt x="345" y="0"/>
                                </a:lnTo>
                                <a:lnTo>
                                  <a:pt x="372" y="6"/>
                                </a:lnTo>
                                <a:lnTo>
                                  <a:pt x="394" y="21"/>
                                </a:lnTo>
                                <a:lnTo>
                                  <a:pt x="409" y="43"/>
                                </a:lnTo>
                                <a:lnTo>
                                  <a:pt x="414" y="69"/>
                                </a:lnTo>
                                <a:lnTo>
                                  <a:pt x="414" y="4320"/>
                                </a:lnTo>
                                <a:lnTo>
                                  <a:pt x="409" y="4347"/>
                                </a:lnTo>
                                <a:lnTo>
                                  <a:pt x="394" y="4369"/>
                                </a:lnTo>
                                <a:lnTo>
                                  <a:pt x="372" y="4384"/>
                                </a:lnTo>
                                <a:lnTo>
                                  <a:pt x="345" y="4389"/>
                                </a:lnTo>
                                <a:lnTo>
                                  <a:pt x="69" y="438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group w14:anchorId="452154EB" id="Group 25" o:spid="_x0000_s1026" style="position:absolute;margin-left:43.45pt;margin-top:168.45pt;width:21.7pt;height:220.45pt;z-index:15734272;mso-position-horizontal-relative:page" coordorigin="869,3369" coordsize="434,44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">
                <v:shape id="Freeform 27" o:spid="_x0000_s1027" style="position:absolute;left:879;top:3379;width:414;height:4389;visibility:visible;mso-wrap-style:square;v-text-anchor:top" coordsize="414,43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" path="m345,l69,,42,6,20,21,5,43,,69,,4320r5,27l20,4369r22,15l69,4389r276,l372,4384r22,-15l409,4347r5,-27l414,69,409,43,394,21,372,6,345,xe" fillcolor="#9dc3e6" stroked="f">
                  <v:path arrowok="t" o:connecttype="custom" o:connectlocs="345,3379;69,3379;42,3385;20,3400;5,3422;0,3448;0,7699;5,7726;20,7748;42,7763;69,7768;345,7768;372,7763;394,7748;409,7726;414,7699;414,3448;409,3422;394,3400;372,3385;345,3379" o:connectangles="0,0,0,0,0,0,0,0,0,0,0,0,0,0,0,0,0,0,0,0,0"/>
                </v:shape>
                <v:shape id="Freeform 26" o:spid="_x0000_s1028" style="position:absolute;left:879;top:3379;width:414;height:4389;visibility:visible;mso-wrap-style:square;v-text-anchor:top" coordsize="414,43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" path="m69,4389r-27,-5l20,4369,5,4347,,4320,,69,5,43,20,21,42,6,69,,345,r27,6l394,21r15,22l414,69r,4251l409,4347r-15,22l372,4384r-27,5l69,4389xe" filled="f" strokeweight="1pt">
                  <v:path arrowok="t" o:connecttype="custom" o:connectlocs="69,7768;42,7763;20,7748;5,7726;0,7699;0,3448;5,3422;20,3400;42,3385;69,3379;345,3379;372,3385;394,3400;409,3422;414,3448;414,7699;409,7726;394,7748;372,7763;345,7768;69,7768" o:connectangles="0,0,0,0,0,0,0,0,0,0,0,0,0,0,0,0,0,0,0,0,0"/>
                </v:shape>
                <w10:wrap anchorx="page"/>
              </v:group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15740416" behindDoc="0" locked="0" layoutInCell="1" allowOverlap="1" wp14:anchorId="22DA6D0C" wp14:editId="453ED9F5">
                <wp:simplePos x="0" y="0"/>
                <wp:positionH relativeFrom="page">
                  <wp:posOffset>567690</wp:posOffset>
                </wp:positionH>
                <wp:positionV relativeFrom="paragraph">
                  <wp:posOffset>2159000</wp:posOffset>
                </wp:positionV>
                <wp:extent cx="243840" cy="2761615"/>
                <wp:effectExtent l="0" t="0" r="0" b="0"/>
                <wp:wrapNone/>
                <wp:docPr id="2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840" cy="27616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AB4D8B8" w14:textId="77777777" w:rsidR="007C30D7" w:rsidRDefault="007C30D7">
                            <w:pPr>
                              <w:spacing w:before="92"/>
                              <w:ind w:left="1712" w:right="1725"/>
                              <w:jc w:val="center"/>
                              <w:rPr>
                                <w:rFonts w:ascii="Arial"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18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2DA6D0C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30" type="#_x0000_t202" style="position:absolute;left:0;text-align:left;margin-left:44.7pt;margin-top:170pt;width:19.2pt;height:217.45pt;z-index:15740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" filled="f" stroked="f">
                <v:textbox style="layout-flow:vertical;mso-layout-flow-alt:bottom-to-top" inset="0,0,0,0">
                  <w:txbxContent>
                    <w:p w14:paraId="0AB4D8B8" w14:textId="77777777" w:rsidR="007C30D7" w:rsidRDefault="007C30D7">
                      <w:pPr>
                        <w:spacing w:before="92"/>
                        <w:ind w:left="1712" w:right="1725"/>
                        <w:jc w:val="center"/>
                        <w:rPr>
                          <w:rFonts w:ascii="Arial"/>
                          <w:b/>
                          <w:sz w:val="18"/>
                        </w:rPr>
                      </w:pPr>
                      <w:r>
                        <w:rPr>
                          <w:rFonts w:ascii="Arial"/>
                          <w:b/>
                          <w:sz w:val="18"/>
                        </w:rPr>
                        <w:t>Screening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15740928" behindDoc="0" locked="0" layoutInCell="1" allowOverlap="1" wp14:anchorId="30962A85" wp14:editId="62593E8F">
                <wp:simplePos x="0" y="0"/>
                <wp:positionH relativeFrom="page">
                  <wp:posOffset>570230</wp:posOffset>
                </wp:positionH>
                <wp:positionV relativeFrom="paragraph">
                  <wp:posOffset>608330</wp:posOffset>
                </wp:positionV>
                <wp:extent cx="243840" cy="1251585"/>
                <wp:effectExtent l="0" t="0" r="0" b="0"/>
                <wp:wrapNone/>
                <wp:docPr id="2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840" cy="12515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82F2EF9" w14:textId="77777777" w:rsidR="007C30D7" w:rsidRDefault="007C30D7">
                            <w:pPr>
                              <w:spacing w:before="84"/>
                              <w:ind w:left="427"/>
                              <w:rPr>
                                <w:rFonts w:ascii="Arial"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30962A85" id="Text Box 17" o:spid="_x0000_s1033" type="#_x0000_t202" style="position:absolute;left:0;text-align:left;margin-left:44.9pt;margin-top:47.9pt;width:19.2pt;height:98.55pt;z-index:15740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" filled="f" stroked="f">
                <v:textbox style="layout-flow:vertical;mso-layout-flow-alt:bottom-to-top" inset="0,0,0,0">
                  <w:txbxContent>
                    <w:p w14:paraId="082F2EF9" w14:textId="77777777" w:rsidR="007C30D7" w:rsidRDefault="007C30D7">
                      <w:pPr>
                        <w:spacing w:before="84"/>
                        <w:ind w:left="427"/>
                        <w:rPr>
                          <w:rFonts w:ascii="Arial"/>
                          <w:b/>
                          <w:sz w:val="18"/>
                        </w:rPr>
                      </w:pPr>
                      <w:r>
                        <w:rPr>
                          <w:rFonts w:ascii="Arial"/>
                          <w:b/>
                          <w:sz w:val="18"/>
                        </w:rPr>
                        <w:t>Identification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7D9D7825" w14:textId="10060395" w:rsidR="00BC6D73" w:rsidRDefault="00BC6D73">
      <w:pPr>
        <w:pStyle w:val="BodyText"/>
        <w:spacing w:before="5"/>
        <w:rPr>
          <w:rFonts w:ascii="Calibri"/>
          <w:b/>
          <w:sz w:val="6"/>
        </w:rPr>
      </w:pPr>
      <w:bookmarkStart w:id="1" w:name="_Hlk218500726"/>
    </w:p>
    <w:p w14:paraId="1D17120A" w14:textId="2550469A" w:rsidR="00BC6D73" w:rsidRDefault="00181960">
      <w:pPr>
        <w:pStyle w:val="Heading1"/>
        <w:tabs>
          <w:tab w:val="left" w:pos="8357"/>
        </w:tabs>
        <w:ind w:left="971"/>
        <w:rPr>
          <w:rFonts w:ascii="Calibri"/>
        </w:rPr>
      </w:pPr>
      <w:r>
        <w:rPr>
          <w:rFonts w:ascii="Calibri"/>
          <w:noProof/>
          <w:lang w:val="en-IN" w:eastAsia="en-IN"/>
        </w:rPr>
        <mc:AlternateContent>
          <mc:Choice Requires="wps">
            <w:drawing>
              <wp:inline distT="0" distB="0" distL="0" distR="0" wp14:anchorId="173ED7A3" wp14:editId="13B14D07">
                <wp:extent cx="2218055" cy="1363980"/>
                <wp:effectExtent l="10160" t="6985" r="10160" b="10160"/>
                <wp:docPr id="25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8055" cy="13639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AA9D032" w14:textId="77777777" w:rsidR="007C30D7" w:rsidRPr="003C50D2" w:rsidRDefault="007C30D7">
                            <w:pPr>
                              <w:ind w:left="429" w:right="245" w:hanging="285"/>
                              <w:rPr>
                                <w:rFonts w:ascii="Arial" w:hAnsi="Arial" w:cs="Arial"/>
                                <w:b/>
                                <w:spacing w:val="-59"/>
                                <w:sz w:val="18"/>
                              </w:rPr>
                            </w:pPr>
                            <w:r w:rsidRPr="003C50D2">
                              <w:rPr>
                                <w:rFonts w:ascii="Arial" w:hAnsi="Arial" w:cs="Arial"/>
                                <w:b/>
                                <w:sz w:val="18"/>
                                <w:u w:val="thick"/>
                              </w:rPr>
                              <w:t>Records identified from:</w:t>
                            </w:r>
                            <w:r w:rsidRPr="003C50D2">
                              <w:rPr>
                                <w:rFonts w:ascii="Arial" w:hAnsi="Arial" w:cs="Arial"/>
                                <w:b/>
                                <w:spacing w:val="-59"/>
                                <w:sz w:val="18"/>
                              </w:rPr>
                              <w:t xml:space="preserve"> </w:t>
                            </w:r>
                          </w:p>
                          <w:p w14:paraId="5FA4FB68" w14:textId="72922518" w:rsidR="007C30D7" w:rsidRPr="003C50D2" w:rsidRDefault="007C30D7">
                            <w:pPr>
                              <w:ind w:left="429" w:right="245" w:hanging="285"/>
                              <w:rPr>
                                <w:rFonts w:ascii="Arial" w:hAnsi="Arial" w:cs="Arial"/>
                                <w:spacing w:val="1"/>
                                <w:sz w:val="18"/>
                              </w:rPr>
                            </w:pPr>
                            <w:r w:rsidRPr="003C50D2">
                              <w:rPr>
                                <w:rFonts w:ascii="Arial" w:hAnsi="Arial" w:cs="Arial"/>
                                <w:sz w:val="18"/>
                              </w:rPr>
                              <w:t xml:space="preserve">PubMed (n = </w:t>
                            </w:r>
                            <w:r w:rsidR="00997E62">
                              <w:rPr>
                                <w:rFonts w:ascii="Arial" w:hAnsi="Arial" w:cs="Arial"/>
                                <w:sz w:val="18"/>
                              </w:rPr>
                              <w:t>3</w:t>
                            </w:r>
                            <w:r w:rsidR="0009373D">
                              <w:rPr>
                                <w:rFonts w:ascii="Arial" w:hAnsi="Arial" w:cs="Arial"/>
                                <w:sz w:val="18"/>
                              </w:rPr>
                              <w:t>55</w:t>
                            </w:r>
                            <w:r w:rsidRPr="003C50D2">
                              <w:rPr>
                                <w:rFonts w:ascii="Arial" w:hAnsi="Arial" w:cs="Arial"/>
                                <w:sz w:val="18"/>
                              </w:rPr>
                              <w:t>)</w:t>
                            </w:r>
                            <w:r w:rsidRPr="003C50D2">
                              <w:rPr>
                                <w:rFonts w:ascii="Arial" w:hAnsi="Arial" w:cs="Arial"/>
                                <w:spacing w:val="1"/>
                                <w:sz w:val="18"/>
                              </w:rPr>
                              <w:t xml:space="preserve"> </w:t>
                            </w:r>
                          </w:p>
                          <w:p w14:paraId="574DBEB0" w14:textId="4091EF32" w:rsidR="007C30D7" w:rsidRPr="003C50D2" w:rsidRDefault="007C30D7">
                            <w:pPr>
                              <w:ind w:left="429" w:right="245" w:hanging="285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 w:rsidRPr="003C50D2">
                              <w:rPr>
                                <w:rFonts w:ascii="Arial" w:hAnsi="Arial" w:cs="Arial"/>
                                <w:sz w:val="18"/>
                              </w:rPr>
                              <w:t>Embase (n</w:t>
                            </w:r>
                            <w:r w:rsidRPr="003C50D2">
                              <w:rPr>
                                <w:rFonts w:ascii="Arial" w:hAnsi="Arial" w:cs="Arial"/>
                                <w:spacing w:val="2"/>
                                <w:sz w:val="18"/>
                              </w:rPr>
                              <w:t xml:space="preserve"> </w:t>
                            </w:r>
                            <w:r w:rsidRPr="003C50D2">
                              <w:rPr>
                                <w:rFonts w:ascii="Arial" w:hAnsi="Arial" w:cs="Arial"/>
                                <w:sz w:val="18"/>
                              </w:rPr>
                              <w:t xml:space="preserve">= </w:t>
                            </w:r>
                            <w:r w:rsidR="00997E62">
                              <w:rPr>
                                <w:rFonts w:ascii="Arial" w:hAnsi="Arial" w:cs="Arial"/>
                                <w:sz w:val="18"/>
                              </w:rPr>
                              <w:t>1</w:t>
                            </w:r>
                            <w:r w:rsidR="0009373D">
                              <w:rPr>
                                <w:rFonts w:ascii="Arial" w:hAnsi="Arial" w:cs="Arial"/>
                                <w:sz w:val="18"/>
                              </w:rPr>
                              <w:t>1</w:t>
                            </w:r>
                            <w:r w:rsidRPr="003C50D2">
                              <w:rPr>
                                <w:rFonts w:ascii="Arial" w:hAnsi="Arial" w:cs="Arial"/>
                                <w:sz w:val="18"/>
                              </w:rPr>
                              <w:t>)</w:t>
                            </w:r>
                          </w:p>
                          <w:p w14:paraId="5C995415" w14:textId="0D11BB15" w:rsidR="007C30D7" w:rsidRPr="003C50D2" w:rsidRDefault="00FA64A7" w:rsidP="003C50D2">
                            <w:pPr>
                              <w:ind w:left="429" w:right="245" w:hanging="285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>EBSCO</w:t>
                            </w:r>
                            <w:r w:rsidR="007C30D7" w:rsidRPr="003C50D2">
                              <w:rPr>
                                <w:rFonts w:ascii="Arial" w:hAnsi="Arial" w:cs="Arial"/>
                                <w:sz w:val="18"/>
                              </w:rPr>
                              <w:t xml:space="preserve"> (n = </w:t>
                            </w:r>
                            <w:r w:rsidR="0009373D">
                              <w:rPr>
                                <w:rFonts w:ascii="Arial" w:hAnsi="Arial" w:cs="Arial"/>
                                <w:sz w:val="18"/>
                              </w:rPr>
                              <w:t>643</w:t>
                            </w:r>
                            <w:r w:rsidR="007C30D7" w:rsidRPr="003C50D2">
                              <w:rPr>
                                <w:rFonts w:ascii="Arial" w:hAnsi="Arial" w:cs="Arial"/>
                                <w:sz w:val="18"/>
                              </w:rPr>
                              <w:t>)</w:t>
                            </w:r>
                          </w:p>
                          <w:p w14:paraId="013B83EC" w14:textId="5F9955D2" w:rsidR="007C30D7" w:rsidRPr="003C50D2" w:rsidRDefault="007C30D7" w:rsidP="003C50D2">
                            <w:pPr>
                              <w:ind w:left="429" w:right="245" w:hanging="285"/>
                              <w:rPr>
                                <w:rFonts w:ascii="Arial" w:hAnsi="Arial" w:cs="Arial"/>
                                <w:spacing w:val="-53"/>
                                <w:sz w:val="18"/>
                              </w:rPr>
                            </w:pPr>
                            <w:r w:rsidRPr="003C50D2">
                              <w:rPr>
                                <w:rFonts w:ascii="Arial" w:hAnsi="Arial" w:cs="Arial"/>
                                <w:sz w:val="18"/>
                              </w:rPr>
                              <w:t>Web</w:t>
                            </w:r>
                            <w:r w:rsidRPr="003C50D2">
                              <w:rPr>
                                <w:rFonts w:ascii="Arial" w:hAnsi="Arial" w:cs="Arial"/>
                                <w:spacing w:val="-6"/>
                                <w:sz w:val="18"/>
                              </w:rPr>
                              <w:t xml:space="preserve"> </w:t>
                            </w:r>
                            <w:r w:rsidRPr="003C50D2">
                              <w:rPr>
                                <w:rFonts w:ascii="Arial" w:hAnsi="Arial" w:cs="Arial"/>
                                <w:sz w:val="18"/>
                              </w:rPr>
                              <w:t>of</w:t>
                            </w:r>
                            <w:r w:rsidRPr="003C50D2">
                              <w:rPr>
                                <w:rFonts w:ascii="Arial" w:hAnsi="Arial" w:cs="Arial"/>
                                <w:spacing w:val="-5"/>
                                <w:sz w:val="18"/>
                              </w:rPr>
                              <w:t xml:space="preserve"> </w:t>
                            </w:r>
                            <w:r w:rsidR="00997E62">
                              <w:rPr>
                                <w:rFonts w:ascii="Arial" w:hAnsi="Arial" w:cs="Arial"/>
                                <w:sz w:val="18"/>
                              </w:rPr>
                              <w:t>Science</w:t>
                            </w:r>
                            <w:r w:rsidRPr="003C50D2">
                              <w:rPr>
                                <w:rFonts w:ascii="Arial" w:hAnsi="Arial" w:cs="Arial"/>
                                <w:spacing w:val="-1"/>
                                <w:sz w:val="18"/>
                              </w:rPr>
                              <w:t xml:space="preserve"> (</w:t>
                            </w:r>
                            <w:r w:rsidRPr="003C50D2">
                              <w:rPr>
                                <w:rFonts w:ascii="Arial" w:hAnsi="Arial" w:cs="Arial"/>
                                <w:sz w:val="18"/>
                              </w:rPr>
                              <w:t>n =</w:t>
                            </w:r>
                            <w:r w:rsidRPr="003C50D2">
                              <w:rPr>
                                <w:rFonts w:ascii="Arial" w:hAnsi="Arial" w:cs="Arial"/>
                                <w:spacing w:val="-2"/>
                                <w:sz w:val="18"/>
                              </w:rPr>
                              <w:t xml:space="preserve"> </w:t>
                            </w:r>
                            <w:r w:rsidR="0009373D">
                              <w:rPr>
                                <w:rFonts w:ascii="Arial" w:hAnsi="Arial" w:cs="Arial"/>
                                <w:spacing w:val="-2"/>
                                <w:sz w:val="18"/>
                              </w:rPr>
                              <w:t>208</w:t>
                            </w:r>
                            <w:r w:rsidRPr="003C50D2">
                              <w:rPr>
                                <w:rFonts w:ascii="Arial" w:hAnsi="Arial" w:cs="Arial"/>
                                <w:spacing w:val="-53"/>
                                <w:sz w:val="18"/>
                              </w:rPr>
                              <w:t>)</w:t>
                            </w:r>
                          </w:p>
                          <w:p w14:paraId="6340A37D" w14:textId="2462A094" w:rsidR="007C30D7" w:rsidRPr="003C50D2" w:rsidRDefault="007C30D7" w:rsidP="003C50D2">
                            <w:pPr>
                              <w:ind w:left="429" w:right="245" w:hanging="285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 w:rsidRPr="003C50D2">
                              <w:rPr>
                                <w:rFonts w:ascii="Arial" w:hAnsi="Arial" w:cs="Arial"/>
                                <w:sz w:val="18"/>
                              </w:rPr>
                              <w:t xml:space="preserve">Scopus (n = </w:t>
                            </w:r>
                            <w:r w:rsidR="0009373D">
                              <w:rPr>
                                <w:rFonts w:ascii="Arial" w:hAnsi="Arial" w:cs="Arial"/>
                                <w:sz w:val="18"/>
                              </w:rPr>
                              <w:t>134</w:t>
                            </w:r>
                            <w:r w:rsidRPr="003C50D2">
                              <w:rPr>
                                <w:rFonts w:ascii="Arial" w:hAnsi="Arial" w:cs="Arial"/>
                                <w:sz w:val="18"/>
                              </w:rPr>
                              <w:t>)</w:t>
                            </w:r>
                          </w:p>
                          <w:p w14:paraId="41CCD970" w14:textId="38893460" w:rsidR="007C30D7" w:rsidRPr="003C50D2" w:rsidRDefault="007C30D7" w:rsidP="003C50D2">
                            <w:pPr>
                              <w:ind w:left="429" w:right="245" w:hanging="285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 w:rsidRPr="003C50D2">
                              <w:rPr>
                                <w:rFonts w:ascii="Arial" w:hAnsi="Arial" w:cs="Arial"/>
                                <w:sz w:val="18"/>
                              </w:rPr>
                              <w:t xml:space="preserve">ScienceDirect (n = </w:t>
                            </w:r>
                            <w:r w:rsidR="0009373D">
                              <w:rPr>
                                <w:rFonts w:ascii="Arial" w:hAnsi="Arial" w:cs="Arial"/>
                                <w:sz w:val="18"/>
                              </w:rPr>
                              <w:t>914</w:t>
                            </w:r>
                            <w:r w:rsidRPr="003C50D2">
                              <w:rPr>
                                <w:rFonts w:ascii="Arial" w:hAnsi="Arial" w:cs="Arial"/>
                                <w:sz w:val="18"/>
                              </w:rPr>
                              <w:t>)</w:t>
                            </w:r>
                          </w:p>
                          <w:p w14:paraId="6ABE799F" w14:textId="16A4357B" w:rsidR="007C30D7" w:rsidRPr="003C50D2" w:rsidRDefault="007C30D7" w:rsidP="003C50D2">
                            <w:pPr>
                              <w:ind w:left="429" w:right="245" w:hanging="285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 w:rsidRPr="003C50D2">
                              <w:rPr>
                                <w:rFonts w:ascii="Arial" w:hAnsi="Arial" w:cs="Arial"/>
                                <w:sz w:val="18"/>
                              </w:rPr>
                              <w:t>ProQuest (n = 1</w:t>
                            </w:r>
                            <w:r w:rsidR="0009373D">
                              <w:rPr>
                                <w:rFonts w:ascii="Arial" w:hAnsi="Arial" w:cs="Arial"/>
                                <w:sz w:val="18"/>
                              </w:rPr>
                              <w:t>00</w:t>
                            </w:r>
                            <w:r w:rsidRPr="003C50D2">
                              <w:rPr>
                                <w:rFonts w:ascii="Arial" w:hAnsi="Arial" w:cs="Arial"/>
                                <w:sz w:val="18"/>
                              </w:rPr>
                              <w:t>)</w:t>
                            </w:r>
                          </w:p>
                          <w:p w14:paraId="284CC418" w14:textId="0FA01DEE" w:rsidR="007C30D7" w:rsidRPr="003C50D2" w:rsidRDefault="007C30D7" w:rsidP="003C50D2">
                            <w:pPr>
                              <w:ind w:left="429" w:right="245" w:hanging="285"/>
                              <w:rPr>
                                <w:rFonts w:ascii="Arial" w:hAnsi="Arial" w:cs="Arial"/>
                                <w:spacing w:val="-3"/>
                                <w:sz w:val="18"/>
                              </w:rPr>
                            </w:pPr>
                            <w:r w:rsidRPr="003C50D2">
                              <w:rPr>
                                <w:rFonts w:ascii="Arial" w:hAnsi="Arial" w:cs="Arial"/>
                                <w:sz w:val="18"/>
                              </w:rPr>
                              <w:t>Google</w:t>
                            </w:r>
                            <w:r w:rsidRPr="003C50D2">
                              <w:rPr>
                                <w:rFonts w:ascii="Arial" w:hAnsi="Arial" w:cs="Arial"/>
                                <w:spacing w:val="-2"/>
                                <w:sz w:val="18"/>
                              </w:rPr>
                              <w:t xml:space="preserve"> </w:t>
                            </w:r>
                            <w:r w:rsidRPr="003C50D2">
                              <w:rPr>
                                <w:rFonts w:ascii="Arial" w:hAnsi="Arial" w:cs="Arial"/>
                                <w:sz w:val="18"/>
                              </w:rPr>
                              <w:t>scholar</w:t>
                            </w:r>
                            <w:r w:rsidRPr="003C50D2">
                              <w:rPr>
                                <w:rFonts w:ascii="Arial" w:hAnsi="Arial" w:cs="Arial"/>
                                <w:spacing w:val="-3"/>
                                <w:sz w:val="18"/>
                              </w:rPr>
                              <w:t xml:space="preserve"> (</w:t>
                            </w:r>
                            <w:r w:rsidRPr="003C50D2">
                              <w:rPr>
                                <w:rFonts w:ascii="Arial" w:hAnsi="Arial" w:cs="Arial"/>
                                <w:sz w:val="18"/>
                              </w:rPr>
                              <w:t>n =</w:t>
                            </w:r>
                            <w:r w:rsidRPr="003C50D2">
                              <w:rPr>
                                <w:rFonts w:ascii="Arial" w:hAnsi="Arial" w:cs="Arial"/>
                                <w:spacing w:val="-3"/>
                                <w:sz w:val="18"/>
                              </w:rPr>
                              <w:t xml:space="preserve"> </w:t>
                            </w:r>
                            <w:r w:rsidR="0009373D">
                              <w:rPr>
                                <w:rFonts w:ascii="Arial" w:hAnsi="Arial" w:cs="Arial"/>
                                <w:spacing w:val="-3"/>
                                <w:sz w:val="18"/>
                              </w:rPr>
                              <w:t>0</w:t>
                            </w:r>
                            <w:r w:rsidRPr="003C50D2">
                              <w:rPr>
                                <w:rFonts w:ascii="Arial" w:hAnsi="Arial" w:cs="Arial"/>
                                <w:spacing w:val="-3"/>
                                <w:sz w:val="18"/>
                              </w:rPr>
                              <w:t>)</w:t>
                            </w:r>
                          </w:p>
                          <w:p w14:paraId="240BA5CF" w14:textId="77777777" w:rsidR="007C30D7" w:rsidRPr="003C50D2" w:rsidRDefault="007C30D7" w:rsidP="003C50D2">
                            <w:pPr>
                              <w:ind w:left="429" w:right="245" w:hanging="285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 w:rsidRPr="003C50D2">
                              <w:rPr>
                                <w:rFonts w:ascii="Arial" w:hAnsi="Arial" w:cs="Arial"/>
                                <w:sz w:val="18"/>
                              </w:rPr>
                              <w:t>Shodhganga (n = 0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73ED7A3" id="Text Box 52" o:spid="_x0000_s1032" type="#_x0000_t202" style="width:174.65pt;height:107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" filled="f" strokeweight="1pt">
                <v:textbox inset="0,0,0,0">
                  <w:txbxContent>
                    <w:p w14:paraId="7AA9D032" w14:textId="77777777" w:rsidR="007C30D7" w:rsidRPr="003C50D2" w:rsidRDefault="007C30D7">
                      <w:pPr>
                        <w:ind w:left="429" w:right="245" w:hanging="285"/>
                        <w:rPr>
                          <w:rFonts w:ascii="Arial" w:hAnsi="Arial" w:cs="Arial"/>
                          <w:b/>
                          <w:spacing w:val="-59"/>
                          <w:sz w:val="18"/>
                        </w:rPr>
                      </w:pPr>
                      <w:r w:rsidRPr="003C50D2">
                        <w:rPr>
                          <w:rFonts w:ascii="Arial" w:hAnsi="Arial" w:cs="Arial"/>
                          <w:b/>
                          <w:sz w:val="18"/>
                          <w:u w:val="thick"/>
                        </w:rPr>
                        <w:t>Records identified from:</w:t>
                      </w:r>
                      <w:r w:rsidRPr="003C50D2">
                        <w:rPr>
                          <w:rFonts w:ascii="Arial" w:hAnsi="Arial" w:cs="Arial"/>
                          <w:b/>
                          <w:spacing w:val="-59"/>
                          <w:sz w:val="18"/>
                        </w:rPr>
                        <w:t xml:space="preserve"> </w:t>
                      </w:r>
                    </w:p>
                    <w:p w14:paraId="5FA4FB68" w14:textId="72922518" w:rsidR="007C30D7" w:rsidRPr="003C50D2" w:rsidRDefault="007C30D7">
                      <w:pPr>
                        <w:ind w:left="429" w:right="245" w:hanging="285"/>
                        <w:rPr>
                          <w:rFonts w:ascii="Arial" w:hAnsi="Arial" w:cs="Arial"/>
                          <w:spacing w:val="1"/>
                          <w:sz w:val="18"/>
                        </w:rPr>
                      </w:pPr>
                      <w:r w:rsidRPr="003C50D2">
                        <w:rPr>
                          <w:rFonts w:ascii="Arial" w:hAnsi="Arial" w:cs="Arial"/>
                          <w:sz w:val="18"/>
                        </w:rPr>
                        <w:t xml:space="preserve">PubMed (n = </w:t>
                      </w:r>
                      <w:r w:rsidR="00997E62">
                        <w:rPr>
                          <w:rFonts w:ascii="Arial" w:hAnsi="Arial" w:cs="Arial"/>
                          <w:sz w:val="18"/>
                        </w:rPr>
                        <w:t>3</w:t>
                      </w:r>
                      <w:r w:rsidR="0009373D">
                        <w:rPr>
                          <w:rFonts w:ascii="Arial" w:hAnsi="Arial" w:cs="Arial"/>
                          <w:sz w:val="18"/>
                        </w:rPr>
                        <w:t>55</w:t>
                      </w:r>
                      <w:r w:rsidRPr="003C50D2">
                        <w:rPr>
                          <w:rFonts w:ascii="Arial" w:hAnsi="Arial" w:cs="Arial"/>
                          <w:sz w:val="18"/>
                        </w:rPr>
                        <w:t>)</w:t>
                      </w:r>
                      <w:r w:rsidRPr="003C50D2">
                        <w:rPr>
                          <w:rFonts w:ascii="Arial" w:hAnsi="Arial" w:cs="Arial"/>
                          <w:spacing w:val="1"/>
                          <w:sz w:val="18"/>
                        </w:rPr>
                        <w:t xml:space="preserve"> </w:t>
                      </w:r>
                    </w:p>
                    <w:p w14:paraId="574DBEB0" w14:textId="4091EF32" w:rsidR="007C30D7" w:rsidRPr="003C50D2" w:rsidRDefault="007C30D7">
                      <w:pPr>
                        <w:ind w:left="429" w:right="245" w:hanging="285"/>
                        <w:rPr>
                          <w:rFonts w:ascii="Arial" w:hAnsi="Arial" w:cs="Arial"/>
                          <w:sz w:val="18"/>
                        </w:rPr>
                      </w:pPr>
                      <w:r w:rsidRPr="003C50D2">
                        <w:rPr>
                          <w:rFonts w:ascii="Arial" w:hAnsi="Arial" w:cs="Arial"/>
                          <w:sz w:val="18"/>
                        </w:rPr>
                        <w:t>Embase (n</w:t>
                      </w:r>
                      <w:r w:rsidRPr="003C50D2">
                        <w:rPr>
                          <w:rFonts w:ascii="Arial" w:hAnsi="Arial" w:cs="Arial"/>
                          <w:spacing w:val="2"/>
                          <w:sz w:val="18"/>
                        </w:rPr>
                        <w:t xml:space="preserve"> </w:t>
                      </w:r>
                      <w:r w:rsidRPr="003C50D2">
                        <w:rPr>
                          <w:rFonts w:ascii="Arial" w:hAnsi="Arial" w:cs="Arial"/>
                          <w:sz w:val="18"/>
                        </w:rPr>
                        <w:t xml:space="preserve">= </w:t>
                      </w:r>
                      <w:r w:rsidR="00997E62">
                        <w:rPr>
                          <w:rFonts w:ascii="Arial" w:hAnsi="Arial" w:cs="Arial"/>
                          <w:sz w:val="18"/>
                        </w:rPr>
                        <w:t>1</w:t>
                      </w:r>
                      <w:r w:rsidR="0009373D">
                        <w:rPr>
                          <w:rFonts w:ascii="Arial" w:hAnsi="Arial" w:cs="Arial"/>
                          <w:sz w:val="18"/>
                        </w:rPr>
                        <w:t>1</w:t>
                      </w:r>
                      <w:r w:rsidRPr="003C50D2">
                        <w:rPr>
                          <w:rFonts w:ascii="Arial" w:hAnsi="Arial" w:cs="Arial"/>
                          <w:sz w:val="18"/>
                        </w:rPr>
                        <w:t>)</w:t>
                      </w:r>
                    </w:p>
                    <w:p w14:paraId="5C995415" w14:textId="0D11BB15" w:rsidR="007C30D7" w:rsidRPr="003C50D2" w:rsidRDefault="00FA64A7" w:rsidP="003C50D2">
                      <w:pPr>
                        <w:ind w:left="429" w:right="245" w:hanging="285"/>
                        <w:rPr>
                          <w:rFonts w:ascii="Arial" w:hAnsi="Arial" w:cs="Arial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</w:rPr>
                        <w:t>EBSCO</w:t>
                      </w:r>
                      <w:r w:rsidR="007C30D7" w:rsidRPr="003C50D2">
                        <w:rPr>
                          <w:rFonts w:ascii="Arial" w:hAnsi="Arial" w:cs="Arial"/>
                          <w:sz w:val="18"/>
                        </w:rPr>
                        <w:t xml:space="preserve"> (n = </w:t>
                      </w:r>
                      <w:r w:rsidR="0009373D">
                        <w:rPr>
                          <w:rFonts w:ascii="Arial" w:hAnsi="Arial" w:cs="Arial"/>
                          <w:sz w:val="18"/>
                        </w:rPr>
                        <w:t>643</w:t>
                      </w:r>
                      <w:r w:rsidR="007C30D7" w:rsidRPr="003C50D2">
                        <w:rPr>
                          <w:rFonts w:ascii="Arial" w:hAnsi="Arial" w:cs="Arial"/>
                          <w:sz w:val="18"/>
                        </w:rPr>
                        <w:t>)</w:t>
                      </w:r>
                    </w:p>
                    <w:p w14:paraId="013B83EC" w14:textId="5F9955D2" w:rsidR="007C30D7" w:rsidRPr="003C50D2" w:rsidRDefault="007C30D7" w:rsidP="003C50D2">
                      <w:pPr>
                        <w:ind w:left="429" w:right="245" w:hanging="285"/>
                        <w:rPr>
                          <w:rFonts w:ascii="Arial" w:hAnsi="Arial" w:cs="Arial"/>
                          <w:spacing w:val="-53"/>
                          <w:sz w:val="18"/>
                        </w:rPr>
                      </w:pPr>
                      <w:r w:rsidRPr="003C50D2">
                        <w:rPr>
                          <w:rFonts w:ascii="Arial" w:hAnsi="Arial" w:cs="Arial"/>
                          <w:sz w:val="18"/>
                        </w:rPr>
                        <w:t>Web</w:t>
                      </w:r>
                      <w:r w:rsidRPr="003C50D2">
                        <w:rPr>
                          <w:rFonts w:ascii="Arial" w:hAnsi="Arial" w:cs="Arial"/>
                          <w:spacing w:val="-6"/>
                          <w:sz w:val="18"/>
                        </w:rPr>
                        <w:t xml:space="preserve"> </w:t>
                      </w:r>
                      <w:r w:rsidRPr="003C50D2">
                        <w:rPr>
                          <w:rFonts w:ascii="Arial" w:hAnsi="Arial" w:cs="Arial"/>
                          <w:sz w:val="18"/>
                        </w:rPr>
                        <w:t>of</w:t>
                      </w:r>
                      <w:r w:rsidRPr="003C50D2">
                        <w:rPr>
                          <w:rFonts w:ascii="Arial" w:hAnsi="Arial" w:cs="Arial"/>
                          <w:spacing w:val="-5"/>
                          <w:sz w:val="18"/>
                        </w:rPr>
                        <w:t xml:space="preserve"> </w:t>
                      </w:r>
                      <w:r w:rsidR="00997E62">
                        <w:rPr>
                          <w:rFonts w:ascii="Arial" w:hAnsi="Arial" w:cs="Arial"/>
                          <w:sz w:val="18"/>
                        </w:rPr>
                        <w:t>Science</w:t>
                      </w:r>
                      <w:r w:rsidRPr="003C50D2">
                        <w:rPr>
                          <w:rFonts w:ascii="Arial" w:hAnsi="Arial" w:cs="Arial"/>
                          <w:spacing w:val="-1"/>
                          <w:sz w:val="18"/>
                        </w:rPr>
                        <w:t xml:space="preserve"> (</w:t>
                      </w:r>
                      <w:r w:rsidRPr="003C50D2">
                        <w:rPr>
                          <w:rFonts w:ascii="Arial" w:hAnsi="Arial" w:cs="Arial"/>
                          <w:sz w:val="18"/>
                        </w:rPr>
                        <w:t>n =</w:t>
                      </w:r>
                      <w:r w:rsidRPr="003C50D2">
                        <w:rPr>
                          <w:rFonts w:ascii="Arial" w:hAnsi="Arial" w:cs="Arial"/>
                          <w:spacing w:val="-2"/>
                          <w:sz w:val="18"/>
                        </w:rPr>
                        <w:t xml:space="preserve"> </w:t>
                      </w:r>
                      <w:r w:rsidR="0009373D">
                        <w:rPr>
                          <w:rFonts w:ascii="Arial" w:hAnsi="Arial" w:cs="Arial"/>
                          <w:spacing w:val="-2"/>
                          <w:sz w:val="18"/>
                        </w:rPr>
                        <w:t>208</w:t>
                      </w:r>
                      <w:r w:rsidRPr="003C50D2">
                        <w:rPr>
                          <w:rFonts w:ascii="Arial" w:hAnsi="Arial" w:cs="Arial"/>
                          <w:spacing w:val="-53"/>
                          <w:sz w:val="18"/>
                        </w:rPr>
                        <w:t>)</w:t>
                      </w:r>
                    </w:p>
                    <w:p w14:paraId="6340A37D" w14:textId="2462A094" w:rsidR="007C30D7" w:rsidRPr="003C50D2" w:rsidRDefault="007C30D7" w:rsidP="003C50D2">
                      <w:pPr>
                        <w:ind w:left="429" w:right="245" w:hanging="285"/>
                        <w:rPr>
                          <w:rFonts w:ascii="Arial" w:hAnsi="Arial" w:cs="Arial"/>
                          <w:sz w:val="18"/>
                        </w:rPr>
                      </w:pPr>
                      <w:r w:rsidRPr="003C50D2">
                        <w:rPr>
                          <w:rFonts w:ascii="Arial" w:hAnsi="Arial" w:cs="Arial"/>
                          <w:sz w:val="18"/>
                        </w:rPr>
                        <w:t xml:space="preserve">Scopus (n = </w:t>
                      </w:r>
                      <w:r w:rsidR="0009373D">
                        <w:rPr>
                          <w:rFonts w:ascii="Arial" w:hAnsi="Arial" w:cs="Arial"/>
                          <w:sz w:val="18"/>
                        </w:rPr>
                        <w:t>134</w:t>
                      </w:r>
                      <w:r w:rsidRPr="003C50D2">
                        <w:rPr>
                          <w:rFonts w:ascii="Arial" w:hAnsi="Arial" w:cs="Arial"/>
                          <w:sz w:val="18"/>
                        </w:rPr>
                        <w:t>)</w:t>
                      </w:r>
                    </w:p>
                    <w:p w14:paraId="41CCD970" w14:textId="38893460" w:rsidR="007C30D7" w:rsidRPr="003C50D2" w:rsidRDefault="007C30D7" w:rsidP="003C50D2">
                      <w:pPr>
                        <w:ind w:left="429" w:right="245" w:hanging="285"/>
                        <w:rPr>
                          <w:rFonts w:ascii="Arial" w:hAnsi="Arial" w:cs="Arial"/>
                          <w:sz w:val="18"/>
                        </w:rPr>
                      </w:pPr>
                      <w:r w:rsidRPr="003C50D2">
                        <w:rPr>
                          <w:rFonts w:ascii="Arial" w:hAnsi="Arial" w:cs="Arial"/>
                          <w:sz w:val="18"/>
                        </w:rPr>
                        <w:t xml:space="preserve">ScienceDirect (n = </w:t>
                      </w:r>
                      <w:r w:rsidR="0009373D">
                        <w:rPr>
                          <w:rFonts w:ascii="Arial" w:hAnsi="Arial" w:cs="Arial"/>
                          <w:sz w:val="18"/>
                        </w:rPr>
                        <w:t>914</w:t>
                      </w:r>
                      <w:r w:rsidRPr="003C50D2">
                        <w:rPr>
                          <w:rFonts w:ascii="Arial" w:hAnsi="Arial" w:cs="Arial"/>
                          <w:sz w:val="18"/>
                        </w:rPr>
                        <w:t>)</w:t>
                      </w:r>
                    </w:p>
                    <w:p w14:paraId="6ABE799F" w14:textId="16A4357B" w:rsidR="007C30D7" w:rsidRPr="003C50D2" w:rsidRDefault="007C30D7" w:rsidP="003C50D2">
                      <w:pPr>
                        <w:ind w:left="429" w:right="245" w:hanging="285"/>
                        <w:rPr>
                          <w:rFonts w:ascii="Arial" w:hAnsi="Arial" w:cs="Arial"/>
                          <w:sz w:val="18"/>
                        </w:rPr>
                      </w:pPr>
                      <w:r w:rsidRPr="003C50D2">
                        <w:rPr>
                          <w:rFonts w:ascii="Arial" w:hAnsi="Arial" w:cs="Arial"/>
                          <w:sz w:val="18"/>
                        </w:rPr>
                        <w:t>ProQuest (n = 1</w:t>
                      </w:r>
                      <w:r w:rsidR="0009373D">
                        <w:rPr>
                          <w:rFonts w:ascii="Arial" w:hAnsi="Arial" w:cs="Arial"/>
                          <w:sz w:val="18"/>
                        </w:rPr>
                        <w:t>00</w:t>
                      </w:r>
                      <w:r w:rsidRPr="003C50D2">
                        <w:rPr>
                          <w:rFonts w:ascii="Arial" w:hAnsi="Arial" w:cs="Arial"/>
                          <w:sz w:val="18"/>
                        </w:rPr>
                        <w:t>)</w:t>
                      </w:r>
                    </w:p>
                    <w:p w14:paraId="284CC418" w14:textId="0FA01DEE" w:rsidR="007C30D7" w:rsidRPr="003C50D2" w:rsidRDefault="007C30D7" w:rsidP="003C50D2">
                      <w:pPr>
                        <w:ind w:left="429" w:right="245" w:hanging="285"/>
                        <w:rPr>
                          <w:rFonts w:ascii="Arial" w:hAnsi="Arial" w:cs="Arial"/>
                          <w:spacing w:val="-3"/>
                          <w:sz w:val="18"/>
                        </w:rPr>
                      </w:pPr>
                      <w:r w:rsidRPr="003C50D2">
                        <w:rPr>
                          <w:rFonts w:ascii="Arial" w:hAnsi="Arial" w:cs="Arial"/>
                          <w:sz w:val="18"/>
                        </w:rPr>
                        <w:t>Google</w:t>
                      </w:r>
                      <w:r w:rsidRPr="003C50D2">
                        <w:rPr>
                          <w:rFonts w:ascii="Arial" w:hAnsi="Arial" w:cs="Arial"/>
                          <w:spacing w:val="-2"/>
                          <w:sz w:val="18"/>
                        </w:rPr>
                        <w:t xml:space="preserve"> </w:t>
                      </w:r>
                      <w:r w:rsidRPr="003C50D2">
                        <w:rPr>
                          <w:rFonts w:ascii="Arial" w:hAnsi="Arial" w:cs="Arial"/>
                          <w:sz w:val="18"/>
                        </w:rPr>
                        <w:t>scholar</w:t>
                      </w:r>
                      <w:r w:rsidRPr="003C50D2">
                        <w:rPr>
                          <w:rFonts w:ascii="Arial" w:hAnsi="Arial" w:cs="Arial"/>
                          <w:spacing w:val="-3"/>
                          <w:sz w:val="18"/>
                        </w:rPr>
                        <w:t xml:space="preserve"> (</w:t>
                      </w:r>
                      <w:r w:rsidRPr="003C50D2">
                        <w:rPr>
                          <w:rFonts w:ascii="Arial" w:hAnsi="Arial" w:cs="Arial"/>
                          <w:sz w:val="18"/>
                        </w:rPr>
                        <w:t>n =</w:t>
                      </w:r>
                      <w:r w:rsidRPr="003C50D2">
                        <w:rPr>
                          <w:rFonts w:ascii="Arial" w:hAnsi="Arial" w:cs="Arial"/>
                          <w:spacing w:val="-3"/>
                          <w:sz w:val="18"/>
                        </w:rPr>
                        <w:t xml:space="preserve"> </w:t>
                      </w:r>
                      <w:r w:rsidR="0009373D">
                        <w:rPr>
                          <w:rFonts w:ascii="Arial" w:hAnsi="Arial" w:cs="Arial"/>
                          <w:spacing w:val="-3"/>
                          <w:sz w:val="18"/>
                        </w:rPr>
                        <w:t>0</w:t>
                      </w:r>
                      <w:r w:rsidRPr="003C50D2">
                        <w:rPr>
                          <w:rFonts w:ascii="Arial" w:hAnsi="Arial" w:cs="Arial"/>
                          <w:spacing w:val="-3"/>
                          <w:sz w:val="18"/>
                        </w:rPr>
                        <w:t>)</w:t>
                      </w:r>
                    </w:p>
                    <w:p w14:paraId="240BA5CF" w14:textId="77777777" w:rsidR="007C30D7" w:rsidRPr="003C50D2" w:rsidRDefault="007C30D7" w:rsidP="003C50D2">
                      <w:pPr>
                        <w:ind w:left="429" w:right="245" w:hanging="285"/>
                        <w:rPr>
                          <w:rFonts w:ascii="Arial" w:hAnsi="Arial" w:cs="Arial"/>
                          <w:sz w:val="18"/>
                        </w:rPr>
                      </w:pPr>
                      <w:r w:rsidRPr="003C50D2">
                        <w:rPr>
                          <w:rFonts w:ascii="Arial" w:hAnsi="Arial" w:cs="Arial"/>
                          <w:sz w:val="18"/>
                        </w:rPr>
                        <w:t>Shodhganga (n = 0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rFonts w:ascii="Calibri"/>
          <w:noProof/>
          <w:position w:val="94"/>
          <w:lang w:val="en-IN" w:eastAsia="en-IN"/>
        </w:rPr>
        <mc:AlternateContent>
          <mc:Choice Requires="wpg">
            <w:drawing>
              <wp:inline distT="0" distB="0" distL="0" distR="0" wp14:anchorId="0847C90C" wp14:editId="07930B6D">
                <wp:extent cx="290195" cy="66040"/>
                <wp:effectExtent l="635" t="635" r="4445" b="0"/>
                <wp:docPr id="23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195" cy="66040"/>
                          <a:chOff x="0" y="0"/>
                          <a:chExt cx="887" cy="120"/>
                        </a:xfrm>
                      </wpg:grpSpPr>
                      <wps:wsp>
                        <wps:cNvPr id="24" name="AutoShape 1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887" cy="120"/>
                          </a:xfrm>
                          <a:custGeom>
                            <a:avLst/>
                            <a:gdLst>
                              <a:gd name="T0" fmla="*/ 767 w 887"/>
                              <a:gd name="T1" fmla="*/ 0 h 120"/>
                              <a:gd name="T2" fmla="*/ 767 w 887"/>
                              <a:gd name="T3" fmla="*/ 120 h 120"/>
                              <a:gd name="T4" fmla="*/ 877 w 887"/>
                              <a:gd name="T5" fmla="*/ 65 h 120"/>
                              <a:gd name="T6" fmla="*/ 787 w 887"/>
                              <a:gd name="T7" fmla="*/ 65 h 120"/>
                              <a:gd name="T8" fmla="*/ 787 w 887"/>
                              <a:gd name="T9" fmla="*/ 55 h 120"/>
                              <a:gd name="T10" fmla="*/ 877 w 887"/>
                              <a:gd name="T11" fmla="*/ 55 h 120"/>
                              <a:gd name="T12" fmla="*/ 767 w 887"/>
                              <a:gd name="T13" fmla="*/ 0 h 120"/>
                              <a:gd name="T14" fmla="*/ 767 w 887"/>
                              <a:gd name="T15" fmla="*/ 55 h 120"/>
                              <a:gd name="T16" fmla="*/ 0 w 887"/>
                              <a:gd name="T17" fmla="*/ 55 h 120"/>
                              <a:gd name="T18" fmla="*/ 0 w 887"/>
                              <a:gd name="T19" fmla="*/ 65 h 120"/>
                              <a:gd name="T20" fmla="*/ 767 w 887"/>
                              <a:gd name="T21" fmla="*/ 65 h 120"/>
                              <a:gd name="T22" fmla="*/ 767 w 887"/>
                              <a:gd name="T23" fmla="*/ 55 h 120"/>
                              <a:gd name="T24" fmla="*/ 877 w 887"/>
                              <a:gd name="T25" fmla="*/ 55 h 120"/>
                              <a:gd name="T26" fmla="*/ 787 w 887"/>
                              <a:gd name="T27" fmla="*/ 55 h 120"/>
                              <a:gd name="T28" fmla="*/ 787 w 887"/>
                              <a:gd name="T29" fmla="*/ 65 h 120"/>
                              <a:gd name="T30" fmla="*/ 877 w 887"/>
                              <a:gd name="T31" fmla="*/ 65 h 120"/>
                              <a:gd name="T32" fmla="*/ 887 w 887"/>
                              <a:gd name="T33" fmla="*/ 60 h 120"/>
                              <a:gd name="T34" fmla="*/ 877 w 887"/>
                              <a:gd name="T35" fmla="*/ 55 h 1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</a:cxnLst>
                            <a:rect l="0" t="0" r="r" b="b"/>
                            <a:pathLst>
                              <a:path w="887" h="120">
                                <a:moveTo>
                                  <a:pt x="767" y="0"/>
                                </a:moveTo>
                                <a:lnTo>
                                  <a:pt x="767" y="120"/>
                                </a:lnTo>
                                <a:lnTo>
                                  <a:pt x="877" y="65"/>
                                </a:lnTo>
                                <a:lnTo>
                                  <a:pt x="787" y="65"/>
                                </a:lnTo>
                                <a:lnTo>
                                  <a:pt x="787" y="55"/>
                                </a:lnTo>
                                <a:lnTo>
                                  <a:pt x="877" y="55"/>
                                </a:lnTo>
                                <a:lnTo>
                                  <a:pt x="767" y="0"/>
                                </a:lnTo>
                                <a:close/>
                                <a:moveTo>
                                  <a:pt x="767" y="55"/>
                                </a:moveTo>
                                <a:lnTo>
                                  <a:pt x="0" y="55"/>
                                </a:lnTo>
                                <a:lnTo>
                                  <a:pt x="0" y="65"/>
                                </a:lnTo>
                                <a:lnTo>
                                  <a:pt x="767" y="65"/>
                                </a:lnTo>
                                <a:lnTo>
                                  <a:pt x="767" y="55"/>
                                </a:lnTo>
                                <a:close/>
                                <a:moveTo>
                                  <a:pt x="877" y="55"/>
                                </a:moveTo>
                                <a:lnTo>
                                  <a:pt x="787" y="55"/>
                                </a:lnTo>
                                <a:lnTo>
                                  <a:pt x="787" y="65"/>
                                </a:lnTo>
                                <a:lnTo>
                                  <a:pt x="877" y="65"/>
                                </a:lnTo>
                                <a:lnTo>
                                  <a:pt x="887" y="60"/>
                                </a:lnTo>
                                <a:lnTo>
                                  <a:pt x="877" y="5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group w14:anchorId="47F3A826" id="Group 14" o:spid="_x0000_s1026" style="width:22.85pt;height:5.2pt;mso-position-horizontal-relative:char;mso-position-vertical-relative:line" coordsize="887,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">
                <v:shape id="AutoShape 15" o:spid="_x0000_s1027" style="position:absolute;width:887;height:120;visibility:visible;mso-wrap-style:square;v-text-anchor:top" coordsize="887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" path="m767,r,120l877,65r-90,l787,55r90,l767,xm767,55l,55,,65r767,l767,55xm877,55r-90,l787,65r90,l887,60,877,55xe" fillcolor="black" stroked="f">
                  <v:path arrowok="t" o:connecttype="custom" o:connectlocs="767,0;767,120;877,65;787,65;787,55;877,55;767,0;767,55;0,55;0,65;767,65;767,55;877,55;787,55;787,65;877,65;887,60;877,55" o:connectangles="0,0,0,0,0,0,0,0,0,0,0,0,0,0,0,0,0,0"/>
                </v:shape>
                <w10:anchorlock/>
              </v:group>
            </w:pict>
          </mc:Fallback>
        </mc:AlternateContent>
      </w:r>
      <w:r>
        <w:rPr>
          <w:rFonts w:ascii="Calibri"/>
          <w:noProof/>
          <w:lang w:val="en-IN" w:eastAsia="en-IN"/>
        </w:rPr>
        <mc:AlternateContent>
          <mc:Choice Requires="wps">
            <w:drawing>
              <wp:inline distT="0" distB="0" distL="0" distR="0" wp14:anchorId="0B5DAAD1" wp14:editId="5133A4AD">
                <wp:extent cx="1927860" cy="1242695"/>
                <wp:effectExtent l="0" t="0" r="15240" b="14605"/>
                <wp:docPr id="22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27860" cy="124269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DE2C33E" w14:textId="77777777" w:rsidR="007C30D7" w:rsidRDefault="007C30D7" w:rsidP="003C50D2">
                            <w:pPr>
                              <w:spacing w:before="142" w:line="242" w:lineRule="auto"/>
                              <w:ind w:left="145" w:right="806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</w:p>
                          <w:p w14:paraId="7F691270" w14:textId="77777777" w:rsidR="007C30D7" w:rsidRPr="003C50D2" w:rsidRDefault="007C30D7" w:rsidP="003C50D2">
                            <w:pPr>
                              <w:spacing w:before="142" w:line="242" w:lineRule="auto"/>
                              <w:ind w:left="145" w:right="806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 w:rsidRPr="003C50D2">
                              <w:rPr>
                                <w:rFonts w:ascii="Arial" w:hAnsi="Arial" w:cs="Arial"/>
                                <w:sz w:val="18"/>
                              </w:rPr>
                              <w:t>Records removed before</w:t>
                            </w:r>
                            <w:r w:rsidRPr="003C50D2">
                              <w:rPr>
                                <w:rFonts w:ascii="Arial" w:hAnsi="Arial" w:cs="Arial"/>
                                <w:spacing w:val="-48"/>
                                <w:sz w:val="18"/>
                              </w:rPr>
                              <w:t xml:space="preserve"> </w:t>
                            </w:r>
                            <w:r w:rsidRPr="003C50D2">
                              <w:rPr>
                                <w:rFonts w:ascii="Arial" w:hAnsi="Arial" w:cs="Arial"/>
                                <w:sz w:val="18"/>
                              </w:rPr>
                              <w:t>screening:</w:t>
                            </w:r>
                          </w:p>
                          <w:p w14:paraId="76E7C79E" w14:textId="1565FF32" w:rsidR="00FA64A7" w:rsidRDefault="00FA64A7" w:rsidP="00FA64A7">
                            <w:pPr>
                              <w:pStyle w:val="BodyText"/>
                              <w:spacing w:line="237" w:lineRule="auto"/>
                              <w:ind w:right="35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   </w:t>
                            </w:r>
                            <w:r w:rsidR="007C30D7" w:rsidRPr="003C50D2">
                              <w:rPr>
                                <w:rFonts w:ascii="Arial" w:hAnsi="Arial" w:cs="Arial"/>
                              </w:rPr>
                              <w:t xml:space="preserve">Duplicate records removed </w:t>
                            </w:r>
                          </w:p>
                          <w:p w14:paraId="7CF548B2" w14:textId="4541585D" w:rsidR="007C30D7" w:rsidRPr="003C50D2" w:rsidRDefault="007C30D7" w:rsidP="003C50D2">
                            <w:pPr>
                              <w:pStyle w:val="BodyText"/>
                              <w:spacing w:line="237" w:lineRule="auto"/>
                              <w:ind w:right="35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C50D2">
                              <w:rPr>
                                <w:rFonts w:ascii="Arial" w:hAnsi="Arial" w:cs="Arial"/>
                              </w:rPr>
                              <w:t>(n</w:t>
                            </w:r>
                            <w:r w:rsidRPr="003C50D2">
                              <w:rPr>
                                <w:rFonts w:ascii="Arial" w:hAnsi="Arial" w:cs="Arial"/>
                                <w:spacing w:val="-1"/>
                              </w:rPr>
                              <w:t xml:space="preserve"> </w:t>
                            </w:r>
                            <w:r w:rsidRPr="003C50D2">
                              <w:rPr>
                                <w:rFonts w:ascii="Arial" w:hAnsi="Arial" w:cs="Arial"/>
                              </w:rPr>
                              <w:t>=</w:t>
                            </w:r>
                            <w:r w:rsidRPr="003C50D2">
                              <w:rPr>
                                <w:rFonts w:ascii="Arial" w:hAnsi="Arial" w:cs="Arial"/>
                                <w:spacing w:val="-1"/>
                              </w:rPr>
                              <w:t xml:space="preserve"> </w:t>
                            </w:r>
                            <w:r w:rsidR="0009373D">
                              <w:rPr>
                                <w:rFonts w:ascii="Arial" w:hAnsi="Arial" w:cs="Arial"/>
                                <w:spacing w:val="-1"/>
                              </w:rPr>
                              <w:t>214</w:t>
                            </w:r>
                            <w:r w:rsidRPr="003C50D2"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B5DAAD1" id="Text Box 51" o:spid="_x0000_s1033" type="#_x0000_t202" style="width:151.8pt;height:97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" filled="f" strokeweight="1pt">
                <v:textbox inset="0,0,0,0">
                  <w:txbxContent>
                    <w:p w14:paraId="7DE2C33E" w14:textId="77777777" w:rsidR="007C30D7" w:rsidRDefault="007C30D7" w:rsidP="003C50D2">
                      <w:pPr>
                        <w:spacing w:before="142" w:line="242" w:lineRule="auto"/>
                        <w:ind w:left="145" w:right="806"/>
                        <w:jc w:val="both"/>
                        <w:rPr>
                          <w:rFonts w:ascii="Arial" w:hAnsi="Arial" w:cs="Arial"/>
                          <w:sz w:val="18"/>
                        </w:rPr>
                      </w:pPr>
                    </w:p>
                    <w:p w14:paraId="7F691270" w14:textId="77777777" w:rsidR="007C30D7" w:rsidRPr="003C50D2" w:rsidRDefault="007C30D7" w:rsidP="003C50D2">
                      <w:pPr>
                        <w:spacing w:before="142" w:line="242" w:lineRule="auto"/>
                        <w:ind w:left="145" w:right="806"/>
                        <w:jc w:val="both"/>
                        <w:rPr>
                          <w:rFonts w:ascii="Arial" w:hAnsi="Arial" w:cs="Arial"/>
                          <w:sz w:val="18"/>
                        </w:rPr>
                      </w:pPr>
                      <w:r w:rsidRPr="003C50D2">
                        <w:rPr>
                          <w:rFonts w:ascii="Arial" w:hAnsi="Arial" w:cs="Arial"/>
                          <w:sz w:val="18"/>
                        </w:rPr>
                        <w:t>Records removed before</w:t>
                      </w:r>
                      <w:r w:rsidRPr="003C50D2">
                        <w:rPr>
                          <w:rFonts w:ascii="Arial" w:hAnsi="Arial" w:cs="Arial"/>
                          <w:spacing w:val="-48"/>
                          <w:sz w:val="18"/>
                        </w:rPr>
                        <w:t xml:space="preserve"> </w:t>
                      </w:r>
                      <w:r w:rsidRPr="003C50D2">
                        <w:rPr>
                          <w:rFonts w:ascii="Arial" w:hAnsi="Arial" w:cs="Arial"/>
                          <w:sz w:val="18"/>
                        </w:rPr>
                        <w:t>screening:</w:t>
                      </w:r>
                    </w:p>
                    <w:p w14:paraId="76E7C79E" w14:textId="1565FF32" w:rsidR="00FA64A7" w:rsidRDefault="00FA64A7" w:rsidP="00FA64A7">
                      <w:pPr>
                        <w:pStyle w:val="BodyText"/>
                        <w:spacing w:line="237" w:lineRule="auto"/>
                        <w:ind w:right="35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   </w:t>
                      </w:r>
                      <w:r w:rsidR="007C30D7" w:rsidRPr="003C50D2">
                        <w:rPr>
                          <w:rFonts w:ascii="Arial" w:hAnsi="Arial" w:cs="Arial"/>
                        </w:rPr>
                        <w:t xml:space="preserve">Duplicate records removed </w:t>
                      </w:r>
                    </w:p>
                    <w:p w14:paraId="7CF548B2" w14:textId="4541585D" w:rsidR="007C30D7" w:rsidRPr="003C50D2" w:rsidRDefault="007C30D7" w:rsidP="003C50D2">
                      <w:pPr>
                        <w:pStyle w:val="BodyText"/>
                        <w:spacing w:line="237" w:lineRule="auto"/>
                        <w:ind w:right="350"/>
                        <w:jc w:val="center"/>
                        <w:rPr>
                          <w:rFonts w:ascii="Arial" w:hAnsi="Arial" w:cs="Arial"/>
                        </w:rPr>
                      </w:pPr>
                      <w:r w:rsidRPr="003C50D2">
                        <w:rPr>
                          <w:rFonts w:ascii="Arial" w:hAnsi="Arial" w:cs="Arial"/>
                        </w:rPr>
                        <w:t>(n</w:t>
                      </w:r>
                      <w:r w:rsidRPr="003C50D2">
                        <w:rPr>
                          <w:rFonts w:ascii="Arial" w:hAnsi="Arial" w:cs="Arial"/>
                          <w:spacing w:val="-1"/>
                        </w:rPr>
                        <w:t xml:space="preserve"> </w:t>
                      </w:r>
                      <w:r w:rsidRPr="003C50D2">
                        <w:rPr>
                          <w:rFonts w:ascii="Arial" w:hAnsi="Arial" w:cs="Arial"/>
                        </w:rPr>
                        <w:t>=</w:t>
                      </w:r>
                      <w:r w:rsidRPr="003C50D2">
                        <w:rPr>
                          <w:rFonts w:ascii="Arial" w:hAnsi="Arial" w:cs="Arial"/>
                          <w:spacing w:val="-1"/>
                        </w:rPr>
                        <w:t xml:space="preserve"> </w:t>
                      </w:r>
                      <w:r w:rsidR="0009373D">
                        <w:rPr>
                          <w:rFonts w:ascii="Arial" w:hAnsi="Arial" w:cs="Arial"/>
                          <w:spacing w:val="-1"/>
                        </w:rPr>
                        <w:t>214</w:t>
                      </w:r>
                      <w:r w:rsidRPr="003C50D2">
                        <w:rPr>
                          <w:rFonts w:ascii="Arial" w:hAnsi="Arial" w:cs="Arial"/>
                        </w:rPr>
                        <w:t>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 w:rsidR="00154314">
        <w:rPr>
          <w:rFonts w:ascii="Calibri"/>
        </w:rPr>
        <w:tab/>
      </w:r>
      <w:r w:rsidR="003C50D2">
        <w:rPr>
          <w:sz w:val="18"/>
          <w:szCs w:val="18"/>
        </w:rPr>
        <w:t xml:space="preserve">                  </w:t>
      </w:r>
    </w:p>
    <w:p w14:paraId="191BC102" w14:textId="362E381D" w:rsidR="00BC6D73" w:rsidRDefault="00FA64A7">
      <w:pPr>
        <w:pStyle w:val="BodyText"/>
        <w:rPr>
          <w:rFonts w:ascii="Calibri"/>
          <w:b/>
          <w:sz w:val="22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15739904" behindDoc="0" locked="0" layoutInCell="1" allowOverlap="1" wp14:anchorId="100B76D4" wp14:editId="37629B62">
                <wp:simplePos x="0" y="0"/>
                <wp:positionH relativeFrom="page">
                  <wp:posOffset>975360</wp:posOffset>
                </wp:positionH>
                <wp:positionV relativeFrom="paragraph">
                  <wp:posOffset>232410</wp:posOffset>
                </wp:positionV>
                <wp:extent cx="2004060" cy="624840"/>
                <wp:effectExtent l="0" t="0" r="15240" b="22860"/>
                <wp:wrapNone/>
                <wp:docPr id="2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4060" cy="62484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82488F4" w14:textId="77777777" w:rsidR="007C30D7" w:rsidRDefault="007C30D7">
                            <w:pPr>
                              <w:pStyle w:val="BodyText"/>
                              <w:spacing w:before="4"/>
                              <w:rPr>
                                <w:sz w:val="17"/>
                              </w:rPr>
                            </w:pPr>
                          </w:p>
                          <w:p w14:paraId="7CA6B840" w14:textId="784E945D" w:rsidR="007C30D7" w:rsidRDefault="00FA64A7">
                            <w:pPr>
                              <w:pStyle w:val="BodyText"/>
                              <w:spacing w:line="242" w:lineRule="auto"/>
                              <w:ind w:left="144" w:right="1327"/>
                            </w:pPr>
                            <w:r>
                              <w:t>Records screened for title and abstract (n =</w:t>
                            </w:r>
                            <w:r w:rsidR="007C30D7">
                              <w:t xml:space="preserve"> </w:t>
                            </w:r>
                            <w:r w:rsidR="0009373D">
                              <w:t>2151</w:t>
                            </w:r>
                            <w:r w:rsidR="007C30D7"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0B76D4" id="Text Box 19" o:spid="_x0000_s1034" type="#_x0000_t202" style="position:absolute;margin-left:76.8pt;margin-top:18.3pt;width:157.8pt;height:49.2pt;z-index:15739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" filled="f" strokeweight="1pt">
                <v:textbox inset="0,0,0,0">
                  <w:txbxContent>
                    <w:p w14:paraId="082488F4" w14:textId="77777777" w:rsidR="007C30D7" w:rsidRDefault="007C30D7">
                      <w:pPr>
                        <w:pStyle w:val="BodyText"/>
                        <w:spacing w:before="4"/>
                        <w:rPr>
                          <w:sz w:val="17"/>
                        </w:rPr>
                      </w:pPr>
                    </w:p>
                    <w:p w14:paraId="7CA6B840" w14:textId="784E945D" w:rsidR="007C30D7" w:rsidRDefault="00FA64A7">
                      <w:pPr>
                        <w:pStyle w:val="BodyText"/>
                        <w:spacing w:line="242" w:lineRule="auto"/>
                        <w:ind w:left="144" w:right="1327"/>
                      </w:pPr>
                      <w:r>
                        <w:t>Records screened for title and abstract (n =</w:t>
                      </w:r>
                      <w:r w:rsidR="007C30D7">
                        <w:t xml:space="preserve"> </w:t>
                      </w:r>
                      <w:r w:rsidR="0009373D">
                        <w:t>2151</w:t>
                      </w:r>
                      <w:r w:rsidR="007C30D7">
                        <w:t>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15732224" behindDoc="0" locked="0" layoutInCell="1" allowOverlap="1" wp14:anchorId="7477C29A" wp14:editId="31D11CA3">
                <wp:simplePos x="0" y="0"/>
                <wp:positionH relativeFrom="page">
                  <wp:posOffset>3048000</wp:posOffset>
                </wp:positionH>
                <wp:positionV relativeFrom="paragraph">
                  <wp:posOffset>495300</wp:posOffset>
                </wp:positionV>
                <wp:extent cx="563245" cy="76200"/>
                <wp:effectExtent l="0" t="0" r="0" b="0"/>
                <wp:wrapNone/>
                <wp:docPr id="39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3245" cy="76200"/>
                        </a:xfrm>
                        <a:custGeom>
                          <a:avLst/>
                          <a:gdLst>
                            <a:gd name="T0" fmla="+- 0 5351 4584"/>
                            <a:gd name="T1" fmla="*/ T0 w 887"/>
                            <a:gd name="T2" fmla="+- 0 3722 3722"/>
                            <a:gd name="T3" fmla="*/ 3722 h 120"/>
                            <a:gd name="T4" fmla="+- 0 5351 4584"/>
                            <a:gd name="T5" fmla="*/ T4 w 887"/>
                            <a:gd name="T6" fmla="+- 0 3842 3722"/>
                            <a:gd name="T7" fmla="*/ 3842 h 120"/>
                            <a:gd name="T8" fmla="+- 0 5461 4584"/>
                            <a:gd name="T9" fmla="*/ T8 w 887"/>
                            <a:gd name="T10" fmla="+- 0 3787 3722"/>
                            <a:gd name="T11" fmla="*/ 3787 h 120"/>
                            <a:gd name="T12" fmla="+- 0 5371 4584"/>
                            <a:gd name="T13" fmla="*/ T12 w 887"/>
                            <a:gd name="T14" fmla="+- 0 3787 3722"/>
                            <a:gd name="T15" fmla="*/ 3787 h 120"/>
                            <a:gd name="T16" fmla="+- 0 5371 4584"/>
                            <a:gd name="T17" fmla="*/ T16 w 887"/>
                            <a:gd name="T18" fmla="+- 0 3777 3722"/>
                            <a:gd name="T19" fmla="*/ 3777 h 120"/>
                            <a:gd name="T20" fmla="+- 0 5461 4584"/>
                            <a:gd name="T21" fmla="*/ T20 w 887"/>
                            <a:gd name="T22" fmla="+- 0 3777 3722"/>
                            <a:gd name="T23" fmla="*/ 3777 h 120"/>
                            <a:gd name="T24" fmla="+- 0 5351 4584"/>
                            <a:gd name="T25" fmla="*/ T24 w 887"/>
                            <a:gd name="T26" fmla="+- 0 3722 3722"/>
                            <a:gd name="T27" fmla="*/ 3722 h 120"/>
                            <a:gd name="T28" fmla="+- 0 5351 4584"/>
                            <a:gd name="T29" fmla="*/ T28 w 887"/>
                            <a:gd name="T30" fmla="+- 0 3777 3722"/>
                            <a:gd name="T31" fmla="*/ 3777 h 120"/>
                            <a:gd name="T32" fmla="+- 0 4584 4584"/>
                            <a:gd name="T33" fmla="*/ T32 w 887"/>
                            <a:gd name="T34" fmla="+- 0 3777 3722"/>
                            <a:gd name="T35" fmla="*/ 3777 h 120"/>
                            <a:gd name="T36" fmla="+- 0 4584 4584"/>
                            <a:gd name="T37" fmla="*/ T36 w 887"/>
                            <a:gd name="T38" fmla="+- 0 3787 3722"/>
                            <a:gd name="T39" fmla="*/ 3787 h 120"/>
                            <a:gd name="T40" fmla="+- 0 5351 4584"/>
                            <a:gd name="T41" fmla="*/ T40 w 887"/>
                            <a:gd name="T42" fmla="+- 0 3787 3722"/>
                            <a:gd name="T43" fmla="*/ 3787 h 120"/>
                            <a:gd name="T44" fmla="+- 0 5351 4584"/>
                            <a:gd name="T45" fmla="*/ T44 w 887"/>
                            <a:gd name="T46" fmla="+- 0 3777 3722"/>
                            <a:gd name="T47" fmla="*/ 3777 h 120"/>
                            <a:gd name="T48" fmla="+- 0 5461 4584"/>
                            <a:gd name="T49" fmla="*/ T48 w 887"/>
                            <a:gd name="T50" fmla="+- 0 3777 3722"/>
                            <a:gd name="T51" fmla="*/ 3777 h 120"/>
                            <a:gd name="T52" fmla="+- 0 5371 4584"/>
                            <a:gd name="T53" fmla="*/ T52 w 887"/>
                            <a:gd name="T54" fmla="+- 0 3777 3722"/>
                            <a:gd name="T55" fmla="*/ 3777 h 120"/>
                            <a:gd name="T56" fmla="+- 0 5371 4584"/>
                            <a:gd name="T57" fmla="*/ T56 w 887"/>
                            <a:gd name="T58" fmla="+- 0 3787 3722"/>
                            <a:gd name="T59" fmla="*/ 3787 h 120"/>
                            <a:gd name="T60" fmla="+- 0 5461 4584"/>
                            <a:gd name="T61" fmla="*/ T60 w 887"/>
                            <a:gd name="T62" fmla="+- 0 3787 3722"/>
                            <a:gd name="T63" fmla="*/ 3787 h 120"/>
                            <a:gd name="T64" fmla="+- 0 5471 4584"/>
                            <a:gd name="T65" fmla="*/ T64 w 887"/>
                            <a:gd name="T66" fmla="+- 0 3782 3722"/>
                            <a:gd name="T67" fmla="*/ 3782 h 120"/>
                            <a:gd name="T68" fmla="+- 0 5461 4584"/>
                            <a:gd name="T69" fmla="*/ T68 w 887"/>
                            <a:gd name="T70" fmla="+- 0 3777 3722"/>
                            <a:gd name="T71" fmla="*/ 3777 h 12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</a:cxnLst>
                          <a:rect l="0" t="0" r="r" b="b"/>
                          <a:pathLst>
                            <a:path w="887" h="120">
                              <a:moveTo>
                                <a:pt x="767" y="0"/>
                              </a:moveTo>
                              <a:lnTo>
                                <a:pt x="767" y="120"/>
                              </a:lnTo>
                              <a:lnTo>
                                <a:pt x="877" y="65"/>
                              </a:lnTo>
                              <a:lnTo>
                                <a:pt x="787" y="65"/>
                              </a:lnTo>
                              <a:lnTo>
                                <a:pt x="787" y="55"/>
                              </a:lnTo>
                              <a:lnTo>
                                <a:pt x="877" y="55"/>
                              </a:lnTo>
                              <a:lnTo>
                                <a:pt x="767" y="0"/>
                              </a:lnTo>
                              <a:close/>
                              <a:moveTo>
                                <a:pt x="767" y="55"/>
                              </a:moveTo>
                              <a:lnTo>
                                <a:pt x="0" y="55"/>
                              </a:lnTo>
                              <a:lnTo>
                                <a:pt x="0" y="65"/>
                              </a:lnTo>
                              <a:lnTo>
                                <a:pt x="767" y="65"/>
                              </a:lnTo>
                              <a:lnTo>
                                <a:pt x="767" y="55"/>
                              </a:lnTo>
                              <a:close/>
                              <a:moveTo>
                                <a:pt x="877" y="55"/>
                              </a:moveTo>
                              <a:lnTo>
                                <a:pt x="787" y="55"/>
                              </a:lnTo>
                              <a:lnTo>
                                <a:pt x="787" y="65"/>
                              </a:lnTo>
                              <a:lnTo>
                                <a:pt x="877" y="65"/>
                              </a:lnTo>
                              <a:lnTo>
                                <a:pt x="887" y="60"/>
                              </a:lnTo>
                              <a:lnTo>
                                <a:pt x="877" y="5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74BD3F" id="AutoShape 31" o:spid="_x0000_s1026" style="position:absolute;margin-left:240pt;margin-top:39pt;width:44.35pt;height:6pt;z-index:15732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887,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" path="m767,r,120l877,65r-90,l787,55r90,l767,xm767,55l,55,,65r767,l767,55xm877,55r-90,l787,65r90,l887,60,877,55xe" fillcolor="black" stroked="f">
                <v:path arrowok="t" o:connecttype="custom" o:connectlocs="487045,2363470;487045,2439670;556895,2404745;499745,2404745;499745,2398395;556895,2398395;487045,2363470;487045,2398395;0,2398395;0,2404745;487045,2404745;487045,2398395;556895,2398395;499745,2398395;499745,2404745;556895,2404745;563245,2401570;556895,2398395" o:connectangles="0,0,0,0,0,0,0,0,0,0,0,0,0,0,0,0,0,0"/>
                <w10:wrap anchorx="pag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15739392" behindDoc="0" locked="0" layoutInCell="1" allowOverlap="0" wp14:anchorId="43D9A7E9" wp14:editId="03629E2B">
                <wp:simplePos x="0" y="0"/>
                <wp:positionH relativeFrom="page">
                  <wp:posOffset>3685540</wp:posOffset>
                </wp:positionH>
                <wp:positionV relativeFrom="page">
                  <wp:posOffset>2575560</wp:posOffset>
                </wp:positionV>
                <wp:extent cx="1886400" cy="525600"/>
                <wp:effectExtent l="0" t="0" r="19050" b="27305"/>
                <wp:wrapTopAndBottom/>
                <wp:docPr id="3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6400" cy="5256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A1F1B36" w14:textId="77777777" w:rsidR="007C30D7" w:rsidRDefault="007C30D7">
                            <w:pPr>
                              <w:pStyle w:val="BodyText"/>
                              <w:spacing w:before="4"/>
                              <w:rPr>
                                <w:sz w:val="17"/>
                              </w:rPr>
                            </w:pPr>
                          </w:p>
                          <w:p w14:paraId="1663D464" w14:textId="7DC0327B" w:rsidR="007C30D7" w:rsidRDefault="00FA64A7">
                            <w:pPr>
                              <w:pStyle w:val="BodyText"/>
                              <w:spacing w:line="242" w:lineRule="auto"/>
                              <w:ind w:left="146" w:right="1205"/>
                            </w:pPr>
                            <w:r>
                              <w:t xml:space="preserve">Records excluded </w:t>
                            </w:r>
                            <w:r w:rsidR="007C30D7">
                              <w:t>(n</w:t>
                            </w:r>
                            <w:r w:rsidR="007C30D7">
                              <w:rPr>
                                <w:spacing w:val="-2"/>
                              </w:rPr>
                              <w:t xml:space="preserve"> </w:t>
                            </w:r>
                            <w:r w:rsidR="007C30D7">
                              <w:t xml:space="preserve">= </w:t>
                            </w:r>
                            <w:r w:rsidR="0009373D">
                              <w:t>2131</w:t>
                            </w:r>
                            <w:r w:rsidR="007C30D7"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D9A7E9" id="Text Box 20" o:spid="_x0000_s1035" type="#_x0000_t202" style="position:absolute;margin-left:290.2pt;margin-top:202.8pt;width:148.55pt;height:41.4pt;z-index:15739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" o:allowoverlap="f" filled="f" strokeweight="1pt">
                <v:textbox inset="0,0,0,0">
                  <w:txbxContent>
                    <w:p w14:paraId="7A1F1B36" w14:textId="77777777" w:rsidR="007C30D7" w:rsidRDefault="007C30D7">
                      <w:pPr>
                        <w:pStyle w:val="BodyText"/>
                        <w:spacing w:before="4"/>
                        <w:rPr>
                          <w:sz w:val="17"/>
                        </w:rPr>
                      </w:pPr>
                    </w:p>
                    <w:p w14:paraId="1663D464" w14:textId="7DC0327B" w:rsidR="007C30D7" w:rsidRDefault="00FA64A7">
                      <w:pPr>
                        <w:pStyle w:val="BodyText"/>
                        <w:spacing w:line="242" w:lineRule="auto"/>
                        <w:ind w:left="146" w:right="1205"/>
                      </w:pPr>
                      <w:r>
                        <w:t xml:space="preserve">Records excluded </w:t>
                      </w:r>
                      <w:r w:rsidR="007C30D7">
                        <w:t>(n</w:t>
                      </w:r>
                      <w:r w:rsidR="007C30D7">
                        <w:rPr>
                          <w:spacing w:val="-2"/>
                        </w:rPr>
                        <w:t xml:space="preserve"> </w:t>
                      </w:r>
                      <w:r w:rsidR="007C30D7">
                        <w:t xml:space="preserve">= </w:t>
                      </w:r>
                      <w:r w:rsidR="0009373D">
                        <w:t>2131</w:t>
                      </w:r>
                      <w:r w:rsidR="007C30D7">
                        <w:t>)</w:t>
                      </w:r>
                    </w:p>
                  </w:txbxContent>
                </v:textbox>
                <w10:wrap type="topAndBottom" anchorx="page" anchory="page"/>
              </v:shape>
            </w:pict>
          </mc:Fallback>
        </mc:AlternateContent>
      </w:r>
      <w:r w:rsidR="00181960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15735296" behindDoc="0" locked="0" layoutInCell="1" allowOverlap="1" wp14:anchorId="202CAA10" wp14:editId="3ABCB4C3">
                <wp:simplePos x="0" y="0"/>
                <wp:positionH relativeFrom="page">
                  <wp:posOffset>1806575</wp:posOffset>
                </wp:positionH>
                <wp:positionV relativeFrom="paragraph">
                  <wp:posOffset>9525</wp:posOffset>
                </wp:positionV>
                <wp:extent cx="88900" cy="211455"/>
                <wp:effectExtent l="0" t="0" r="0" b="0"/>
                <wp:wrapNone/>
                <wp:docPr id="20" name="AutoShap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8900" cy="211455"/>
                        </a:xfrm>
                        <a:custGeom>
                          <a:avLst/>
                          <a:gdLst>
                            <a:gd name="T0" fmla="+- 0 2920 2865"/>
                            <a:gd name="T1" fmla="*/ T0 w 120"/>
                            <a:gd name="T2" fmla="+- 0 3254 2931"/>
                            <a:gd name="T3" fmla="*/ 3254 h 443"/>
                            <a:gd name="T4" fmla="+- 0 2865 2865"/>
                            <a:gd name="T5" fmla="*/ T4 w 120"/>
                            <a:gd name="T6" fmla="+- 0 3254 2931"/>
                            <a:gd name="T7" fmla="*/ 3254 h 443"/>
                            <a:gd name="T8" fmla="+- 0 2925 2865"/>
                            <a:gd name="T9" fmla="*/ T8 w 120"/>
                            <a:gd name="T10" fmla="+- 0 3374 2931"/>
                            <a:gd name="T11" fmla="*/ 3374 h 443"/>
                            <a:gd name="T12" fmla="+- 0 2975 2865"/>
                            <a:gd name="T13" fmla="*/ T12 w 120"/>
                            <a:gd name="T14" fmla="+- 0 3274 2931"/>
                            <a:gd name="T15" fmla="*/ 3274 h 443"/>
                            <a:gd name="T16" fmla="+- 0 2920 2865"/>
                            <a:gd name="T17" fmla="*/ T16 w 120"/>
                            <a:gd name="T18" fmla="+- 0 3274 2931"/>
                            <a:gd name="T19" fmla="*/ 3274 h 443"/>
                            <a:gd name="T20" fmla="+- 0 2920 2865"/>
                            <a:gd name="T21" fmla="*/ T20 w 120"/>
                            <a:gd name="T22" fmla="+- 0 3254 2931"/>
                            <a:gd name="T23" fmla="*/ 3254 h 443"/>
                            <a:gd name="T24" fmla="+- 0 2930 2865"/>
                            <a:gd name="T25" fmla="*/ T24 w 120"/>
                            <a:gd name="T26" fmla="+- 0 2931 2931"/>
                            <a:gd name="T27" fmla="*/ 2931 h 443"/>
                            <a:gd name="T28" fmla="+- 0 2920 2865"/>
                            <a:gd name="T29" fmla="*/ T28 w 120"/>
                            <a:gd name="T30" fmla="+- 0 2931 2931"/>
                            <a:gd name="T31" fmla="*/ 2931 h 443"/>
                            <a:gd name="T32" fmla="+- 0 2920 2865"/>
                            <a:gd name="T33" fmla="*/ T32 w 120"/>
                            <a:gd name="T34" fmla="+- 0 3274 2931"/>
                            <a:gd name="T35" fmla="*/ 3274 h 443"/>
                            <a:gd name="T36" fmla="+- 0 2930 2865"/>
                            <a:gd name="T37" fmla="*/ T36 w 120"/>
                            <a:gd name="T38" fmla="+- 0 3274 2931"/>
                            <a:gd name="T39" fmla="*/ 3274 h 443"/>
                            <a:gd name="T40" fmla="+- 0 2930 2865"/>
                            <a:gd name="T41" fmla="*/ T40 w 120"/>
                            <a:gd name="T42" fmla="+- 0 2931 2931"/>
                            <a:gd name="T43" fmla="*/ 2931 h 443"/>
                            <a:gd name="T44" fmla="+- 0 2985 2865"/>
                            <a:gd name="T45" fmla="*/ T44 w 120"/>
                            <a:gd name="T46" fmla="+- 0 3254 2931"/>
                            <a:gd name="T47" fmla="*/ 3254 h 443"/>
                            <a:gd name="T48" fmla="+- 0 2930 2865"/>
                            <a:gd name="T49" fmla="*/ T48 w 120"/>
                            <a:gd name="T50" fmla="+- 0 3254 2931"/>
                            <a:gd name="T51" fmla="*/ 3254 h 443"/>
                            <a:gd name="T52" fmla="+- 0 2930 2865"/>
                            <a:gd name="T53" fmla="*/ T52 w 120"/>
                            <a:gd name="T54" fmla="+- 0 3274 2931"/>
                            <a:gd name="T55" fmla="*/ 3274 h 443"/>
                            <a:gd name="T56" fmla="+- 0 2975 2865"/>
                            <a:gd name="T57" fmla="*/ T56 w 120"/>
                            <a:gd name="T58" fmla="+- 0 3274 2931"/>
                            <a:gd name="T59" fmla="*/ 3274 h 443"/>
                            <a:gd name="T60" fmla="+- 0 2985 2865"/>
                            <a:gd name="T61" fmla="*/ T60 w 120"/>
                            <a:gd name="T62" fmla="+- 0 3254 2931"/>
                            <a:gd name="T63" fmla="*/ 3254 h 443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</a:cxnLst>
                          <a:rect l="0" t="0" r="r" b="b"/>
                          <a:pathLst>
                            <a:path w="120" h="443">
                              <a:moveTo>
                                <a:pt x="55" y="323"/>
                              </a:moveTo>
                              <a:lnTo>
                                <a:pt x="0" y="323"/>
                              </a:lnTo>
                              <a:lnTo>
                                <a:pt x="60" y="443"/>
                              </a:lnTo>
                              <a:lnTo>
                                <a:pt x="110" y="343"/>
                              </a:lnTo>
                              <a:lnTo>
                                <a:pt x="55" y="343"/>
                              </a:lnTo>
                              <a:lnTo>
                                <a:pt x="55" y="323"/>
                              </a:lnTo>
                              <a:close/>
                              <a:moveTo>
                                <a:pt x="65" y="0"/>
                              </a:moveTo>
                              <a:lnTo>
                                <a:pt x="55" y="0"/>
                              </a:lnTo>
                              <a:lnTo>
                                <a:pt x="55" y="343"/>
                              </a:lnTo>
                              <a:lnTo>
                                <a:pt x="65" y="343"/>
                              </a:lnTo>
                              <a:lnTo>
                                <a:pt x="65" y="0"/>
                              </a:lnTo>
                              <a:close/>
                              <a:moveTo>
                                <a:pt x="120" y="323"/>
                              </a:moveTo>
                              <a:lnTo>
                                <a:pt x="65" y="323"/>
                              </a:lnTo>
                              <a:lnTo>
                                <a:pt x="65" y="343"/>
                              </a:lnTo>
                              <a:lnTo>
                                <a:pt x="110" y="343"/>
                              </a:lnTo>
                              <a:lnTo>
                                <a:pt x="120" y="32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6A16B814" id="AutoShape 24" o:spid="_x0000_s1026" style="position:absolute;margin-left:142.25pt;margin-top:.75pt;width:7pt;height:16.65pt;z-index:15735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0,4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" path="m55,323l,323,60,443,110,343r-55,l55,323xm65,l55,r,343l65,343,65,xm120,323r-55,l65,343r45,l120,323xe" fillcolor="black" stroked="f">
                <v:path arrowok="t" o:connecttype="custom" o:connectlocs="40746,1553216;0,1553216;44450,1610495;81492,1562762;40746,1562762;40746,1553216;48154,1399040;40746,1399040;40746,1562762;48154,1562762;48154,1399040;88900,1553216;48154,1553216;48154,1562762;81492,1562762;88900,1553216" o:connectangles="0,0,0,0,0,0,0,0,0,0,0,0,0,0,0,0"/>
                <w10:wrap anchorx="page"/>
              </v:shape>
            </w:pict>
          </mc:Fallback>
        </mc:AlternateContent>
      </w:r>
    </w:p>
    <w:p w14:paraId="58C8261E" w14:textId="1804B87C" w:rsidR="00BC6D73" w:rsidRDefault="00BC6D73">
      <w:pPr>
        <w:pStyle w:val="BodyText"/>
        <w:rPr>
          <w:rFonts w:ascii="Calibri"/>
          <w:b/>
          <w:sz w:val="22"/>
        </w:rPr>
      </w:pPr>
    </w:p>
    <w:p w14:paraId="116B362D" w14:textId="76716383" w:rsidR="00BC6D73" w:rsidRDefault="00FA64A7">
      <w:pPr>
        <w:pStyle w:val="BodyText"/>
        <w:rPr>
          <w:rFonts w:ascii="Calibri"/>
          <w:b/>
          <w:sz w:val="22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15735808" behindDoc="0" locked="0" layoutInCell="1" allowOverlap="1" wp14:anchorId="0DA2E11B" wp14:editId="21F7EB1F">
                <wp:simplePos x="0" y="0"/>
                <wp:positionH relativeFrom="page">
                  <wp:posOffset>1836420</wp:posOffset>
                </wp:positionH>
                <wp:positionV relativeFrom="paragraph">
                  <wp:posOffset>8255</wp:posOffset>
                </wp:positionV>
                <wp:extent cx="45719" cy="381000"/>
                <wp:effectExtent l="0" t="0" r="0" b="0"/>
                <wp:wrapNone/>
                <wp:docPr id="32" name="AutoShap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5719" cy="381000"/>
                        </a:xfrm>
                        <a:custGeom>
                          <a:avLst/>
                          <a:gdLst>
                            <a:gd name="T0" fmla="+- 0 2920 2865"/>
                            <a:gd name="T1" fmla="*/ T0 w 120"/>
                            <a:gd name="T2" fmla="+- 0 4551 4228"/>
                            <a:gd name="T3" fmla="*/ 4551 h 443"/>
                            <a:gd name="T4" fmla="+- 0 2865 2865"/>
                            <a:gd name="T5" fmla="*/ T4 w 120"/>
                            <a:gd name="T6" fmla="+- 0 4551 4228"/>
                            <a:gd name="T7" fmla="*/ 4551 h 443"/>
                            <a:gd name="T8" fmla="+- 0 2925 2865"/>
                            <a:gd name="T9" fmla="*/ T8 w 120"/>
                            <a:gd name="T10" fmla="+- 0 4671 4228"/>
                            <a:gd name="T11" fmla="*/ 4671 h 443"/>
                            <a:gd name="T12" fmla="+- 0 2975 2865"/>
                            <a:gd name="T13" fmla="*/ T12 w 120"/>
                            <a:gd name="T14" fmla="+- 0 4571 4228"/>
                            <a:gd name="T15" fmla="*/ 4571 h 443"/>
                            <a:gd name="T16" fmla="+- 0 2920 2865"/>
                            <a:gd name="T17" fmla="*/ T16 w 120"/>
                            <a:gd name="T18" fmla="+- 0 4571 4228"/>
                            <a:gd name="T19" fmla="*/ 4571 h 443"/>
                            <a:gd name="T20" fmla="+- 0 2920 2865"/>
                            <a:gd name="T21" fmla="*/ T20 w 120"/>
                            <a:gd name="T22" fmla="+- 0 4551 4228"/>
                            <a:gd name="T23" fmla="*/ 4551 h 443"/>
                            <a:gd name="T24" fmla="+- 0 2930 2865"/>
                            <a:gd name="T25" fmla="*/ T24 w 120"/>
                            <a:gd name="T26" fmla="+- 0 4228 4228"/>
                            <a:gd name="T27" fmla="*/ 4228 h 443"/>
                            <a:gd name="T28" fmla="+- 0 2920 2865"/>
                            <a:gd name="T29" fmla="*/ T28 w 120"/>
                            <a:gd name="T30" fmla="+- 0 4228 4228"/>
                            <a:gd name="T31" fmla="*/ 4228 h 443"/>
                            <a:gd name="T32" fmla="+- 0 2920 2865"/>
                            <a:gd name="T33" fmla="*/ T32 w 120"/>
                            <a:gd name="T34" fmla="+- 0 4571 4228"/>
                            <a:gd name="T35" fmla="*/ 4571 h 443"/>
                            <a:gd name="T36" fmla="+- 0 2930 2865"/>
                            <a:gd name="T37" fmla="*/ T36 w 120"/>
                            <a:gd name="T38" fmla="+- 0 4571 4228"/>
                            <a:gd name="T39" fmla="*/ 4571 h 443"/>
                            <a:gd name="T40" fmla="+- 0 2930 2865"/>
                            <a:gd name="T41" fmla="*/ T40 w 120"/>
                            <a:gd name="T42" fmla="+- 0 4228 4228"/>
                            <a:gd name="T43" fmla="*/ 4228 h 443"/>
                            <a:gd name="T44" fmla="+- 0 2985 2865"/>
                            <a:gd name="T45" fmla="*/ T44 w 120"/>
                            <a:gd name="T46" fmla="+- 0 4551 4228"/>
                            <a:gd name="T47" fmla="*/ 4551 h 443"/>
                            <a:gd name="T48" fmla="+- 0 2930 2865"/>
                            <a:gd name="T49" fmla="*/ T48 w 120"/>
                            <a:gd name="T50" fmla="+- 0 4551 4228"/>
                            <a:gd name="T51" fmla="*/ 4551 h 443"/>
                            <a:gd name="T52" fmla="+- 0 2930 2865"/>
                            <a:gd name="T53" fmla="*/ T52 w 120"/>
                            <a:gd name="T54" fmla="+- 0 4571 4228"/>
                            <a:gd name="T55" fmla="*/ 4571 h 443"/>
                            <a:gd name="T56" fmla="+- 0 2975 2865"/>
                            <a:gd name="T57" fmla="*/ T56 w 120"/>
                            <a:gd name="T58" fmla="+- 0 4571 4228"/>
                            <a:gd name="T59" fmla="*/ 4571 h 443"/>
                            <a:gd name="T60" fmla="+- 0 2985 2865"/>
                            <a:gd name="T61" fmla="*/ T60 w 120"/>
                            <a:gd name="T62" fmla="+- 0 4551 4228"/>
                            <a:gd name="T63" fmla="*/ 4551 h 443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</a:cxnLst>
                          <a:rect l="0" t="0" r="r" b="b"/>
                          <a:pathLst>
                            <a:path w="120" h="443">
                              <a:moveTo>
                                <a:pt x="55" y="323"/>
                              </a:moveTo>
                              <a:lnTo>
                                <a:pt x="0" y="323"/>
                              </a:lnTo>
                              <a:lnTo>
                                <a:pt x="60" y="443"/>
                              </a:lnTo>
                              <a:lnTo>
                                <a:pt x="110" y="343"/>
                              </a:lnTo>
                              <a:lnTo>
                                <a:pt x="55" y="343"/>
                              </a:lnTo>
                              <a:lnTo>
                                <a:pt x="55" y="323"/>
                              </a:lnTo>
                              <a:close/>
                              <a:moveTo>
                                <a:pt x="65" y="0"/>
                              </a:moveTo>
                              <a:lnTo>
                                <a:pt x="55" y="0"/>
                              </a:lnTo>
                              <a:lnTo>
                                <a:pt x="55" y="343"/>
                              </a:lnTo>
                              <a:lnTo>
                                <a:pt x="65" y="343"/>
                              </a:lnTo>
                              <a:lnTo>
                                <a:pt x="65" y="0"/>
                              </a:lnTo>
                              <a:close/>
                              <a:moveTo>
                                <a:pt x="120" y="323"/>
                              </a:moveTo>
                              <a:lnTo>
                                <a:pt x="65" y="323"/>
                              </a:lnTo>
                              <a:lnTo>
                                <a:pt x="65" y="343"/>
                              </a:lnTo>
                              <a:lnTo>
                                <a:pt x="110" y="343"/>
                              </a:lnTo>
                              <a:lnTo>
                                <a:pt x="120" y="32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C1B6A4" id="AutoShape 23" o:spid="_x0000_s1026" style="position:absolute;margin-left:144.6pt;margin-top:.65pt;width:3.6pt;height:30pt;z-index:15735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0,4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" path="m55,323l,323,60,443,110,343r-55,l55,323xm65,l55,r,343l65,343,65,xm120,323r-55,l65,343r45,l120,323xe" fillcolor="black" stroked="f">
                <v:path arrowok="t" o:connecttype="custom" o:connectlocs="20955,3914065;0,3914065;22860,4017271;41909,3931266;20955,3931266;20955,3914065;24764,3636271;20955,3636271;20955,3931266;24764,3931266;24764,3636271;45719,3914065;24764,3914065;24764,3931266;41909,3931266;45719,3914065" o:connectangles="0,0,0,0,0,0,0,0,0,0,0,0,0,0,0,0"/>
                <w10:wrap anchorx="page"/>
              </v:shape>
            </w:pict>
          </mc:Fallback>
        </mc:AlternateContent>
      </w:r>
    </w:p>
    <w:p w14:paraId="590A17B1" w14:textId="77777777" w:rsidR="00BC6D73" w:rsidRDefault="00BC6D73">
      <w:pPr>
        <w:pStyle w:val="BodyText"/>
        <w:rPr>
          <w:rFonts w:ascii="Calibri"/>
          <w:b/>
          <w:sz w:val="22"/>
        </w:rPr>
      </w:pPr>
    </w:p>
    <w:p w14:paraId="733BB5BE" w14:textId="1B18412E" w:rsidR="00BC6D73" w:rsidRDefault="00BC6D73">
      <w:pPr>
        <w:pStyle w:val="BodyText"/>
        <w:rPr>
          <w:rFonts w:ascii="Calibri"/>
          <w:b/>
          <w:sz w:val="22"/>
        </w:rPr>
      </w:pPr>
    </w:p>
    <w:p w14:paraId="54B82F0F" w14:textId="6F914E15" w:rsidR="00BC6D73" w:rsidRDefault="00FA64A7">
      <w:pPr>
        <w:pStyle w:val="BodyText"/>
        <w:rPr>
          <w:rFonts w:ascii="Calibri"/>
          <w:b/>
          <w:sz w:val="22"/>
        </w:rPr>
      </w:pPr>
      <w:r>
        <w:rPr>
          <w:rFonts w:ascii="Calibri"/>
          <w:b/>
          <w:noProof/>
          <w:sz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487596544" behindDoc="0" locked="0" layoutInCell="1" allowOverlap="1" wp14:anchorId="410E29D9" wp14:editId="4E122804">
                <wp:simplePos x="0" y="0"/>
                <wp:positionH relativeFrom="column">
                  <wp:posOffset>3135630</wp:posOffset>
                </wp:positionH>
                <wp:positionV relativeFrom="paragraph">
                  <wp:posOffset>104775</wp:posOffset>
                </wp:positionV>
                <wp:extent cx="1887220" cy="526415"/>
                <wp:effectExtent l="0" t="0" r="0" b="0"/>
                <wp:wrapNone/>
                <wp:docPr id="18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6B68468" w14:textId="77777777" w:rsidR="007C30D7" w:rsidRDefault="007C30D7">
                            <w:pPr>
                              <w:spacing w:before="4"/>
                              <w:rPr>
                                <w:sz w:val="17"/>
                              </w:rPr>
                            </w:pPr>
                          </w:p>
                          <w:p w14:paraId="73023F6D" w14:textId="4EE25E9E" w:rsidR="007C30D7" w:rsidRDefault="007C30D7">
                            <w:pPr>
                              <w:spacing w:line="242" w:lineRule="auto"/>
                              <w:ind w:left="144" w:right="1107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Reports</w:t>
                            </w:r>
                            <w:bookmarkStart w:id="2" w:name="_GoBack"/>
                            <w:bookmarkEnd w:id="2"/>
                            <w:r>
                              <w:rPr>
                                <w:sz w:val="18"/>
                              </w:rPr>
                              <w:t xml:space="preserve"> not retrieved</w:t>
                            </w:r>
                            <w:r>
                              <w:rPr>
                                <w:spacing w:val="-48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(n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 xml:space="preserve">= </w:t>
                            </w:r>
                            <w:r w:rsidR="0009373D">
                              <w:rPr>
                                <w:sz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0E29D9" id="Text Box 34" o:spid="_x0000_s1036" type="#_x0000_t202" style="position:absolute;margin-left:246.9pt;margin-top:8.25pt;width:148.6pt;height:41.45pt;z-index:48759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" filled="f" strokeweight="1pt">
                <v:textbox inset="0,0,0,0">
                  <w:txbxContent>
                    <w:p w14:paraId="16B68468" w14:textId="77777777" w:rsidR="007C30D7" w:rsidRDefault="007C30D7">
                      <w:pPr>
                        <w:spacing w:before="4"/>
                        <w:rPr>
                          <w:sz w:val="17"/>
                        </w:rPr>
                      </w:pPr>
                    </w:p>
                    <w:p w14:paraId="73023F6D" w14:textId="4EE25E9E" w:rsidR="007C30D7" w:rsidRDefault="007C30D7">
                      <w:pPr>
                        <w:spacing w:line="242" w:lineRule="auto"/>
                        <w:ind w:left="144" w:right="1107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Reports</w:t>
                      </w:r>
                      <w:bookmarkStart w:id="3" w:name="_GoBack"/>
                      <w:bookmarkEnd w:id="3"/>
                      <w:r>
                        <w:rPr>
                          <w:sz w:val="18"/>
                        </w:rPr>
                        <w:t xml:space="preserve"> not retrieved</w:t>
                      </w:r>
                      <w:r>
                        <w:rPr>
                          <w:spacing w:val="-48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(n</w:t>
                      </w:r>
                      <w:r>
                        <w:rPr>
                          <w:spacing w:val="-2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 xml:space="preserve">= </w:t>
                      </w:r>
                      <w:r w:rsidR="0009373D">
                        <w:rPr>
                          <w:sz w:val="18"/>
                        </w:rPr>
                        <w:t>0</w:t>
                      </w:r>
                      <w:r>
                        <w:rPr>
                          <w:sz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/>
          <w:b/>
          <w:noProof/>
          <w:sz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487597568" behindDoc="0" locked="0" layoutInCell="1" allowOverlap="1" wp14:anchorId="6C84E33A" wp14:editId="05CE07F4">
                <wp:simplePos x="0" y="0"/>
                <wp:positionH relativeFrom="column">
                  <wp:posOffset>555625</wp:posOffset>
                </wp:positionH>
                <wp:positionV relativeFrom="paragraph">
                  <wp:posOffset>139065</wp:posOffset>
                </wp:positionV>
                <wp:extent cx="1887220" cy="526415"/>
                <wp:effectExtent l="0" t="0" r="0" b="0"/>
                <wp:wrapNone/>
                <wp:docPr id="19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0932012" w14:textId="77777777" w:rsidR="007C30D7" w:rsidRDefault="007C30D7">
                            <w:pPr>
                              <w:spacing w:before="4"/>
                              <w:rPr>
                                <w:sz w:val="17"/>
                              </w:rPr>
                            </w:pPr>
                          </w:p>
                          <w:p w14:paraId="17421FCB" w14:textId="06B66D6C" w:rsidR="007C30D7" w:rsidRDefault="007C30D7">
                            <w:pPr>
                              <w:spacing w:line="242" w:lineRule="auto"/>
                              <w:ind w:left="142" w:right="619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Reports sought for retrieval</w:t>
                            </w:r>
                            <w:r>
                              <w:rPr>
                                <w:spacing w:val="-48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(n</w:t>
                            </w:r>
                            <w:r>
                              <w:rPr>
                                <w:spacing w:val="-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=</w:t>
                            </w:r>
                            <w:r>
                              <w:rPr>
                                <w:spacing w:val="-1"/>
                                <w:sz w:val="18"/>
                              </w:rPr>
                              <w:t xml:space="preserve"> </w:t>
                            </w:r>
                            <w:r w:rsidR="0009373D">
                              <w:rPr>
                                <w:spacing w:val="-1"/>
                                <w:sz w:val="18"/>
                              </w:rPr>
                              <w:t>20</w:t>
                            </w:r>
                            <w:r>
                              <w:rPr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84E33A" id="Text Box 33" o:spid="_x0000_s1037" type="#_x0000_t202" style="position:absolute;margin-left:43.75pt;margin-top:10.95pt;width:148.6pt;height:41.45pt;z-index:48759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" filled="f" strokeweight="1pt">
                <v:textbox inset="0,0,0,0">
                  <w:txbxContent>
                    <w:p w14:paraId="30932012" w14:textId="77777777" w:rsidR="007C30D7" w:rsidRDefault="007C30D7">
                      <w:pPr>
                        <w:spacing w:before="4"/>
                        <w:rPr>
                          <w:sz w:val="17"/>
                        </w:rPr>
                      </w:pPr>
                    </w:p>
                    <w:p w14:paraId="17421FCB" w14:textId="06B66D6C" w:rsidR="007C30D7" w:rsidRDefault="007C30D7">
                      <w:pPr>
                        <w:spacing w:line="242" w:lineRule="auto"/>
                        <w:ind w:left="142" w:right="619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Reports sought for retrieval</w:t>
                      </w:r>
                      <w:r>
                        <w:rPr>
                          <w:spacing w:val="-48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(n</w:t>
                      </w:r>
                      <w:r>
                        <w:rPr>
                          <w:spacing w:val="-1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=</w:t>
                      </w:r>
                      <w:r>
                        <w:rPr>
                          <w:spacing w:val="-1"/>
                          <w:sz w:val="18"/>
                        </w:rPr>
                        <w:t xml:space="preserve"> </w:t>
                      </w:r>
                      <w:r w:rsidR="0009373D">
                        <w:rPr>
                          <w:spacing w:val="-1"/>
                          <w:sz w:val="18"/>
                        </w:rPr>
                        <w:t>20</w:t>
                      </w:r>
                      <w:r>
                        <w:rPr>
                          <w:sz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38F2482A" w14:textId="04A95793" w:rsidR="00BC6D73" w:rsidRDefault="00BC6D73">
      <w:pPr>
        <w:pStyle w:val="BodyText"/>
        <w:rPr>
          <w:rFonts w:ascii="Calibri"/>
          <w:b/>
          <w:sz w:val="22"/>
        </w:rPr>
      </w:pPr>
    </w:p>
    <w:p w14:paraId="41C73472" w14:textId="0AF4824B" w:rsidR="00BC6D73" w:rsidRDefault="00BC6D73">
      <w:pPr>
        <w:pStyle w:val="BodyText"/>
        <w:rPr>
          <w:rFonts w:ascii="Calibri"/>
          <w:b/>
          <w:sz w:val="22"/>
        </w:rPr>
      </w:pPr>
    </w:p>
    <w:p w14:paraId="1233D44E" w14:textId="178ADDFE" w:rsidR="00BC6D73" w:rsidRDefault="00181960">
      <w:pPr>
        <w:pStyle w:val="BodyText"/>
        <w:rPr>
          <w:rFonts w:ascii="Calibri"/>
          <w:b/>
          <w:sz w:val="22"/>
        </w:rPr>
      </w:pPr>
      <w:r>
        <w:rPr>
          <w:rFonts w:ascii="Calibri"/>
          <w:b/>
          <w:noProof/>
          <w:sz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487591424" behindDoc="0" locked="0" layoutInCell="1" allowOverlap="1" wp14:anchorId="53AE898A" wp14:editId="4AC5BD8F">
                <wp:simplePos x="0" y="0"/>
                <wp:positionH relativeFrom="column">
                  <wp:posOffset>2527300</wp:posOffset>
                </wp:positionH>
                <wp:positionV relativeFrom="paragraph">
                  <wp:posOffset>137160</wp:posOffset>
                </wp:positionV>
                <wp:extent cx="4279900" cy="2101850"/>
                <wp:effectExtent l="0" t="0" r="6350" b="12700"/>
                <wp:wrapNone/>
                <wp:docPr id="16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79900" cy="21018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7290799" w14:textId="77777777" w:rsidR="007C30D7" w:rsidRDefault="007C30D7">
                            <w:pPr>
                              <w:rPr>
                                <w:sz w:val="20"/>
                              </w:rPr>
                            </w:pPr>
                          </w:p>
                          <w:p w14:paraId="1C153F8B" w14:textId="77777777" w:rsidR="007C30D7" w:rsidRDefault="007C30D7">
                            <w:pPr>
                              <w:rPr>
                                <w:sz w:val="20"/>
                              </w:rPr>
                            </w:pPr>
                          </w:p>
                          <w:p w14:paraId="76336B7E" w14:textId="77777777" w:rsidR="007C30D7" w:rsidRPr="00BE1D2C" w:rsidRDefault="007C30D7">
                            <w:pPr>
                              <w:rPr>
                                <w:sz w:val="20"/>
                              </w:rPr>
                            </w:pPr>
                          </w:p>
                          <w:p w14:paraId="2DAFC33A" w14:textId="6C65AB29" w:rsidR="007C30D7" w:rsidRDefault="007C30D7" w:rsidP="003C50D2">
                            <w:pPr>
                              <w:ind w:left="1439" w:right="3305" w:hanging="286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7C30D7">
                              <w:rPr>
                                <w:sz w:val="18"/>
                                <w:szCs w:val="18"/>
                              </w:rPr>
                              <w:t>Reports excluded:</w:t>
                            </w:r>
                            <w:r w:rsidR="00D774EB">
                              <w:rPr>
                                <w:sz w:val="18"/>
                                <w:szCs w:val="18"/>
                              </w:rPr>
                              <w:t xml:space="preserve"> (n= 13)</w:t>
                            </w:r>
                          </w:p>
                          <w:p w14:paraId="52BA777D" w14:textId="68EECC18" w:rsidR="00652EC4" w:rsidRPr="00D774EB" w:rsidRDefault="00652EC4" w:rsidP="00D774E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right="3305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D774EB">
                              <w:rPr>
                                <w:sz w:val="18"/>
                                <w:szCs w:val="18"/>
                              </w:rPr>
                              <w:t>No IR</w:t>
                            </w:r>
                            <w:r w:rsidR="00D774EB" w:rsidRPr="00D774EB">
                              <w:rPr>
                                <w:sz w:val="18"/>
                                <w:szCs w:val="18"/>
                              </w:rPr>
                              <w:t xml:space="preserve"> component</w:t>
                            </w:r>
                            <w:r w:rsidRPr="00D774EB">
                              <w:rPr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 w:rsidR="0009373D" w:rsidRPr="00D774EB">
                              <w:rPr>
                                <w:sz w:val="18"/>
                                <w:szCs w:val="18"/>
                              </w:rPr>
                              <w:t>8</w:t>
                            </w:r>
                            <w:r w:rsidRPr="00D774EB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3A0D388D" w14:textId="2C18A0FE" w:rsidR="00652EC4" w:rsidRPr="00D774EB" w:rsidRDefault="00652EC4" w:rsidP="00D774E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right="3305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D774EB">
                              <w:rPr>
                                <w:sz w:val="18"/>
                                <w:szCs w:val="18"/>
                              </w:rPr>
                              <w:t xml:space="preserve">Wrong population (n = </w:t>
                            </w:r>
                            <w:r w:rsidR="0009373D" w:rsidRPr="00D774EB">
                              <w:rPr>
                                <w:sz w:val="18"/>
                                <w:szCs w:val="18"/>
                              </w:rPr>
                              <w:t>5</w:t>
                            </w:r>
                            <w:r w:rsidRPr="00D774EB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72D2B02" w14:textId="77777777" w:rsidR="007C30D7" w:rsidRDefault="007C30D7" w:rsidP="003C50D2">
                            <w:pPr>
                              <w:ind w:left="1439" w:right="3305" w:hanging="286"/>
                              <w:jc w:val="both"/>
                              <w:rPr>
                                <w:sz w:val="16"/>
                                <w:szCs w:val="18"/>
                              </w:rPr>
                            </w:pPr>
                          </w:p>
                          <w:p w14:paraId="7AD7D167" w14:textId="77777777" w:rsidR="007C30D7" w:rsidRPr="00BE1D2C" w:rsidRDefault="007C30D7" w:rsidP="003C50D2">
                            <w:pPr>
                              <w:ind w:left="1439" w:right="3305" w:hanging="286"/>
                              <w:jc w:val="both"/>
                              <w:rPr>
                                <w:sz w:val="16"/>
                                <w:szCs w:val="18"/>
                              </w:rPr>
                            </w:pPr>
                          </w:p>
                          <w:p w14:paraId="448948EA" w14:textId="77777777" w:rsidR="007C30D7" w:rsidRDefault="007C30D7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53AE898A" id="Text Box 39" o:spid="_x0000_s1038" type="#_x0000_t202" style="position:absolute;margin-left:199pt;margin-top:10.8pt;width:337pt;height:165.5pt;z-index:48759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" filled="f" stroked="f">
                <v:textbox inset="0,0,0,0">
                  <w:txbxContent>
                    <w:p w14:paraId="17290799" w14:textId="77777777" w:rsidR="007C30D7" w:rsidRDefault="007C30D7">
                      <w:pPr>
                        <w:rPr>
                          <w:sz w:val="20"/>
                        </w:rPr>
                      </w:pPr>
                    </w:p>
                    <w:p w14:paraId="1C153F8B" w14:textId="77777777" w:rsidR="007C30D7" w:rsidRDefault="007C30D7">
                      <w:pPr>
                        <w:rPr>
                          <w:sz w:val="20"/>
                        </w:rPr>
                      </w:pPr>
                    </w:p>
                    <w:p w14:paraId="76336B7E" w14:textId="77777777" w:rsidR="007C30D7" w:rsidRPr="00BE1D2C" w:rsidRDefault="007C30D7">
                      <w:pPr>
                        <w:rPr>
                          <w:sz w:val="20"/>
                        </w:rPr>
                      </w:pPr>
                    </w:p>
                    <w:p w14:paraId="2DAFC33A" w14:textId="6C65AB29" w:rsidR="007C30D7" w:rsidRDefault="007C30D7" w:rsidP="003C50D2">
                      <w:pPr>
                        <w:ind w:left="1439" w:right="3305" w:hanging="286"/>
                        <w:jc w:val="both"/>
                        <w:rPr>
                          <w:sz w:val="18"/>
                          <w:szCs w:val="18"/>
                        </w:rPr>
                      </w:pPr>
                      <w:r w:rsidRPr="007C30D7">
                        <w:rPr>
                          <w:sz w:val="18"/>
                          <w:szCs w:val="18"/>
                        </w:rPr>
                        <w:t>Reports excluded:</w:t>
                      </w:r>
                      <w:r w:rsidR="00D774EB">
                        <w:rPr>
                          <w:sz w:val="18"/>
                          <w:szCs w:val="18"/>
                        </w:rPr>
                        <w:t xml:space="preserve"> (n= 13)</w:t>
                      </w:r>
                    </w:p>
                    <w:p w14:paraId="52BA777D" w14:textId="68EECC18" w:rsidR="00652EC4" w:rsidRPr="00D774EB" w:rsidRDefault="00652EC4" w:rsidP="00D774E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right="3305"/>
                        <w:jc w:val="both"/>
                        <w:rPr>
                          <w:sz w:val="18"/>
                          <w:szCs w:val="18"/>
                        </w:rPr>
                      </w:pPr>
                      <w:r w:rsidRPr="00D774EB">
                        <w:rPr>
                          <w:sz w:val="18"/>
                          <w:szCs w:val="18"/>
                        </w:rPr>
                        <w:t>No IR</w:t>
                      </w:r>
                      <w:r w:rsidR="00D774EB" w:rsidRPr="00D774EB">
                        <w:rPr>
                          <w:sz w:val="18"/>
                          <w:szCs w:val="18"/>
                        </w:rPr>
                        <w:t xml:space="preserve"> component</w:t>
                      </w:r>
                      <w:r w:rsidRPr="00D774EB">
                        <w:rPr>
                          <w:sz w:val="18"/>
                          <w:szCs w:val="18"/>
                        </w:rPr>
                        <w:t xml:space="preserve"> (n = </w:t>
                      </w:r>
                      <w:r w:rsidR="0009373D" w:rsidRPr="00D774EB">
                        <w:rPr>
                          <w:sz w:val="18"/>
                          <w:szCs w:val="18"/>
                        </w:rPr>
                        <w:t>8</w:t>
                      </w:r>
                      <w:r w:rsidRPr="00D774EB">
                        <w:rPr>
                          <w:sz w:val="18"/>
                          <w:szCs w:val="18"/>
                        </w:rPr>
                        <w:t>)</w:t>
                      </w:r>
                    </w:p>
                    <w:p w14:paraId="3A0D388D" w14:textId="2C18A0FE" w:rsidR="00652EC4" w:rsidRPr="00D774EB" w:rsidRDefault="00652EC4" w:rsidP="00D774E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right="3305"/>
                        <w:jc w:val="both"/>
                        <w:rPr>
                          <w:sz w:val="18"/>
                          <w:szCs w:val="18"/>
                        </w:rPr>
                      </w:pPr>
                      <w:r w:rsidRPr="00D774EB">
                        <w:rPr>
                          <w:sz w:val="18"/>
                          <w:szCs w:val="18"/>
                        </w:rPr>
                        <w:t xml:space="preserve">Wrong population (n = </w:t>
                      </w:r>
                      <w:r w:rsidR="0009373D" w:rsidRPr="00D774EB">
                        <w:rPr>
                          <w:sz w:val="18"/>
                          <w:szCs w:val="18"/>
                        </w:rPr>
                        <w:t>5</w:t>
                      </w:r>
                      <w:r w:rsidRPr="00D774EB">
                        <w:rPr>
                          <w:sz w:val="18"/>
                          <w:szCs w:val="18"/>
                        </w:rPr>
                        <w:t>)</w:t>
                      </w:r>
                    </w:p>
                    <w:p w14:paraId="572D2B02" w14:textId="77777777" w:rsidR="007C30D7" w:rsidRDefault="007C30D7" w:rsidP="003C50D2">
                      <w:pPr>
                        <w:ind w:left="1439" w:right="3305" w:hanging="286"/>
                        <w:jc w:val="both"/>
                        <w:rPr>
                          <w:sz w:val="16"/>
                          <w:szCs w:val="18"/>
                        </w:rPr>
                      </w:pPr>
                    </w:p>
                    <w:p w14:paraId="7AD7D167" w14:textId="77777777" w:rsidR="007C30D7" w:rsidRPr="00BE1D2C" w:rsidRDefault="007C30D7" w:rsidP="003C50D2">
                      <w:pPr>
                        <w:ind w:left="1439" w:right="3305" w:hanging="286"/>
                        <w:jc w:val="both"/>
                        <w:rPr>
                          <w:sz w:val="16"/>
                          <w:szCs w:val="18"/>
                        </w:rPr>
                      </w:pPr>
                    </w:p>
                    <w:p w14:paraId="448948EA" w14:textId="77777777" w:rsidR="007C30D7" w:rsidRDefault="007C30D7"/>
                  </w:txbxContent>
                </v:textbox>
              </v:shape>
            </w:pict>
          </mc:Fallback>
        </mc:AlternateContent>
      </w:r>
    </w:p>
    <w:p w14:paraId="69647479" w14:textId="0ED1DEA1" w:rsidR="00BC6D73" w:rsidRDefault="00BC6D73">
      <w:pPr>
        <w:pStyle w:val="BodyText"/>
        <w:rPr>
          <w:rFonts w:ascii="Calibri"/>
          <w:b/>
          <w:sz w:val="22"/>
        </w:rPr>
      </w:pPr>
    </w:p>
    <w:p w14:paraId="4DD53261" w14:textId="09D08223" w:rsidR="00BC6D73" w:rsidRDefault="00181960">
      <w:pPr>
        <w:pStyle w:val="BodyText"/>
        <w:rPr>
          <w:rFonts w:ascii="Calibri"/>
          <w:b/>
          <w:sz w:val="22"/>
        </w:rPr>
      </w:pPr>
      <w:r>
        <w:rPr>
          <w:rFonts w:ascii="Calibri"/>
          <w:b/>
          <w:noProof/>
          <w:sz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487594496" behindDoc="0" locked="0" layoutInCell="1" allowOverlap="1" wp14:anchorId="36090499" wp14:editId="33BA36AE">
                <wp:simplePos x="0" y="0"/>
                <wp:positionH relativeFrom="column">
                  <wp:posOffset>622935</wp:posOffset>
                </wp:positionH>
                <wp:positionV relativeFrom="paragraph">
                  <wp:posOffset>165100</wp:posOffset>
                </wp:positionV>
                <wp:extent cx="1887220" cy="526415"/>
                <wp:effectExtent l="0" t="0" r="0" b="0"/>
                <wp:wrapNone/>
                <wp:docPr id="14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A59DF77" w14:textId="77777777" w:rsidR="007C30D7" w:rsidRDefault="007C30D7">
                            <w:pPr>
                              <w:spacing w:before="6"/>
                              <w:rPr>
                                <w:sz w:val="17"/>
                              </w:rPr>
                            </w:pPr>
                          </w:p>
                          <w:p w14:paraId="64DEDD60" w14:textId="59A60852" w:rsidR="007C30D7" w:rsidRDefault="007C30D7">
                            <w:pPr>
                              <w:ind w:left="145" w:right="365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Reports</w:t>
                            </w:r>
                            <w:r>
                              <w:rPr>
                                <w:spacing w:val="-7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assessed</w:t>
                            </w:r>
                            <w:r>
                              <w:rPr>
                                <w:spacing w:val="-8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for</w:t>
                            </w:r>
                            <w:r>
                              <w:rPr>
                                <w:spacing w:val="-7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eligibility</w:t>
                            </w:r>
                            <w:r>
                              <w:rPr>
                                <w:spacing w:val="-47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(n</w:t>
                            </w:r>
                            <w:r>
                              <w:rPr>
                                <w:spacing w:val="-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=</w:t>
                            </w:r>
                            <w:r w:rsidR="00D774EB">
                              <w:rPr>
                                <w:sz w:val="18"/>
                              </w:rPr>
                              <w:t xml:space="preserve"> 20</w:t>
                            </w:r>
                            <w:r>
                              <w:rPr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36090499" id="Text Box 36" o:spid="_x0000_s1039" type="#_x0000_t202" style="position:absolute;margin-left:49.05pt;margin-top:13pt;width:148.6pt;height:41.45pt;z-index:48759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" filled="f" strokeweight="1pt">
                <v:textbox inset="0,0,0,0">
                  <w:txbxContent>
                    <w:p w14:paraId="7A59DF77" w14:textId="77777777" w:rsidR="007C30D7" w:rsidRDefault="007C30D7">
                      <w:pPr>
                        <w:spacing w:before="6"/>
                        <w:rPr>
                          <w:sz w:val="17"/>
                        </w:rPr>
                      </w:pPr>
                    </w:p>
                    <w:p w14:paraId="64DEDD60" w14:textId="59A60852" w:rsidR="007C30D7" w:rsidRDefault="007C30D7">
                      <w:pPr>
                        <w:ind w:left="145" w:right="365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Reports</w:t>
                      </w:r>
                      <w:r>
                        <w:rPr>
                          <w:spacing w:val="-7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assessed</w:t>
                      </w:r>
                      <w:r>
                        <w:rPr>
                          <w:spacing w:val="-8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for</w:t>
                      </w:r>
                      <w:r>
                        <w:rPr>
                          <w:spacing w:val="-7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eligibility</w:t>
                      </w:r>
                      <w:r>
                        <w:rPr>
                          <w:spacing w:val="-47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(n</w:t>
                      </w:r>
                      <w:r>
                        <w:rPr>
                          <w:spacing w:val="-1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=</w:t>
                      </w:r>
                      <w:r w:rsidR="00D774EB">
                        <w:rPr>
                          <w:sz w:val="18"/>
                        </w:rPr>
                        <w:t xml:space="preserve"> 20</w:t>
                      </w:r>
                      <w:r>
                        <w:rPr>
                          <w:sz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/>
          <w:b/>
          <w:noProof/>
          <w:sz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487589376" behindDoc="0" locked="0" layoutInCell="1" allowOverlap="1" wp14:anchorId="130222D9" wp14:editId="29CC62E2">
                <wp:simplePos x="0" y="0"/>
                <wp:positionH relativeFrom="column">
                  <wp:posOffset>3121025</wp:posOffset>
                </wp:positionH>
                <wp:positionV relativeFrom="paragraph">
                  <wp:posOffset>162560</wp:posOffset>
                </wp:positionV>
                <wp:extent cx="1887220" cy="1133475"/>
                <wp:effectExtent l="0" t="0" r="0" b="0"/>
                <wp:wrapNone/>
                <wp:docPr id="13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rect w14:anchorId="6B0AFAF5" id="Rectangle 41" o:spid="_x0000_s1026" style="position:absolute;margin-left:245.75pt;margin-top:12.8pt;width:148.6pt;height:89.25pt;z-index:48758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" filled="f" strokeweight="1pt"/>
            </w:pict>
          </mc:Fallback>
        </mc:AlternateContent>
      </w:r>
    </w:p>
    <w:p w14:paraId="06FA86B6" w14:textId="7FEBFB62" w:rsidR="00BC6D73" w:rsidRDefault="00BC6D73">
      <w:pPr>
        <w:pStyle w:val="BodyText"/>
        <w:rPr>
          <w:rFonts w:ascii="Calibri"/>
          <w:b/>
          <w:sz w:val="22"/>
        </w:rPr>
      </w:pPr>
    </w:p>
    <w:p w14:paraId="540EB4EE" w14:textId="1F765B78" w:rsidR="00BC6D73" w:rsidRDefault="00CC55CF">
      <w:pPr>
        <w:pStyle w:val="BodyText"/>
        <w:rPr>
          <w:rFonts w:ascii="Calibri"/>
          <w:b/>
          <w:sz w:val="22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487599616" behindDoc="0" locked="0" layoutInCell="1" allowOverlap="1" wp14:anchorId="128F6DAE" wp14:editId="3D740CDF">
                <wp:simplePos x="0" y="0"/>
                <wp:positionH relativeFrom="page">
                  <wp:posOffset>2919316</wp:posOffset>
                </wp:positionH>
                <wp:positionV relativeFrom="paragraph">
                  <wp:posOffset>11430</wp:posOffset>
                </wp:positionV>
                <wp:extent cx="563245" cy="76200"/>
                <wp:effectExtent l="0" t="0" r="0" b="0"/>
                <wp:wrapNone/>
                <wp:docPr id="15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3245" cy="76200"/>
                        </a:xfrm>
                        <a:custGeom>
                          <a:avLst/>
                          <a:gdLst>
                            <a:gd name="T0" fmla="+- 0 5351 4584"/>
                            <a:gd name="T1" fmla="*/ T0 w 887"/>
                            <a:gd name="T2" fmla="+- 0 3722 3722"/>
                            <a:gd name="T3" fmla="*/ 3722 h 120"/>
                            <a:gd name="T4" fmla="+- 0 5351 4584"/>
                            <a:gd name="T5" fmla="*/ T4 w 887"/>
                            <a:gd name="T6" fmla="+- 0 3842 3722"/>
                            <a:gd name="T7" fmla="*/ 3842 h 120"/>
                            <a:gd name="T8" fmla="+- 0 5461 4584"/>
                            <a:gd name="T9" fmla="*/ T8 w 887"/>
                            <a:gd name="T10" fmla="+- 0 3787 3722"/>
                            <a:gd name="T11" fmla="*/ 3787 h 120"/>
                            <a:gd name="T12" fmla="+- 0 5371 4584"/>
                            <a:gd name="T13" fmla="*/ T12 w 887"/>
                            <a:gd name="T14" fmla="+- 0 3787 3722"/>
                            <a:gd name="T15" fmla="*/ 3787 h 120"/>
                            <a:gd name="T16" fmla="+- 0 5371 4584"/>
                            <a:gd name="T17" fmla="*/ T16 w 887"/>
                            <a:gd name="T18" fmla="+- 0 3777 3722"/>
                            <a:gd name="T19" fmla="*/ 3777 h 120"/>
                            <a:gd name="T20" fmla="+- 0 5461 4584"/>
                            <a:gd name="T21" fmla="*/ T20 w 887"/>
                            <a:gd name="T22" fmla="+- 0 3777 3722"/>
                            <a:gd name="T23" fmla="*/ 3777 h 120"/>
                            <a:gd name="T24" fmla="+- 0 5351 4584"/>
                            <a:gd name="T25" fmla="*/ T24 w 887"/>
                            <a:gd name="T26" fmla="+- 0 3722 3722"/>
                            <a:gd name="T27" fmla="*/ 3722 h 120"/>
                            <a:gd name="T28" fmla="+- 0 5351 4584"/>
                            <a:gd name="T29" fmla="*/ T28 w 887"/>
                            <a:gd name="T30" fmla="+- 0 3777 3722"/>
                            <a:gd name="T31" fmla="*/ 3777 h 120"/>
                            <a:gd name="T32" fmla="+- 0 4584 4584"/>
                            <a:gd name="T33" fmla="*/ T32 w 887"/>
                            <a:gd name="T34" fmla="+- 0 3777 3722"/>
                            <a:gd name="T35" fmla="*/ 3777 h 120"/>
                            <a:gd name="T36" fmla="+- 0 4584 4584"/>
                            <a:gd name="T37" fmla="*/ T36 w 887"/>
                            <a:gd name="T38" fmla="+- 0 3787 3722"/>
                            <a:gd name="T39" fmla="*/ 3787 h 120"/>
                            <a:gd name="T40" fmla="+- 0 5351 4584"/>
                            <a:gd name="T41" fmla="*/ T40 w 887"/>
                            <a:gd name="T42" fmla="+- 0 3787 3722"/>
                            <a:gd name="T43" fmla="*/ 3787 h 120"/>
                            <a:gd name="T44" fmla="+- 0 5351 4584"/>
                            <a:gd name="T45" fmla="*/ T44 w 887"/>
                            <a:gd name="T46" fmla="+- 0 3777 3722"/>
                            <a:gd name="T47" fmla="*/ 3777 h 120"/>
                            <a:gd name="T48" fmla="+- 0 5461 4584"/>
                            <a:gd name="T49" fmla="*/ T48 w 887"/>
                            <a:gd name="T50" fmla="+- 0 3777 3722"/>
                            <a:gd name="T51" fmla="*/ 3777 h 120"/>
                            <a:gd name="T52" fmla="+- 0 5371 4584"/>
                            <a:gd name="T53" fmla="*/ T52 w 887"/>
                            <a:gd name="T54" fmla="+- 0 3777 3722"/>
                            <a:gd name="T55" fmla="*/ 3777 h 120"/>
                            <a:gd name="T56" fmla="+- 0 5371 4584"/>
                            <a:gd name="T57" fmla="*/ T56 w 887"/>
                            <a:gd name="T58" fmla="+- 0 3787 3722"/>
                            <a:gd name="T59" fmla="*/ 3787 h 120"/>
                            <a:gd name="T60" fmla="+- 0 5461 4584"/>
                            <a:gd name="T61" fmla="*/ T60 w 887"/>
                            <a:gd name="T62" fmla="+- 0 3787 3722"/>
                            <a:gd name="T63" fmla="*/ 3787 h 120"/>
                            <a:gd name="T64" fmla="+- 0 5471 4584"/>
                            <a:gd name="T65" fmla="*/ T64 w 887"/>
                            <a:gd name="T66" fmla="+- 0 3782 3722"/>
                            <a:gd name="T67" fmla="*/ 3782 h 120"/>
                            <a:gd name="T68" fmla="+- 0 5461 4584"/>
                            <a:gd name="T69" fmla="*/ T68 w 887"/>
                            <a:gd name="T70" fmla="+- 0 3777 3722"/>
                            <a:gd name="T71" fmla="*/ 3777 h 12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</a:cxnLst>
                          <a:rect l="0" t="0" r="r" b="b"/>
                          <a:pathLst>
                            <a:path w="887" h="120">
                              <a:moveTo>
                                <a:pt x="767" y="0"/>
                              </a:moveTo>
                              <a:lnTo>
                                <a:pt x="767" y="120"/>
                              </a:lnTo>
                              <a:lnTo>
                                <a:pt x="877" y="65"/>
                              </a:lnTo>
                              <a:lnTo>
                                <a:pt x="787" y="65"/>
                              </a:lnTo>
                              <a:lnTo>
                                <a:pt x="787" y="55"/>
                              </a:lnTo>
                              <a:lnTo>
                                <a:pt x="877" y="55"/>
                              </a:lnTo>
                              <a:lnTo>
                                <a:pt x="767" y="0"/>
                              </a:lnTo>
                              <a:close/>
                              <a:moveTo>
                                <a:pt x="767" y="55"/>
                              </a:moveTo>
                              <a:lnTo>
                                <a:pt x="0" y="55"/>
                              </a:lnTo>
                              <a:lnTo>
                                <a:pt x="0" y="65"/>
                              </a:lnTo>
                              <a:lnTo>
                                <a:pt x="767" y="65"/>
                              </a:lnTo>
                              <a:lnTo>
                                <a:pt x="767" y="55"/>
                              </a:lnTo>
                              <a:close/>
                              <a:moveTo>
                                <a:pt x="877" y="55"/>
                              </a:moveTo>
                              <a:lnTo>
                                <a:pt x="787" y="55"/>
                              </a:lnTo>
                              <a:lnTo>
                                <a:pt x="787" y="65"/>
                              </a:lnTo>
                              <a:lnTo>
                                <a:pt x="877" y="65"/>
                              </a:lnTo>
                              <a:lnTo>
                                <a:pt x="887" y="60"/>
                              </a:lnTo>
                              <a:lnTo>
                                <a:pt x="877" y="5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4238B718" id="AutoShape 31" o:spid="_x0000_s1026" style="position:absolute;margin-left:229.85pt;margin-top:.9pt;width:44.35pt;height:6pt;z-index:4875996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887,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" path="m767,r,120l877,65r-90,l787,55r90,l767,xm767,55l,55,,65r767,l767,55xm877,55r-90,l787,65r90,l887,60,877,55xe" fillcolor="black" stroked="f">
                <v:path arrowok="t" o:connecttype="custom" o:connectlocs="487045,2363470;487045,2439670;556895,2404745;499745,2404745;499745,2398395;556895,2398395;487045,2363470;487045,2398395;0,2398395;0,2404745;487045,2404745;487045,2398395;556895,2398395;499745,2398395;499745,2404745;556895,2404745;563245,2401570;556895,2398395" o:connectangles="0,0,0,0,0,0,0,0,0,0,0,0,0,0,0,0,0,0"/>
                <w10:wrap anchorx="page"/>
              </v:shape>
            </w:pict>
          </mc:Fallback>
        </mc:AlternateContent>
      </w:r>
    </w:p>
    <w:p w14:paraId="533FECDF" w14:textId="75CC8E64" w:rsidR="00BC6D73" w:rsidRDefault="00BC6D73">
      <w:pPr>
        <w:pStyle w:val="BodyText"/>
        <w:rPr>
          <w:rFonts w:ascii="Calibri"/>
          <w:b/>
          <w:sz w:val="22"/>
        </w:rPr>
      </w:pPr>
    </w:p>
    <w:p w14:paraId="566EFBC1" w14:textId="77777777" w:rsidR="00BC6D73" w:rsidRDefault="00BC6D73">
      <w:pPr>
        <w:pStyle w:val="BodyText"/>
        <w:rPr>
          <w:rFonts w:ascii="Calibri"/>
          <w:b/>
          <w:sz w:val="22"/>
        </w:rPr>
      </w:pPr>
    </w:p>
    <w:p w14:paraId="7ABD05A8" w14:textId="77777777" w:rsidR="00BC6D73" w:rsidRDefault="00BC6D73">
      <w:pPr>
        <w:pStyle w:val="BodyText"/>
        <w:rPr>
          <w:rFonts w:ascii="Calibri"/>
          <w:b/>
          <w:sz w:val="22"/>
        </w:rPr>
      </w:pPr>
    </w:p>
    <w:p w14:paraId="408F0979" w14:textId="77777777" w:rsidR="00BC6D73" w:rsidRDefault="00BC6D73">
      <w:pPr>
        <w:pStyle w:val="BodyText"/>
        <w:rPr>
          <w:rFonts w:ascii="Calibri"/>
          <w:b/>
          <w:sz w:val="22"/>
        </w:rPr>
      </w:pPr>
    </w:p>
    <w:p w14:paraId="4A6B4225" w14:textId="77777777" w:rsidR="00BC6D73" w:rsidRDefault="00BC6D73">
      <w:pPr>
        <w:pStyle w:val="BodyText"/>
        <w:rPr>
          <w:rFonts w:ascii="Calibri"/>
          <w:b/>
          <w:sz w:val="22"/>
        </w:rPr>
      </w:pPr>
    </w:p>
    <w:p w14:paraId="0FD56175" w14:textId="2E98B526" w:rsidR="00BC6D73" w:rsidRDefault="00181960">
      <w:pPr>
        <w:pStyle w:val="BodyText"/>
        <w:rPr>
          <w:rFonts w:ascii="Calibri"/>
          <w:b/>
          <w:sz w:val="22"/>
        </w:rPr>
      </w:pPr>
      <w:r>
        <w:rPr>
          <w:rFonts w:ascii="Calibri"/>
          <w:b/>
          <w:noProof/>
          <w:sz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487592448" behindDoc="0" locked="0" layoutInCell="1" allowOverlap="1" wp14:anchorId="507B54D7" wp14:editId="517FCAED">
                <wp:simplePos x="0" y="0"/>
                <wp:positionH relativeFrom="column">
                  <wp:posOffset>603885</wp:posOffset>
                </wp:positionH>
                <wp:positionV relativeFrom="paragraph">
                  <wp:posOffset>91440</wp:posOffset>
                </wp:positionV>
                <wp:extent cx="1887220" cy="723900"/>
                <wp:effectExtent l="0" t="0" r="0" b="0"/>
                <wp:wrapNone/>
                <wp:docPr id="9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76875E4" w14:textId="315DC564" w:rsidR="007C30D7" w:rsidRDefault="007C30D7">
                            <w:pPr>
                              <w:spacing w:before="150" w:line="242" w:lineRule="auto"/>
                              <w:ind w:left="144" w:right="633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Studies</w:t>
                            </w:r>
                            <w:r>
                              <w:rPr>
                                <w:spacing w:val="-7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included</w:t>
                            </w:r>
                            <w:r>
                              <w:rPr>
                                <w:spacing w:val="-7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in</w:t>
                            </w:r>
                            <w:r>
                              <w:rPr>
                                <w:spacing w:val="-6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review</w:t>
                            </w:r>
                            <w:r>
                              <w:rPr>
                                <w:spacing w:val="-47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(n</w:t>
                            </w:r>
                            <w:r>
                              <w:rPr>
                                <w:spacing w:val="-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 xml:space="preserve">= </w:t>
                            </w:r>
                            <w:r w:rsidR="0009373D">
                              <w:rPr>
                                <w:sz w:val="18"/>
                              </w:rPr>
                              <w:t>7</w:t>
                            </w:r>
                            <w:r>
                              <w:rPr>
                                <w:sz w:val="18"/>
                              </w:rPr>
                              <w:t>)</w:t>
                            </w:r>
                          </w:p>
                          <w:p w14:paraId="6D7F67EB" w14:textId="77777777" w:rsidR="007C30D7" w:rsidRDefault="007C30D7" w:rsidP="003C50D2">
                            <w:pPr>
                              <w:spacing w:line="237" w:lineRule="auto"/>
                              <w:ind w:right="633"/>
                              <w:rPr>
                                <w:sz w:val="18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507B54D7" id="Text Box 38" o:spid="_x0000_s1040" type="#_x0000_t202" style="position:absolute;margin-left:47.55pt;margin-top:7.2pt;width:148.6pt;height:57pt;z-index:48759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" filled="f" strokeweight="1pt">
                <v:textbox inset="0,0,0,0">
                  <w:txbxContent>
                    <w:p w14:paraId="276875E4" w14:textId="315DC564" w:rsidR="007C30D7" w:rsidRDefault="007C30D7">
                      <w:pPr>
                        <w:spacing w:before="150" w:line="242" w:lineRule="auto"/>
                        <w:ind w:left="144" w:right="633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Studies</w:t>
                      </w:r>
                      <w:r>
                        <w:rPr>
                          <w:spacing w:val="-7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included</w:t>
                      </w:r>
                      <w:r>
                        <w:rPr>
                          <w:spacing w:val="-7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in</w:t>
                      </w:r>
                      <w:r>
                        <w:rPr>
                          <w:spacing w:val="-6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review</w:t>
                      </w:r>
                      <w:r>
                        <w:rPr>
                          <w:spacing w:val="-47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(n</w:t>
                      </w:r>
                      <w:r>
                        <w:rPr>
                          <w:spacing w:val="-1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 xml:space="preserve">= </w:t>
                      </w:r>
                      <w:r w:rsidR="0009373D">
                        <w:rPr>
                          <w:sz w:val="18"/>
                        </w:rPr>
                        <w:t>7</w:t>
                      </w:r>
                      <w:r>
                        <w:rPr>
                          <w:sz w:val="18"/>
                        </w:rPr>
                        <w:t>)</w:t>
                      </w:r>
                    </w:p>
                    <w:p w14:paraId="6D7F67EB" w14:textId="77777777" w:rsidR="007C30D7" w:rsidRDefault="007C30D7" w:rsidP="003C50D2">
                      <w:pPr>
                        <w:spacing w:line="237" w:lineRule="auto"/>
                        <w:ind w:right="633"/>
                        <w:rPr>
                          <w:sz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8087B15" w14:textId="77777777" w:rsidR="00BC6D73" w:rsidRDefault="00BC6D73">
      <w:pPr>
        <w:pStyle w:val="BodyText"/>
        <w:rPr>
          <w:rFonts w:ascii="Calibri"/>
          <w:b/>
          <w:sz w:val="22"/>
        </w:rPr>
      </w:pPr>
    </w:p>
    <w:p w14:paraId="4866833C" w14:textId="77777777" w:rsidR="00BC6D73" w:rsidRDefault="00BC6D73">
      <w:pPr>
        <w:pStyle w:val="BodyText"/>
        <w:rPr>
          <w:rFonts w:ascii="Calibri"/>
          <w:b/>
          <w:sz w:val="22"/>
        </w:rPr>
      </w:pPr>
    </w:p>
    <w:p w14:paraId="1FC56DE4" w14:textId="77777777" w:rsidR="00BC6D73" w:rsidRDefault="00BC6D73">
      <w:pPr>
        <w:pStyle w:val="BodyText"/>
        <w:rPr>
          <w:rFonts w:ascii="Calibri"/>
          <w:b/>
          <w:sz w:val="22"/>
        </w:rPr>
      </w:pPr>
    </w:p>
    <w:p w14:paraId="7415762D" w14:textId="77777777" w:rsidR="00BC6D73" w:rsidRDefault="00BC6D73">
      <w:pPr>
        <w:pStyle w:val="BodyText"/>
        <w:rPr>
          <w:rFonts w:ascii="Calibri"/>
          <w:b/>
          <w:sz w:val="22"/>
        </w:rPr>
      </w:pPr>
    </w:p>
    <w:p w14:paraId="76639EF2" w14:textId="5DDCC41F" w:rsidR="007B7C92" w:rsidRDefault="00181960">
      <w:pPr>
        <w:pStyle w:val="BodyText"/>
        <w:spacing w:before="139"/>
        <w:ind w:left="100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15732736" behindDoc="0" locked="0" layoutInCell="1" allowOverlap="1" wp14:anchorId="26728EAE" wp14:editId="0AF6D8B2">
                <wp:simplePos x="0" y="0"/>
                <wp:positionH relativeFrom="page">
                  <wp:posOffset>2920365</wp:posOffset>
                </wp:positionH>
                <wp:positionV relativeFrom="paragraph">
                  <wp:posOffset>-2605405</wp:posOffset>
                </wp:positionV>
                <wp:extent cx="563245" cy="76200"/>
                <wp:effectExtent l="0" t="0" r="0" b="0"/>
                <wp:wrapNone/>
                <wp:docPr id="8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3245" cy="76200"/>
                        </a:xfrm>
                        <a:custGeom>
                          <a:avLst/>
                          <a:gdLst>
                            <a:gd name="T0" fmla="+- 0 5366 4599"/>
                            <a:gd name="T1" fmla="*/ T0 w 887"/>
                            <a:gd name="T2" fmla="+- 0 -4103 -4103"/>
                            <a:gd name="T3" fmla="*/ -4103 h 120"/>
                            <a:gd name="T4" fmla="+- 0 5366 4599"/>
                            <a:gd name="T5" fmla="*/ T4 w 887"/>
                            <a:gd name="T6" fmla="+- 0 -3983 -4103"/>
                            <a:gd name="T7" fmla="*/ -3983 h 120"/>
                            <a:gd name="T8" fmla="+- 0 5476 4599"/>
                            <a:gd name="T9" fmla="*/ T8 w 887"/>
                            <a:gd name="T10" fmla="+- 0 -4038 -4103"/>
                            <a:gd name="T11" fmla="*/ -4038 h 120"/>
                            <a:gd name="T12" fmla="+- 0 5386 4599"/>
                            <a:gd name="T13" fmla="*/ T12 w 887"/>
                            <a:gd name="T14" fmla="+- 0 -4038 -4103"/>
                            <a:gd name="T15" fmla="*/ -4038 h 120"/>
                            <a:gd name="T16" fmla="+- 0 5386 4599"/>
                            <a:gd name="T17" fmla="*/ T16 w 887"/>
                            <a:gd name="T18" fmla="+- 0 -4048 -4103"/>
                            <a:gd name="T19" fmla="*/ -4048 h 120"/>
                            <a:gd name="T20" fmla="+- 0 5476 4599"/>
                            <a:gd name="T21" fmla="*/ T20 w 887"/>
                            <a:gd name="T22" fmla="+- 0 -4048 -4103"/>
                            <a:gd name="T23" fmla="*/ -4048 h 120"/>
                            <a:gd name="T24" fmla="+- 0 5366 4599"/>
                            <a:gd name="T25" fmla="*/ T24 w 887"/>
                            <a:gd name="T26" fmla="+- 0 -4103 -4103"/>
                            <a:gd name="T27" fmla="*/ -4103 h 120"/>
                            <a:gd name="T28" fmla="+- 0 5366 4599"/>
                            <a:gd name="T29" fmla="*/ T28 w 887"/>
                            <a:gd name="T30" fmla="+- 0 -4048 -4103"/>
                            <a:gd name="T31" fmla="*/ -4048 h 120"/>
                            <a:gd name="T32" fmla="+- 0 4599 4599"/>
                            <a:gd name="T33" fmla="*/ T32 w 887"/>
                            <a:gd name="T34" fmla="+- 0 -4048 -4103"/>
                            <a:gd name="T35" fmla="*/ -4048 h 120"/>
                            <a:gd name="T36" fmla="+- 0 4599 4599"/>
                            <a:gd name="T37" fmla="*/ T36 w 887"/>
                            <a:gd name="T38" fmla="+- 0 -4038 -4103"/>
                            <a:gd name="T39" fmla="*/ -4038 h 120"/>
                            <a:gd name="T40" fmla="+- 0 5366 4599"/>
                            <a:gd name="T41" fmla="*/ T40 w 887"/>
                            <a:gd name="T42" fmla="+- 0 -4038 -4103"/>
                            <a:gd name="T43" fmla="*/ -4038 h 120"/>
                            <a:gd name="T44" fmla="+- 0 5366 4599"/>
                            <a:gd name="T45" fmla="*/ T44 w 887"/>
                            <a:gd name="T46" fmla="+- 0 -4048 -4103"/>
                            <a:gd name="T47" fmla="*/ -4048 h 120"/>
                            <a:gd name="T48" fmla="+- 0 5476 4599"/>
                            <a:gd name="T49" fmla="*/ T48 w 887"/>
                            <a:gd name="T50" fmla="+- 0 -4048 -4103"/>
                            <a:gd name="T51" fmla="*/ -4048 h 120"/>
                            <a:gd name="T52" fmla="+- 0 5386 4599"/>
                            <a:gd name="T53" fmla="*/ T52 w 887"/>
                            <a:gd name="T54" fmla="+- 0 -4048 -4103"/>
                            <a:gd name="T55" fmla="*/ -4048 h 120"/>
                            <a:gd name="T56" fmla="+- 0 5386 4599"/>
                            <a:gd name="T57" fmla="*/ T56 w 887"/>
                            <a:gd name="T58" fmla="+- 0 -4038 -4103"/>
                            <a:gd name="T59" fmla="*/ -4038 h 120"/>
                            <a:gd name="T60" fmla="+- 0 5476 4599"/>
                            <a:gd name="T61" fmla="*/ T60 w 887"/>
                            <a:gd name="T62" fmla="+- 0 -4038 -4103"/>
                            <a:gd name="T63" fmla="*/ -4038 h 120"/>
                            <a:gd name="T64" fmla="+- 0 5486 4599"/>
                            <a:gd name="T65" fmla="*/ T64 w 887"/>
                            <a:gd name="T66" fmla="+- 0 -4043 -4103"/>
                            <a:gd name="T67" fmla="*/ -4043 h 120"/>
                            <a:gd name="T68" fmla="+- 0 5476 4599"/>
                            <a:gd name="T69" fmla="*/ T68 w 887"/>
                            <a:gd name="T70" fmla="+- 0 -4048 -4103"/>
                            <a:gd name="T71" fmla="*/ -4048 h 12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</a:cxnLst>
                          <a:rect l="0" t="0" r="r" b="b"/>
                          <a:pathLst>
                            <a:path w="887" h="120">
                              <a:moveTo>
                                <a:pt x="767" y="0"/>
                              </a:moveTo>
                              <a:lnTo>
                                <a:pt x="767" y="120"/>
                              </a:lnTo>
                              <a:lnTo>
                                <a:pt x="877" y="65"/>
                              </a:lnTo>
                              <a:lnTo>
                                <a:pt x="787" y="65"/>
                              </a:lnTo>
                              <a:lnTo>
                                <a:pt x="787" y="55"/>
                              </a:lnTo>
                              <a:lnTo>
                                <a:pt x="877" y="55"/>
                              </a:lnTo>
                              <a:lnTo>
                                <a:pt x="767" y="0"/>
                              </a:lnTo>
                              <a:close/>
                              <a:moveTo>
                                <a:pt x="767" y="55"/>
                              </a:moveTo>
                              <a:lnTo>
                                <a:pt x="0" y="55"/>
                              </a:lnTo>
                              <a:lnTo>
                                <a:pt x="0" y="65"/>
                              </a:lnTo>
                              <a:lnTo>
                                <a:pt x="767" y="65"/>
                              </a:lnTo>
                              <a:lnTo>
                                <a:pt x="767" y="55"/>
                              </a:lnTo>
                              <a:close/>
                              <a:moveTo>
                                <a:pt x="877" y="55"/>
                              </a:moveTo>
                              <a:lnTo>
                                <a:pt x="787" y="55"/>
                              </a:lnTo>
                              <a:lnTo>
                                <a:pt x="787" y="65"/>
                              </a:lnTo>
                              <a:lnTo>
                                <a:pt x="877" y="65"/>
                              </a:lnTo>
                              <a:lnTo>
                                <a:pt x="887" y="60"/>
                              </a:lnTo>
                              <a:lnTo>
                                <a:pt x="877" y="5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0F935E8D" id="AutoShape 11" o:spid="_x0000_s1026" style="position:absolute;margin-left:229.95pt;margin-top:-205.15pt;width:44.35pt;height:6pt;z-index:15732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887,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" path="m767,r,120l877,65r-90,l787,55r90,l767,xm767,55l,55,,65r767,l767,55xm877,55r-90,l787,65r90,l887,60,877,55xe" fillcolor="black" stroked="f">
                <v:path arrowok="t" o:connecttype="custom" o:connectlocs="487045,-2605405;487045,-2529205;556895,-2564130;499745,-2564130;499745,-2570480;556895,-2570480;487045,-2605405;487045,-2570480;0,-2570480;0,-2564130;487045,-2564130;487045,-2570480;556895,-2570480;499745,-2570480;499745,-2564130;556895,-2564130;563245,-2567305;556895,-2570480" o:connectangles="0,0,0,0,0,0,0,0,0,0,0,0,0,0,0,0,0,0"/>
                <w10:wrap anchorx="pag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15734784" behindDoc="0" locked="0" layoutInCell="1" allowOverlap="1" wp14:anchorId="13D86322" wp14:editId="37A0CA13">
                <wp:simplePos x="0" y="0"/>
                <wp:positionH relativeFrom="page">
                  <wp:posOffset>567690</wp:posOffset>
                </wp:positionH>
                <wp:positionV relativeFrom="paragraph">
                  <wp:posOffset>-757555</wp:posOffset>
                </wp:positionV>
                <wp:extent cx="275590" cy="776605"/>
                <wp:effectExtent l="0" t="0" r="0" b="0"/>
                <wp:wrapNone/>
                <wp:docPr id="5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5590" cy="776605"/>
                          <a:chOff x="894" y="-1193"/>
                          <a:chExt cx="434" cy="1223"/>
                        </a:xfrm>
                      </wpg:grpSpPr>
                      <wps:wsp>
                        <wps:cNvPr id="7" name="Freeform 9"/>
                        <wps:cNvSpPr>
                          <a:spLocks/>
                        </wps:cNvSpPr>
                        <wps:spPr bwMode="auto">
                          <a:xfrm>
                            <a:off x="904" y="-1183"/>
                            <a:ext cx="414" cy="1203"/>
                          </a:xfrm>
                          <a:custGeom>
                            <a:avLst/>
                            <a:gdLst>
                              <a:gd name="T0" fmla="+- 0 1249 904"/>
                              <a:gd name="T1" fmla="*/ T0 w 414"/>
                              <a:gd name="T2" fmla="+- 0 -1183 -1183"/>
                              <a:gd name="T3" fmla="*/ -1183 h 1203"/>
                              <a:gd name="T4" fmla="+- 0 973 904"/>
                              <a:gd name="T5" fmla="*/ T4 w 414"/>
                              <a:gd name="T6" fmla="+- 0 -1183 -1183"/>
                              <a:gd name="T7" fmla="*/ -1183 h 1203"/>
                              <a:gd name="T8" fmla="+- 0 946 904"/>
                              <a:gd name="T9" fmla="*/ T8 w 414"/>
                              <a:gd name="T10" fmla="+- 0 -1177 -1183"/>
                              <a:gd name="T11" fmla="*/ -1177 h 1203"/>
                              <a:gd name="T12" fmla="+- 0 924 904"/>
                              <a:gd name="T13" fmla="*/ T12 w 414"/>
                              <a:gd name="T14" fmla="+- 0 -1162 -1183"/>
                              <a:gd name="T15" fmla="*/ -1162 h 1203"/>
                              <a:gd name="T16" fmla="+- 0 909 904"/>
                              <a:gd name="T17" fmla="*/ T16 w 414"/>
                              <a:gd name="T18" fmla="+- 0 -1140 -1183"/>
                              <a:gd name="T19" fmla="*/ -1140 h 1203"/>
                              <a:gd name="T20" fmla="+- 0 904 904"/>
                              <a:gd name="T21" fmla="*/ T20 w 414"/>
                              <a:gd name="T22" fmla="+- 0 -1114 -1183"/>
                              <a:gd name="T23" fmla="*/ -1114 h 1203"/>
                              <a:gd name="T24" fmla="+- 0 904 904"/>
                              <a:gd name="T25" fmla="*/ T24 w 414"/>
                              <a:gd name="T26" fmla="+- 0 -49 -1183"/>
                              <a:gd name="T27" fmla="*/ -49 h 1203"/>
                              <a:gd name="T28" fmla="+- 0 909 904"/>
                              <a:gd name="T29" fmla="*/ T28 w 414"/>
                              <a:gd name="T30" fmla="+- 0 -22 -1183"/>
                              <a:gd name="T31" fmla="*/ -22 h 1203"/>
                              <a:gd name="T32" fmla="+- 0 924 904"/>
                              <a:gd name="T33" fmla="*/ T32 w 414"/>
                              <a:gd name="T34" fmla="+- 0 0 -1183"/>
                              <a:gd name="T35" fmla="*/ 0 h 1203"/>
                              <a:gd name="T36" fmla="+- 0 946 904"/>
                              <a:gd name="T37" fmla="*/ T36 w 414"/>
                              <a:gd name="T38" fmla="+- 0 15 -1183"/>
                              <a:gd name="T39" fmla="*/ 15 h 1203"/>
                              <a:gd name="T40" fmla="+- 0 973 904"/>
                              <a:gd name="T41" fmla="*/ T40 w 414"/>
                              <a:gd name="T42" fmla="+- 0 20 -1183"/>
                              <a:gd name="T43" fmla="*/ 20 h 1203"/>
                              <a:gd name="T44" fmla="+- 0 1249 904"/>
                              <a:gd name="T45" fmla="*/ T44 w 414"/>
                              <a:gd name="T46" fmla="+- 0 20 -1183"/>
                              <a:gd name="T47" fmla="*/ 20 h 1203"/>
                              <a:gd name="T48" fmla="+- 0 1276 904"/>
                              <a:gd name="T49" fmla="*/ T48 w 414"/>
                              <a:gd name="T50" fmla="+- 0 15 -1183"/>
                              <a:gd name="T51" fmla="*/ 15 h 1203"/>
                              <a:gd name="T52" fmla="+- 0 1298 904"/>
                              <a:gd name="T53" fmla="*/ T52 w 414"/>
                              <a:gd name="T54" fmla="+- 0 0 -1183"/>
                              <a:gd name="T55" fmla="*/ 0 h 1203"/>
                              <a:gd name="T56" fmla="+- 0 1313 904"/>
                              <a:gd name="T57" fmla="*/ T56 w 414"/>
                              <a:gd name="T58" fmla="+- 0 -22 -1183"/>
                              <a:gd name="T59" fmla="*/ -22 h 1203"/>
                              <a:gd name="T60" fmla="+- 0 1318 904"/>
                              <a:gd name="T61" fmla="*/ T60 w 414"/>
                              <a:gd name="T62" fmla="+- 0 -49 -1183"/>
                              <a:gd name="T63" fmla="*/ -49 h 1203"/>
                              <a:gd name="T64" fmla="+- 0 1318 904"/>
                              <a:gd name="T65" fmla="*/ T64 w 414"/>
                              <a:gd name="T66" fmla="+- 0 -1114 -1183"/>
                              <a:gd name="T67" fmla="*/ -1114 h 1203"/>
                              <a:gd name="T68" fmla="+- 0 1313 904"/>
                              <a:gd name="T69" fmla="*/ T68 w 414"/>
                              <a:gd name="T70" fmla="+- 0 -1140 -1183"/>
                              <a:gd name="T71" fmla="*/ -1140 h 1203"/>
                              <a:gd name="T72" fmla="+- 0 1298 904"/>
                              <a:gd name="T73" fmla="*/ T72 w 414"/>
                              <a:gd name="T74" fmla="+- 0 -1162 -1183"/>
                              <a:gd name="T75" fmla="*/ -1162 h 1203"/>
                              <a:gd name="T76" fmla="+- 0 1276 904"/>
                              <a:gd name="T77" fmla="*/ T76 w 414"/>
                              <a:gd name="T78" fmla="+- 0 -1177 -1183"/>
                              <a:gd name="T79" fmla="*/ -1177 h 1203"/>
                              <a:gd name="T80" fmla="+- 0 1249 904"/>
                              <a:gd name="T81" fmla="*/ T80 w 414"/>
                              <a:gd name="T82" fmla="+- 0 -1183 -1183"/>
                              <a:gd name="T83" fmla="*/ -1183 h 120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14" h="1203">
                                <a:moveTo>
                                  <a:pt x="345" y="0"/>
                                </a:moveTo>
                                <a:lnTo>
                                  <a:pt x="69" y="0"/>
                                </a:lnTo>
                                <a:lnTo>
                                  <a:pt x="42" y="6"/>
                                </a:lnTo>
                                <a:lnTo>
                                  <a:pt x="20" y="21"/>
                                </a:lnTo>
                                <a:lnTo>
                                  <a:pt x="5" y="43"/>
                                </a:lnTo>
                                <a:lnTo>
                                  <a:pt x="0" y="69"/>
                                </a:lnTo>
                                <a:lnTo>
                                  <a:pt x="0" y="1134"/>
                                </a:lnTo>
                                <a:lnTo>
                                  <a:pt x="5" y="1161"/>
                                </a:lnTo>
                                <a:lnTo>
                                  <a:pt x="20" y="1183"/>
                                </a:lnTo>
                                <a:lnTo>
                                  <a:pt x="42" y="1198"/>
                                </a:lnTo>
                                <a:lnTo>
                                  <a:pt x="69" y="1203"/>
                                </a:lnTo>
                                <a:lnTo>
                                  <a:pt x="345" y="1203"/>
                                </a:lnTo>
                                <a:lnTo>
                                  <a:pt x="372" y="1198"/>
                                </a:lnTo>
                                <a:lnTo>
                                  <a:pt x="394" y="1183"/>
                                </a:lnTo>
                                <a:lnTo>
                                  <a:pt x="409" y="1161"/>
                                </a:lnTo>
                                <a:lnTo>
                                  <a:pt x="414" y="1134"/>
                                </a:lnTo>
                                <a:lnTo>
                                  <a:pt x="414" y="69"/>
                                </a:lnTo>
                                <a:lnTo>
                                  <a:pt x="409" y="43"/>
                                </a:lnTo>
                                <a:lnTo>
                                  <a:pt x="394" y="21"/>
                                </a:lnTo>
                                <a:lnTo>
                                  <a:pt x="372" y="6"/>
                                </a:lnTo>
                                <a:lnTo>
                                  <a:pt x="3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DC3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Freeform 8"/>
                        <wps:cNvSpPr>
                          <a:spLocks/>
                        </wps:cNvSpPr>
                        <wps:spPr bwMode="auto">
                          <a:xfrm>
                            <a:off x="904" y="-1183"/>
                            <a:ext cx="414" cy="1203"/>
                          </a:xfrm>
                          <a:custGeom>
                            <a:avLst/>
                            <a:gdLst>
                              <a:gd name="T0" fmla="+- 0 973 904"/>
                              <a:gd name="T1" fmla="*/ T0 w 414"/>
                              <a:gd name="T2" fmla="+- 0 20 -1183"/>
                              <a:gd name="T3" fmla="*/ 20 h 1203"/>
                              <a:gd name="T4" fmla="+- 0 946 904"/>
                              <a:gd name="T5" fmla="*/ T4 w 414"/>
                              <a:gd name="T6" fmla="+- 0 15 -1183"/>
                              <a:gd name="T7" fmla="*/ 15 h 1203"/>
                              <a:gd name="T8" fmla="+- 0 924 904"/>
                              <a:gd name="T9" fmla="*/ T8 w 414"/>
                              <a:gd name="T10" fmla="+- 0 0 -1183"/>
                              <a:gd name="T11" fmla="*/ 0 h 1203"/>
                              <a:gd name="T12" fmla="+- 0 909 904"/>
                              <a:gd name="T13" fmla="*/ T12 w 414"/>
                              <a:gd name="T14" fmla="+- 0 -22 -1183"/>
                              <a:gd name="T15" fmla="*/ -22 h 1203"/>
                              <a:gd name="T16" fmla="+- 0 904 904"/>
                              <a:gd name="T17" fmla="*/ T16 w 414"/>
                              <a:gd name="T18" fmla="+- 0 -49 -1183"/>
                              <a:gd name="T19" fmla="*/ -49 h 1203"/>
                              <a:gd name="T20" fmla="+- 0 904 904"/>
                              <a:gd name="T21" fmla="*/ T20 w 414"/>
                              <a:gd name="T22" fmla="+- 0 -1114 -1183"/>
                              <a:gd name="T23" fmla="*/ -1114 h 1203"/>
                              <a:gd name="T24" fmla="+- 0 909 904"/>
                              <a:gd name="T25" fmla="*/ T24 w 414"/>
                              <a:gd name="T26" fmla="+- 0 -1140 -1183"/>
                              <a:gd name="T27" fmla="*/ -1140 h 1203"/>
                              <a:gd name="T28" fmla="+- 0 924 904"/>
                              <a:gd name="T29" fmla="*/ T28 w 414"/>
                              <a:gd name="T30" fmla="+- 0 -1162 -1183"/>
                              <a:gd name="T31" fmla="*/ -1162 h 1203"/>
                              <a:gd name="T32" fmla="+- 0 946 904"/>
                              <a:gd name="T33" fmla="*/ T32 w 414"/>
                              <a:gd name="T34" fmla="+- 0 -1177 -1183"/>
                              <a:gd name="T35" fmla="*/ -1177 h 1203"/>
                              <a:gd name="T36" fmla="+- 0 973 904"/>
                              <a:gd name="T37" fmla="*/ T36 w 414"/>
                              <a:gd name="T38" fmla="+- 0 -1183 -1183"/>
                              <a:gd name="T39" fmla="*/ -1183 h 1203"/>
                              <a:gd name="T40" fmla="+- 0 1249 904"/>
                              <a:gd name="T41" fmla="*/ T40 w 414"/>
                              <a:gd name="T42" fmla="+- 0 -1183 -1183"/>
                              <a:gd name="T43" fmla="*/ -1183 h 1203"/>
                              <a:gd name="T44" fmla="+- 0 1276 904"/>
                              <a:gd name="T45" fmla="*/ T44 w 414"/>
                              <a:gd name="T46" fmla="+- 0 -1177 -1183"/>
                              <a:gd name="T47" fmla="*/ -1177 h 1203"/>
                              <a:gd name="T48" fmla="+- 0 1298 904"/>
                              <a:gd name="T49" fmla="*/ T48 w 414"/>
                              <a:gd name="T50" fmla="+- 0 -1162 -1183"/>
                              <a:gd name="T51" fmla="*/ -1162 h 1203"/>
                              <a:gd name="T52" fmla="+- 0 1313 904"/>
                              <a:gd name="T53" fmla="*/ T52 w 414"/>
                              <a:gd name="T54" fmla="+- 0 -1140 -1183"/>
                              <a:gd name="T55" fmla="*/ -1140 h 1203"/>
                              <a:gd name="T56" fmla="+- 0 1318 904"/>
                              <a:gd name="T57" fmla="*/ T56 w 414"/>
                              <a:gd name="T58" fmla="+- 0 -1114 -1183"/>
                              <a:gd name="T59" fmla="*/ -1114 h 1203"/>
                              <a:gd name="T60" fmla="+- 0 1318 904"/>
                              <a:gd name="T61" fmla="*/ T60 w 414"/>
                              <a:gd name="T62" fmla="+- 0 -49 -1183"/>
                              <a:gd name="T63" fmla="*/ -49 h 1203"/>
                              <a:gd name="T64" fmla="+- 0 1313 904"/>
                              <a:gd name="T65" fmla="*/ T64 w 414"/>
                              <a:gd name="T66" fmla="+- 0 -22 -1183"/>
                              <a:gd name="T67" fmla="*/ -22 h 1203"/>
                              <a:gd name="T68" fmla="+- 0 1298 904"/>
                              <a:gd name="T69" fmla="*/ T68 w 414"/>
                              <a:gd name="T70" fmla="+- 0 0 -1183"/>
                              <a:gd name="T71" fmla="*/ 0 h 1203"/>
                              <a:gd name="T72" fmla="+- 0 1276 904"/>
                              <a:gd name="T73" fmla="*/ T72 w 414"/>
                              <a:gd name="T74" fmla="+- 0 15 -1183"/>
                              <a:gd name="T75" fmla="*/ 15 h 1203"/>
                              <a:gd name="T76" fmla="+- 0 1249 904"/>
                              <a:gd name="T77" fmla="*/ T76 w 414"/>
                              <a:gd name="T78" fmla="+- 0 20 -1183"/>
                              <a:gd name="T79" fmla="*/ 20 h 1203"/>
                              <a:gd name="T80" fmla="+- 0 973 904"/>
                              <a:gd name="T81" fmla="*/ T80 w 414"/>
                              <a:gd name="T82" fmla="+- 0 20 -1183"/>
                              <a:gd name="T83" fmla="*/ 20 h 120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14" h="1203">
                                <a:moveTo>
                                  <a:pt x="69" y="1203"/>
                                </a:moveTo>
                                <a:lnTo>
                                  <a:pt x="42" y="1198"/>
                                </a:lnTo>
                                <a:lnTo>
                                  <a:pt x="20" y="1183"/>
                                </a:lnTo>
                                <a:lnTo>
                                  <a:pt x="5" y="1161"/>
                                </a:lnTo>
                                <a:lnTo>
                                  <a:pt x="0" y="1134"/>
                                </a:lnTo>
                                <a:lnTo>
                                  <a:pt x="0" y="69"/>
                                </a:lnTo>
                                <a:lnTo>
                                  <a:pt x="5" y="43"/>
                                </a:lnTo>
                                <a:lnTo>
                                  <a:pt x="20" y="21"/>
                                </a:lnTo>
                                <a:lnTo>
                                  <a:pt x="42" y="6"/>
                                </a:lnTo>
                                <a:lnTo>
                                  <a:pt x="69" y="0"/>
                                </a:lnTo>
                                <a:lnTo>
                                  <a:pt x="345" y="0"/>
                                </a:lnTo>
                                <a:lnTo>
                                  <a:pt x="372" y="6"/>
                                </a:lnTo>
                                <a:lnTo>
                                  <a:pt x="394" y="21"/>
                                </a:lnTo>
                                <a:lnTo>
                                  <a:pt x="409" y="43"/>
                                </a:lnTo>
                                <a:lnTo>
                                  <a:pt x="414" y="69"/>
                                </a:lnTo>
                                <a:lnTo>
                                  <a:pt x="414" y="1134"/>
                                </a:lnTo>
                                <a:lnTo>
                                  <a:pt x="409" y="1161"/>
                                </a:lnTo>
                                <a:lnTo>
                                  <a:pt x="394" y="1183"/>
                                </a:lnTo>
                                <a:lnTo>
                                  <a:pt x="372" y="1198"/>
                                </a:lnTo>
                                <a:lnTo>
                                  <a:pt x="345" y="1203"/>
                                </a:lnTo>
                                <a:lnTo>
                                  <a:pt x="69" y="12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group w14:anchorId="1AF68094" id="Group 7" o:spid="_x0000_s1026" style="position:absolute;margin-left:44.7pt;margin-top:-59.65pt;width:21.7pt;height:61.15pt;z-index:15734784;mso-position-horizontal-relative:page" coordorigin="894,-1193" coordsize="434,12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">
                <v:shape id="Freeform 9" o:spid="_x0000_s1027" style="position:absolute;left:904;top:-1183;width:414;height:1203;visibility:visible;mso-wrap-style:square;v-text-anchor:top" coordsize="414,12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" path="m345,l69,,42,6,20,21,5,43,,69,,1134r5,27l20,1183r22,15l69,1203r276,l372,1198r22,-15l409,1161r5,-27l414,69,409,43,394,21,372,6,345,xe" fillcolor="#9dc3e6" stroked="f">
                  <v:path arrowok="t" o:connecttype="custom" o:connectlocs="345,-1183;69,-1183;42,-1177;20,-1162;5,-1140;0,-1114;0,-49;5,-22;20,0;42,15;69,20;345,20;372,15;394,0;409,-22;414,-49;414,-1114;409,-1140;394,-1162;372,-1177;345,-1183" o:connectangles="0,0,0,0,0,0,0,0,0,0,0,0,0,0,0,0,0,0,0,0,0"/>
                </v:shape>
                <v:shape id="Freeform 8" o:spid="_x0000_s1028" style="position:absolute;left:904;top:-1183;width:414;height:1203;visibility:visible;mso-wrap-style:square;v-text-anchor:top" coordsize="414,12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" path="m69,1203r-27,-5l20,1183,5,1161,,1134,,69,5,43,20,21,42,6,69,,345,r27,6l394,21r15,22l414,69r,1065l409,1161r-15,22l372,1198r-27,5l69,1203xe" filled="f" strokeweight="1pt">
                  <v:path arrowok="t" o:connecttype="custom" o:connectlocs="69,20;42,15;20,0;5,-22;0,-49;0,-1114;5,-1140;20,-1162;42,-1177;69,-1183;345,-1183;372,-1177;394,-1162;409,-1140;414,-1114;414,-49;409,-22;394,0;372,15;345,20;69,20" o:connectangles="0,0,0,0,0,0,0,0,0,0,0,0,0,0,0,0,0,0,0,0,0"/>
                </v:shape>
                <w10:wrap anchorx="page"/>
              </v:group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15736320" behindDoc="0" locked="0" layoutInCell="1" allowOverlap="1" wp14:anchorId="6F5FD27C" wp14:editId="5547490B">
                <wp:simplePos x="0" y="0"/>
                <wp:positionH relativeFrom="page">
                  <wp:posOffset>1828800</wp:posOffset>
                </wp:positionH>
                <wp:positionV relativeFrom="paragraph">
                  <wp:posOffset>-2319655</wp:posOffset>
                </wp:positionV>
                <wp:extent cx="76200" cy="281305"/>
                <wp:effectExtent l="0" t="0" r="0" b="0"/>
                <wp:wrapNone/>
                <wp:docPr id="4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6200" cy="281305"/>
                        </a:xfrm>
                        <a:custGeom>
                          <a:avLst/>
                          <a:gdLst>
                            <a:gd name="T0" fmla="+- 0 2935 2880"/>
                            <a:gd name="T1" fmla="*/ T0 w 120"/>
                            <a:gd name="T2" fmla="+- 0 -3330 -3653"/>
                            <a:gd name="T3" fmla="*/ -3330 h 443"/>
                            <a:gd name="T4" fmla="+- 0 2880 2880"/>
                            <a:gd name="T5" fmla="*/ T4 w 120"/>
                            <a:gd name="T6" fmla="+- 0 -3330 -3653"/>
                            <a:gd name="T7" fmla="*/ -3330 h 443"/>
                            <a:gd name="T8" fmla="+- 0 2940 2880"/>
                            <a:gd name="T9" fmla="*/ T8 w 120"/>
                            <a:gd name="T10" fmla="+- 0 -3210 -3653"/>
                            <a:gd name="T11" fmla="*/ -3210 h 443"/>
                            <a:gd name="T12" fmla="+- 0 2990 2880"/>
                            <a:gd name="T13" fmla="*/ T12 w 120"/>
                            <a:gd name="T14" fmla="+- 0 -3310 -3653"/>
                            <a:gd name="T15" fmla="*/ -3310 h 443"/>
                            <a:gd name="T16" fmla="+- 0 2935 2880"/>
                            <a:gd name="T17" fmla="*/ T16 w 120"/>
                            <a:gd name="T18" fmla="+- 0 -3310 -3653"/>
                            <a:gd name="T19" fmla="*/ -3310 h 443"/>
                            <a:gd name="T20" fmla="+- 0 2935 2880"/>
                            <a:gd name="T21" fmla="*/ T20 w 120"/>
                            <a:gd name="T22" fmla="+- 0 -3330 -3653"/>
                            <a:gd name="T23" fmla="*/ -3330 h 443"/>
                            <a:gd name="T24" fmla="+- 0 2945 2880"/>
                            <a:gd name="T25" fmla="*/ T24 w 120"/>
                            <a:gd name="T26" fmla="+- 0 -3653 -3653"/>
                            <a:gd name="T27" fmla="*/ -3653 h 443"/>
                            <a:gd name="T28" fmla="+- 0 2935 2880"/>
                            <a:gd name="T29" fmla="*/ T28 w 120"/>
                            <a:gd name="T30" fmla="+- 0 -3653 -3653"/>
                            <a:gd name="T31" fmla="*/ -3653 h 443"/>
                            <a:gd name="T32" fmla="+- 0 2935 2880"/>
                            <a:gd name="T33" fmla="*/ T32 w 120"/>
                            <a:gd name="T34" fmla="+- 0 -3310 -3653"/>
                            <a:gd name="T35" fmla="*/ -3310 h 443"/>
                            <a:gd name="T36" fmla="+- 0 2945 2880"/>
                            <a:gd name="T37" fmla="*/ T36 w 120"/>
                            <a:gd name="T38" fmla="+- 0 -3310 -3653"/>
                            <a:gd name="T39" fmla="*/ -3310 h 443"/>
                            <a:gd name="T40" fmla="+- 0 2945 2880"/>
                            <a:gd name="T41" fmla="*/ T40 w 120"/>
                            <a:gd name="T42" fmla="+- 0 -3653 -3653"/>
                            <a:gd name="T43" fmla="*/ -3653 h 443"/>
                            <a:gd name="T44" fmla="+- 0 3000 2880"/>
                            <a:gd name="T45" fmla="*/ T44 w 120"/>
                            <a:gd name="T46" fmla="+- 0 -3330 -3653"/>
                            <a:gd name="T47" fmla="*/ -3330 h 443"/>
                            <a:gd name="T48" fmla="+- 0 2945 2880"/>
                            <a:gd name="T49" fmla="*/ T48 w 120"/>
                            <a:gd name="T50" fmla="+- 0 -3330 -3653"/>
                            <a:gd name="T51" fmla="*/ -3330 h 443"/>
                            <a:gd name="T52" fmla="+- 0 2945 2880"/>
                            <a:gd name="T53" fmla="*/ T52 w 120"/>
                            <a:gd name="T54" fmla="+- 0 -3310 -3653"/>
                            <a:gd name="T55" fmla="*/ -3310 h 443"/>
                            <a:gd name="T56" fmla="+- 0 2990 2880"/>
                            <a:gd name="T57" fmla="*/ T56 w 120"/>
                            <a:gd name="T58" fmla="+- 0 -3310 -3653"/>
                            <a:gd name="T59" fmla="*/ -3310 h 443"/>
                            <a:gd name="T60" fmla="+- 0 3000 2880"/>
                            <a:gd name="T61" fmla="*/ T60 w 120"/>
                            <a:gd name="T62" fmla="+- 0 -3330 -3653"/>
                            <a:gd name="T63" fmla="*/ -3330 h 443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</a:cxnLst>
                          <a:rect l="0" t="0" r="r" b="b"/>
                          <a:pathLst>
                            <a:path w="120" h="443">
                              <a:moveTo>
                                <a:pt x="55" y="323"/>
                              </a:moveTo>
                              <a:lnTo>
                                <a:pt x="0" y="323"/>
                              </a:lnTo>
                              <a:lnTo>
                                <a:pt x="60" y="443"/>
                              </a:lnTo>
                              <a:lnTo>
                                <a:pt x="110" y="343"/>
                              </a:lnTo>
                              <a:lnTo>
                                <a:pt x="55" y="343"/>
                              </a:lnTo>
                              <a:lnTo>
                                <a:pt x="55" y="323"/>
                              </a:lnTo>
                              <a:close/>
                              <a:moveTo>
                                <a:pt x="65" y="0"/>
                              </a:moveTo>
                              <a:lnTo>
                                <a:pt x="55" y="0"/>
                              </a:lnTo>
                              <a:lnTo>
                                <a:pt x="55" y="343"/>
                              </a:lnTo>
                              <a:lnTo>
                                <a:pt x="65" y="343"/>
                              </a:lnTo>
                              <a:lnTo>
                                <a:pt x="65" y="0"/>
                              </a:lnTo>
                              <a:close/>
                              <a:moveTo>
                                <a:pt x="120" y="323"/>
                              </a:moveTo>
                              <a:lnTo>
                                <a:pt x="65" y="323"/>
                              </a:lnTo>
                              <a:lnTo>
                                <a:pt x="65" y="343"/>
                              </a:lnTo>
                              <a:lnTo>
                                <a:pt x="110" y="343"/>
                              </a:lnTo>
                              <a:lnTo>
                                <a:pt x="120" y="32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5255CACD" id="AutoShape 6" o:spid="_x0000_s1026" style="position:absolute;margin-left:2in;margin-top:-182.65pt;width:6pt;height:22.15pt;z-index:15736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0,4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" path="m55,323l,323,60,443,110,343r-55,l55,323xm65,l55,r,343l65,343,65,xm120,323r-55,l65,343r45,l120,323xe" fillcolor="black" stroked="f">
                <v:path arrowok="t" o:connecttype="custom" o:connectlocs="34925,-2114550;0,-2114550;38100,-2038350;69850,-2101850;34925,-2101850;34925,-2114550;41275,-2319655;34925,-2319655;34925,-2101850;41275,-2101850;41275,-2319655;76200,-2114550;41275,-2114550;41275,-2101850;69850,-2101850;76200,-2114550" o:connectangles="0,0,0,0,0,0,0,0,0,0,0,0,0,0,0,0"/>
                <w10:wrap anchorx="pag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15736832" behindDoc="0" locked="0" layoutInCell="1" allowOverlap="1" wp14:anchorId="4A1AD5A8" wp14:editId="3D3EE9B5">
                <wp:simplePos x="0" y="0"/>
                <wp:positionH relativeFrom="page">
                  <wp:posOffset>1819910</wp:posOffset>
                </wp:positionH>
                <wp:positionV relativeFrom="paragraph">
                  <wp:posOffset>-1494155</wp:posOffset>
                </wp:positionV>
                <wp:extent cx="76200" cy="746125"/>
                <wp:effectExtent l="0" t="0" r="0" b="0"/>
                <wp:wrapNone/>
                <wp:docPr id="3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6200" cy="746125"/>
                        </a:xfrm>
                        <a:custGeom>
                          <a:avLst/>
                          <a:gdLst>
                            <a:gd name="T0" fmla="+- 0 2921 2866"/>
                            <a:gd name="T1" fmla="*/ T0 w 120"/>
                            <a:gd name="T2" fmla="+- 0 -1298 -2353"/>
                            <a:gd name="T3" fmla="*/ -1298 h 1175"/>
                            <a:gd name="T4" fmla="+- 0 2866 2866"/>
                            <a:gd name="T5" fmla="*/ T4 w 120"/>
                            <a:gd name="T6" fmla="+- 0 -1298 -2353"/>
                            <a:gd name="T7" fmla="*/ -1298 h 1175"/>
                            <a:gd name="T8" fmla="+- 0 2926 2866"/>
                            <a:gd name="T9" fmla="*/ T8 w 120"/>
                            <a:gd name="T10" fmla="+- 0 -1178 -2353"/>
                            <a:gd name="T11" fmla="*/ -1178 h 1175"/>
                            <a:gd name="T12" fmla="+- 0 2976 2866"/>
                            <a:gd name="T13" fmla="*/ T12 w 120"/>
                            <a:gd name="T14" fmla="+- 0 -1278 -2353"/>
                            <a:gd name="T15" fmla="*/ -1278 h 1175"/>
                            <a:gd name="T16" fmla="+- 0 2921 2866"/>
                            <a:gd name="T17" fmla="*/ T16 w 120"/>
                            <a:gd name="T18" fmla="+- 0 -1278 -2353"/>
                            <a:gd name="T19" fmla="*/ -1278 h 1175"/>
                            <a:gd name="T20" fmla="+- 0 2921 2866"/>
                            <a:gd name="T21" fmla="*/ T20 w 120"/>
                            <a:gd name="T22" fmla="+- 0 -1298 -2353"/>
                            <a:gd name="T23" fmla="*/ -1298 h 1175"/>
                            <a:gd name="T24" fmla="+- 0 2931 2866"/>
                            <a:gd name="T25" fmla="*/ T24 w 120"/>
                            <a:gd name="T26" fmla="+- 0 -2353 -2353"/>
                            <a:gd name="T27" fmla="*/ -2353 h 1175"/>
                            <a:gd name="T28" fmla="+- 0 2921 2866"/>
                            <a:gd name="T29" fmla="*/ T28 w 120"/>
                            <a:gd name="T30" fmla="+- 0 -2353 -2353"/>
                            <a:gd name="T31" fmla="*/ -2353 h 1175"/>
                            <a:gd name="T32" fmla="+- 0 2921 2866"/>
                            <a:gd name="T33" fmla="*/ T32 w 120"/>
                            <a:gd name="T34" fmla="+- 0 -1278 -2353"/>
                            <a:gd name="T35" fmla="*/ -1278 h 1175"/>
                            <a:gd name="T36" fmla="+- 0 2931 2866"/>
                            <a:gd name="T37" fmla="*/ T36 w 120"/>
                            <a:gd name="T38" fmla="+- 0 -1278 -2353"/>
                            <a:gd name="T39" fmla="*/ -1278 h 1175"/>
                            <a:gd name="T40" fmla="+- 0 2931 2866"/>
                            <a:gd name="T41" fmla="*/ T40 w 120"/>
                            <a:gd name="T42" fmla="+- 0 -2353 -2353"/>
                            <a:gd name="T43" fmla="*/ -2353 h 1175"/>
                            <a:gd name="T44" fmla="+- 0 2986 2866"/>
                            <a:gd name="T45" fmla="*/ T44 w 120"/>
                            <a:gd name="T46" fmla="+- 0 -1298 -2353"/>
                            <a:gd name="T47" fmla="*/ -1298 h 1175"/>
                            <a:gd name="T48" fmla="+- 0 2931 2866"/>
                            <a:gd name="T49" fmla="*/ T48 w 120"/>
                            <a:gd name="T50" fmla="+- 0 -1298 -2353"/>
                            <a:gd name="T51" fmla="*/ -1298 h 1175"/>
                            <a:gd name="T52" fmla="+- 0 2931 2866"/>
                            <a:gd name="T53" fmla="*/ T52 w 120"/>
                            <a:gd name="T54" fmla="+- 0 -1278 -2353"/>
                            <a:gd name="T55" fmla="*/ -1278 h 1175"/>
                            <a:gd name="T56" fmla="+- 0 2976 2866"/>
                            <a:gd name="T57" fmla="*/ T56 w 120"/>
                            <a:gd name="T58" fmla="+- 0 -1278 -2353"/>
                            <a:gd name="T59" fmla="*/ -1278 h 1175"/>
                            <a:gd name="T60" fmla="+- 0 2986 2866"/>
                            <a:gd name="T61" fmla="*/ T60 w 120"/>
                            <a:gd name="T62" fmla="+- 0 -1298 -2353"/>
                            <a:gd name="T63" fmla="*/ -1298 h 117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</a:cxnLst>
                          <a:rect l="0" t="0" r="r" b="b"/>
                          <a:pathLst>
                            <a:path w="120" h="1175">
                              <a:moveTo>
                                <a:pt x="55" y="1055"/>
                              </a:moveTo>
                              <a:lnTo>
                                <a:pt x="0" y="1055"/>
                              </a:lnTo>
                              <a:lnTo>
                                <a:pt x="60" y="1175"/>
                              </a:lnTo>
                              <a:lnTo>
                                <a:pt x="110" y="1075"/>
                              </a:lnTo>
                              <a:lnTo>
                                <a:pt x="55" y="1075"/>
                              </a:lnTo>
                              <a:lnTo>
                                <a:pt x="55" y="1055"/>
                              </a:lnTo>
                              <a:close/>
                              <a:moveTo>
                                <a:pt x="65" y="0"/>
                              </a:moveTo>
                              <a:lnTo>
                                <a:pt x="55" y="0"/>
                              </a:lnTo>
                              <a:lnTo>
                                <a:pt x="55" y="1075"/>
                              </a:lnTo>
                              <a:lnTo>
                                <a:pt x="65" y="1075"/>
                              </a:lnTo>
                              <a:lnTo>
                                <a:pt x="65" y="0"/>
                              </a:lnTo>
                              <a:close/>
                              <a:moveTo>
                                <a:pt x="120" y="1055"/>
                              </a:moveTo>
                              <a:lnTo>
                                <a:pt x="65" y="1055"/>
                              </a:lnTo>
                              <a:lnTo>
                                <a:pt x="65" y="1075"/>
                              </a:lnTo>
                              <a:lnTo>
                                <a:pt x="110" y="1075"/>
                              </a:lnTo>
                              <a:lnTo>
                                <a:pt x="120" y="105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154AF4DF" id="AutoShape 5" o:spid="_x0000_s1026" style="position:absolute;margin-left:143.3pt;margin-top:-117.65pt;width:6pt;height:58.75pt;z-index:15736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0,11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" path="m55,1055r-55,l60,1175r50,-100l55,1075r,-20xm65,l55,r,1075l65,1075,65,xm120,1055r-55,l65,1075r45,l120,1055xe" fillcolor="black" stroked="f">
                <v:path arrowok="t" o:connecttype="custom" o:connectlocs="34925,-824230;0,-824230;38100,-748030;69850,-811530;34925,-811530;34925,-824230;41275,-1494155;34925,-1494155;34925,-811530;41275,-811530;41275,-1494155;76200,-824230;41275,-824230;41275,-811530;69850,-811530;76200,-824230" o:connectangles="0,0,0,0,0,0,0,0,0,0,0,0,0,0,0,0"/>
                <w10:wrap anchorx="pag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15741440" behindDoc="0" locked="0" layoutInCell="1" allowOverlap="1" wp14:anchorId="094E03FE" wp14:editId="282BCC0A">
                <wp:simplePos x="0" y="0"/>
                <wp:positionH relativeFrom="page">
                  <wp:posOffset>638175</wp:posOffset>
                </wp:positionH>
                <wp:positionV relativeFrom="paragraph">
                  <wp:posOffset>-610235</wp:posOffset>
                </wp:positionV>
                <wp:extent cx="153670" cy="49530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670" cy="495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306889F" w14:textId="77777777" w:rsidR="007C30D7" w:rsidRDefault="007C30D7">
                            <w:pPr>
                              <w:spacing w:before="14"/>
                              <w:ind w:left="20"/>
                              <w:rPr>
                                <w:rFonts w:ascii="Arial"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094E03FE" id="Text Box 2" o:spid="_x0000_s1041" type="#_x0000_t202" style="position:absolute;left:0;text-align:left;margin-left:50.25pt;margin-top:-48.05pt;width:12.1pt;height:39pt;z-index:15741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" filled="f" stroked="f">
                <v:textbox style="layout-flow:vertical;mso-layout-flow-alt:bottom-to-top" inset="0,0,0,0">
                  <w:txbxContent>
                    <w:p w14:paraId="0306889F" w14:textId="77777777" w:rsidR="007C30D7" w:rsidRDefault="007C30D7">
                      <w:pPr>
                        <w:spacing w:before="14"/>
                        <w:ind w:left="20"/>
                        <w:rPr>
                          <w:rFonts w:ascii="Arial"/>
                          <w:b/>
                          <w:sz w:val="18"/>
                        </w:rPr>
                      </w:pPr>
                      <w:r>
                        <w:rPr>
                          <w:rFonts w:ascii="Arial"/>
                          <w:b/>
                          <w:sz w:val="18"/>
                        </w:rPr>
                        <w:t>Included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761E9FEA" w14:textId="77777777" w:rsidR="007B7C92" w:rsidRPr="00C162B6" w:rsidRDefault="007B7C92" w:rsidP="007B7C92">
      <w:pPr>
        <w:ind w:left="142"/>
        <w:jc w:val="center"/>
        <w:rPr>
          <w:rFonts w:ascii="Times New Roman" w:hAnsi="Times New Roman" w:cs="Times New Roman"/>
          <w:sz w:val="24"/>
          <w:szCs w:val="24"/>
        </w:rPr>
      </w:pPr>
      <w:r w:rsidRPr="00B92C9A">
        <w:rPr>
          <w:rFonts w:ascii="Times New Roman" w:hAnsi="Times New Roman" w:cs="Times New Roman"/>
          <w:b/>
          <w:sz w:val="24"/>
          <w:szCs w:val="24"/>
        </w:rPr>
        <w:t>Figure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0F27">
        <w:rPr>
          <w:rFonts w:ascii="Times New Roman" w:eastAsia="Times New Roman" w:hAnsi="Times New Roman" w:cs="Times New Roman"/>
          <w:sz w:val="24"/>
          <w:szCs w:val="24"/>
          <w:lang w:eastAsia="en-IN"/>
        </w:rPr>
        <w:t>Flow chart depicting the systematic review process</w:t>
      </w:r>
    </w:p>
    <w:bookmarkEnd w:id="0"/>
    <w:bookmarkEnd w:id="1"/>
    <w:p w14:paraId="795CC515" w14:textId="77777777" w:rsidR="00BC6D73" w:rsidRPr="007B7C92" w:rsidRDefault="00BC6D73" w:rsidP="007B7C92">
      <w:pPr>
        <w:jc w:val="center"/>
      </w:pPr>
    </w:p>
    <w:sectPr w:rsidR="00BC6D73" w:rsidRPr="007B7C92" w:rsidSect="007B7C92">
      <w:type w:val="continuous"/>
      <w:pgSz w:w="11910" w:h="16840"/>
      <w:pgMar w:top="640" w:right="280" w:bottom="620" w:left="66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1836EF"/>
    <w:multiLevelType w:val="hybridMultilevel"/>
    <w:tmpl w:val="4148B12A"/>
    <w:lvl w:ilvl="0" w:tplc="40090001">
      <w:start w:val="1"/>
      <w:numFmt w:val="bullet"/>
      <w:lvlText w:val=""/>
      <w:lvlJc w:val="left"/>
      <w:pPr>
        <w:ind w:left="1873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593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313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033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753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473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193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913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63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D73"/>
    <w:rsid w:val="00001A66"/>
    <w:rsid w:val="0009373D"/>
    <w:rsid w:val="00154314"/>
    <w:rsid w:val="00181960"/>
    <w:rsid w:val="0028380E"/>
    <w:rsid w:val="002C2CB0"/>
    <w:rsid w:val="002F2291"/>
    <w:rsid w:val="003C50D2"/>
    <w:rsid w:val="005F509B"/>
    <w:rsid w:val="00646466"/>
    <w:rsid w:val="00652EC4"/>
    <w:rsid w:val="00676973"/>
    <w:rsid w:val="0075684E"/>
    <w:rsid w:val="00782FC1"/>
    <w:rsid w:val="007B7C92"/>
    <w:rsid w:val="007C30D7"/>
    <w:rsid w:val="008C0E13"/>
    <w:rsid w:val="00962D10"/>
    <w:rsid w:val="00997E62"/>
    <w:rsid w:val="00BC6D73"/>
    <w:rsid w:val="00BE1D2C"/>
    <w:rsid w:val="00C5021C"/>
    <w:rsid w:val="00CC55CF"/>
    <w:rsid w:val="00D774EB"/>
    <w:rsid w:val="00FA64A7"/>
    <w:rsid w:val="00FC3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318B20"/>
  <w15:docId w15:val="{BE0E47F4-8C75-426B-A225-D00F99B00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paragraph" w:styleId="Heading1">
    <w:name w:val="heading 1"/>
    <w:basedOn w:val="Normal"/>
    <w:uiPriority w:val="9"/>
    <w:qFormat/>
    <w:pPr>
      <w:ind w:left="429"/>
      <w:outlineLvl w:val="0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0"/>
    <w:qFormat/>
    <w:pPr>
      <w:spacing w:before="41"/>
      <w:ind w:left="100"/>
    </w:pPr>
    <w:rPr>
      <w:rFonts w:ascii="Calibri" w:eastAsia="Calibri" w:hAnsi="Calibri" w:cs="Calibri"/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0BD6A8-3685-4B74-93EA-62C576FA06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Dr Ansuman</cp:lastModifiedBy>
  <cp:revision>4</cp:revision>
  <cp:lastPrinted>2025-02-28T07:44:00Z</cp:lastPrinted>
  <dcterms:created xsi:type="dcterms:W3CDTF">2026-01-05T04:50:00Z</dcterms:created>
  <dcterms:modified xsi:type="dcterms:W3CDTF">2026-01-10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25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4-07-31T00:00:00Z</vt:filetime>
  </property>
  <property fmtid="{D5CDD505-2E9C-101B-9397-08002B2CF9AE}" pid="5" name="GrammarlyDocumentId">
    <vt:lpwstr>d50b88f674e77c1ddd4e91edea829c66c109687b4fa26a17285f75c2f0a943db</vt:lpwstr>
  </property>
</Properties>
</file>